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43320C" w14:textId="77777777" w:rsidR="00393C14" w:rsidRPr="00C61D76" w:rsidRDefault="00393C14" w:rsidP="003C6D71">
      <w:pPr>
        <w:rPr>
          <w:rFonts w:ascii="Times New Roman" w:hAnsi="Times New Roman"/>
          <w:b/>
          <w:bCs/>
        </w:rPr>
      </w:pPr>
      <w:bookmarkStart w:id="0" w:name="_Hlk106626806"/>
      <w:bookmarkStart w:id="1" w:name="_GoBack"/>
      <w:bookmarkEnd w:id="1"/>
      <w:r w:rsidRPr="00C61D76">
        <w:rPr>
          <w:rFonts w:ascii="Times New Roman" w:hAnsi="Times New Roman"/>
          <w:b/>
          <w:bCs/>
        </w:rPr>
        <w:t>Supplementary Figure 1</w:t>
      </w:r>
    </w:p>
    <w:p w14:paraId="5AE3B500" w14:textId="4962AE4C" w:rsidR="00393C14" w:rsidRDefault="00F30A55" w:rsidP="003C6D71">
      <w:r>
        <w:rPr>
          <w:noProof/>
          <w:lang w:val="en-PH" w:eastAsia="en-PH"/>
        </w:rPr>
        <w:drawing>
          <wp:inline distT="0" distB="0" distL="0" distR="0" wp14:anchorId="69C57DA3" wp14:editId="540BAB52">
            <wp:extent cx="5838217" cy="2638425"/>
            <wp:effectExtent l="0" t="0" r="0"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851056" cy="2644227"/>
                    </a:xfrm>
                    <a:prstGeom prst="rect">
                      <a:avLst/>
                    </a:prstGeom>
                  </pic:spPr>
                </pic:pic>
              </a:graphicData>
            </a:graphic>
          </wp:inline>
        </w:drawing>
      </w:r>
    </w:p>
    <w:p w14:paraId="6CA39524" w14:textId="77777777" w:rsidR="00393C14" w:rsidRPr="00AF1B9E" w:rsidRDefault="00393C14" w:rsidP="003C6D71">
      <w:pPr>
        <w:spacing w:after="0" w:line="240" w:lineRule="auto"/>
        <w:rPr>
          <w:rFonts w:ascii="Times New Roman" w:hAnsi="Times New Roman"/>
        </w:rPr>
      </w:pPr>
      <w:r w:rsidRPr="00030426">
        <w:rPr>
          <w:rFonts w:ascii="Times New Roman" w:hAnsi="Times New Roman"/>
          <w:b/>
          <w:bCs/>
        </w:rPr>
        <w:t xml:space="preserve">Supplementary Figure 1. </w:t>
      </w:r>
      <w:r>
        <w:rPr>
          <w:rFonts w:ascii="Times New Roman" w:hAnsi="Times New Roman"/>
        </w:rPr>
        <w:t>Consort diagram showing the population sizes within each state; defines the populations of the multistate hospital network and the local healthcare system granular review.</w:t>
      </w:r>
    </w:p>
    <w:bookmarkEnd w:id="0"/>
    <w:p w14:paraId="5A9D859B" w14:textId="77777777" w:rsidR="00393C14" w:rsidRDefault="00393C14"/>
    <w:sectPr w:rsidR="00393C14" w:rsidSect="002A67C3">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232ABF" w14:textId="77777777" w:rsidR="00717853" w:rsidRDefault="00717853" w:rsidP="003C6D71">
      <w:pPr>
        <w:spacing w:after="0" w:line="240" w:lineRule="auto"/>
      </w:pPr>
      <w:r>
        <w:separator/>
      </w:r>
    </w:p>
  </w:endnote>
  <w:endnote w:type="continuationSeparator" w:id="0">
    <w:p w14:paraId="49E100A1" w14:textId="77777777" w:rsidR="00717853" w:rsidRDefault="00717853" w:rsidP="003C6D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12E861" w14:textId="77777777" w:rsidR="003B5F7D" w:rsidRDefault="003B5F7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00427675"/>
      <w:docPartObj>
        <w:docPartGallery w:val="Page Numbers (Bottom of Page)"/>
        <w:docPartUnique/>
      </w:docPartObj>
    </w:sdtPr>
    <w:sdtEndPr>
      <w:rPr>
        <w:noProof/>
      </w:rPr>
    </w:sdtEndPr>
    <w:sdtContent>
      <w:p w14:paraId="06B17806" w14:textId="478862D5" w:rsidR="003C6D71" w:rsidRDefault="003C6D71">
        <w:pPr>
          <w:pStyle w:val="Footer"/>
          <w:jc w:val="right"/>
        </w:pPr>
        <w:r>
          <w:fldChar w:fldCharType="begin"/>
        </w:r>
        <w:r>
          <w:instrText xml:space="preserve"> PAGE   \* MERGEFORMAT </w:instrText>
        </w:r>
        <w:r>
          <w:fldChar w:fldCharType="separate"/>
        </w:r>
        <w:r w:rsidR="00993BFD">
          <w:rPr>
            <w:noProof/>
          </w:rPr>
          <w:t>1</w:t>
        </w:r>
        <w:r>
          <w:rPr>
            <w:noProof/>
          </w:rPr>
          <w:fldChar w:fldCharType="end"/>
        </w:r>
      </w:p>
    </w:sdtContent>
  </w:sdt>
  <w:p w14:paraId="5ED84EBD" w14:textId="77777777" w:rsidR="003C6D71" w:rsidRDefault="003C6D7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B86951" w14:textId="77777777" w:rsidR="003B5F7D" w:rsidRDefault="003B5F7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04A966" w14:textId="77777777" w:rsidR="00717853" w:rsidRDefault="00717853" w:rsidP="003C6D71">
      <w:pPr>
        <w:spacing w:after="0" w:line="240" w:lineRule="auto"/>
      </w:pPr>
      <w:r>
        <w:separator/>
      </w:r>
    </w:p>
  </w:footnote>
  <w:footnote w:type="continuationSeparator" w:id="0">
    <w:p w14:paraId="4967C541" w14:textId="77777777" w:rsidR="00717853" w:rsidRDefault="00717853" w:rsidP="003C6D7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1566D9" w14:textId="77777777" w:rsidR="003B5F7D" w:rsidRDefault="003B5F7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34B731" w14:textId="77777777" w:rsidR="003B5F7D" w:rsidRDefault="003B5F7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F4377F" w14:textId="77777777" w:rsidR="003B5F7D" w:rsidRDefault="003B5F7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AC75F73"/>
    <w:multiLevelType w:val="hybridMultilevel"/>
    <w:tmpl w:val="128AAB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9F05BD6"/>
    <w:multiLevelType w:val="hybridMultilevel"/>
    <w:tmpl w:val="F8BA8C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08"/>
  </w:docVars>
  <w:rsids>
    <w:rsidRoot w:val="00F50690"/>
    <w:rsid w:val="00007EC9"/>
    <w:rsid w:val="00081572"/>
    <w:rsid w:val="00091E7F"/>
    <w:rsid w:val="000A463B"/>
    <w:rsid w:val="000C2FC3"/>
    <w:rsid w:val="00173B8D"/>
    <w:rsid w:val="001F0019"/>
    <w:rsid w:val="0020203E"/>
    <w:rsid w:val="002454E4"/>
    <w:rsid w:val="00246879"/>
    <w:rsid w:val="0025441A"/>
    <w:rsid w:val="002A67C3"/>
    <w:rsid w:val="00336FE6"/>
    <w:rsid w:val="00363288"/>
    <w:rsid w:val="00393C14"/>
    <w:rsid w:val="003940EB"/>
    <w:rsid w:val="003A5A45"/>
    <w:rsid w:val="003A7C3B"/>
    <w:rsid w:val="003B5F7D"/>
    <w:rsid w:val="003C6D71"/>
    <w:rsid w:val="004008B3"/>
    <w:rsid w:val="00402EDF"/>
    <w:rsid w:val="00455C7A"/>
    <w:rsid w:val="004900D2"/>
    <w:rsid w:val="004B2BC3"/>
    <w:rsid w:val="004B4FBD"/>
    <w:rsid w:val="00511F59"/>
    <w:rsid w:val="00564A80"/>
    <w:rsid w:val="005C4EA8"/>
    <w:rsid w:val="005C5F8E"/>
    <w:rsid w:val="00612CB0"/>
    <w:rsid w:val="006450BA"/>
    <w:rsid w:val="006702E0"/>
    <w:rsid w:val="0069428D"/>
    <w:rsid w:val="006A6A40"/>
    <w:rsid w:val="006C4170"/>
    <w:rsid w:val="006E4070"/>
    <w:rsid w:val="0070142F"/>
    <w:rsid w:val="00717853"/>
    <w:rsid w:val="00785977"/>
    <w:rsid w:val="00795B9E"/>
    <w:rsid w:val="007A2DDD"/>
    <w:rsid w:val="007E5E8B"/>
    <w:rsid w:val="00814319"/>
    <w:rsid w:val="00881A04"/>
    <w:rsid w:val="008A3E0B"/>
    <w:rsid w:val="00915094"/>
    <w:rsid w:val="00935ED6"/>
    <w:rsid w:val="00970A07"/>
    <w:rsid w:val="00975510"/>
    <w:rsid w:val="00993BFD"/>
    <w:rsid w:val="009B7FB6"/>
    <w:rsid w:val="009C3C8D"/>
    <w:rsid w:val="009E78B0"/>
    <w:rsid w:val="00A264E6"/>
    <w:rsid w:val="00A3448C"/>
    <w:rsid w:val="00A64B3C"/>
    <w:rsid w:val="00A6585F"/>
    <w:rsid w:val="00AD3F57"/>
    <w:rsid w:val="00B1292A"/>
    <w:rsid w:val="00BB2A78"/>
    <w:rsid w:val="00C415C2"/>
    <w:rsid w:val="00C61D76"/>
    <w:rsid w:val="00CD79AE"/>
    <w:rsid w:val="00CF2B34"/>
    <w:rsid w:val="00D07C0D"/>
    <w:rsid w:val="00D32F95"/>
    <w:rsid w:val="00D33BCC"/>
    <w:rsid w:val="00DA071B"/>
    <w:rsid w:val="00DA55B7"/>
    <w:rsid w:val="00DA5746"/>
    <w:rsid w:val="00DD2CB6"/>
    <w:rsid w:val="00E175A5"/>
    <w:rsid w:val="00E219D9"/>
    <w:rsid w:val="00E37ACA"/>
    <w:rsid w:val="00E64F6B"/>
    <w:rsid w:val="00E9617D"/>
    <w:rsid w:val="00EC3AED"/>
    <w:rsid w:val="00EE00FA"/>
    <w:rsid w:val="00EE050A"/>
    <w:rsid w:val="00F30A55"/>
    <w:rsid w:val="00F42216"/>
    <w:rsid w:val="00F50690"/>
    <w:rsid w:val="00F50C08"/>
    <w:rsid w:val="00F51930"/>
    <w:rsid w:val="00F91ACE"/>
    <w:rsid w:val="00FA02E1"/>
    <w:rsid w:val="00FA29D3"/>
    <w:rsid w:val="00FC10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007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0690"/>
    <w:pPr>
      <w:spacing w:after="200" w:line="276" w:lineRule="auto"/>
    </w:pPr>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F50690"/>
    <w:rPr>
      <w:rFonts w:cs="Times New Roman"/>
      <w:color w:val="0000FF"/>
      <w:u w:val="single"/>
    </w:rPr>
  </w:style>
  <w:style w:type="paragraph" w:styleId="NormalWeb">
    <w:name w:val="Normal (Web)"/>
    <w:basedOn w:val="Normal"/>
    <w:uiPriority w:val="99"/>
    <w:rsid w:val="00F50690"/>
    <w:pPr>
      <w:spacing w:before="100" w:beforeAutospacing="1" w:after="100" w:afterAutospacing="1" w:line="240" w:lineRule="auto"/>
    </w:pPr>
    <w:rPr>
      <w:rFonts w:ascii="Times New Roman" w:hAnsi="Times New Roman"/>
      <w:sz w:val="24"/>
      <w:szCs w:val="24"/>
    </w:rPr>
  </w:style>
  <w:style w:type="character" w:customStyle="1" w:styleId="normaltextrun">
    <w:name w:val="normaltextrun"/>
    <w:basedOn w:val="DefaultParagraphFont"/>
    <w:rsid w:val="00F50690"/>
  </w:style>
  <w:style w:type="character" w:customStyle="1" w:styleId="eop">
    <w:name w:val="eop"/>
    <w:basedOn w:val="DefaultParagraphFont"/>
    <w:rsid w:val="00F50690"/>
  </w:style>
  <w:style w:type="paragraph" w:customStyle="1" w:styleId="paragraph">
    <w:name w:val="paragraph"/>
    <w:basedOn w:val="Normal"/>
    <w:rsid w:val="00F50690"/>
    <w:pPr>
      <w:spacing w:before="100" w:beforeAutospacing="1" w:after="100" w:afterAutospacing="1" w:line="240" w:lineRule="auto"/>
    </w:pPr>
    <w:rPr>
      <w:rFonts w:ascii="Times New Roman" w:hAnsi="Times New Roman"/>
      <w:sz w:val="24"/>
      <w:szCs w:val="24"/>
    </w:rPr>
  </w:style>
  <w:style w:type="paragraph" w:styleId="ListParagraph">
    <w:name w:val="List Paragraph"/>
    <w:basedOn w:val="Normal"/>
    <w:uiPriority w:val="34"/>
    <w:qFormat/>
    <w:rsid w:val="00F50690"/>
    <w:pPr>
      <w:ind w:left="720"/>
      <w:contextualSpacing/>
    </w:pPr>
  </w:style>
  <w:style w:type="character" w:styleId="PlaceholderText">
    <w:name w:val="Placeholder Text"/>
    <w:basedOn w:val="DefaultParagraphFont"/>
    <w:uiPriority w:val="99"/>
    <w:semiHidden/>
    <w:rsid w:val="00F50690"/>
    <w:rPr>
      <w:color w:val="808080"/>
    </w:rPr>
  </w:style>
  <w:style w:type="table" w:styleId="TableGrid">
    <w:name w:val="Table Grid"/>
    <w:basedOn w:val="TableNormal"/>
    <w:uiPriority w:val="39"/>
    <w:rsid w:val="00363288"/>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C6D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6D71"/>
    <w:rPr>
      <w:rFonts w:ascii="Calibri" w:eastAsia="Times New Roman" w:hAnsi="Calibri" w:cs="Times New Roman"/>
    </w:rPr>
  </w:style>
  <w:style w:type="paragraph" w:styleId="Footer">
    <w:name w:val="footer"/>
    <w:basedOn w:val="Normal"/>
    <w:link w:val="FooterChar"/>
    <w:uiPriority w:val="99"/>
    <w:unhideWhenUsed/>
    <w:rsid w:val="003C6D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6D71"/>
    <w:rPr>
      <w:rFonts w:ascii="Calibri" w:eastAsia="Times New Roman" w:hAnsi="Calibri" w:cs="Times New Roman"/>
    </w:rPr>
  </w:style>
  <w:style w:type="paragraph" w:styleId="Revision">
    <w:name w:val="Revision"/>
    <w:hidden/>
    <w:uiPriority w:val="99"/>
    <w:semiHidden/>
    <w:rsid w:val="00F51930"/>
    <w:pPr>
      <w:spacing w:after="0" w:line="240" w:lineRule="auto"/>
    </w:pPr>
    <w:rPr>
      <w:rFonts w:ascii="Calibri" w:eastAsia="Times New Roman" w:hAnsi="Calibri" w:cs="Times New Roman"/>
    </w:rPr>
  </w:style>
  <w:style w:type="character" w:styleId="LineNumber">
    <w:name w:val="line number"/>
    <w:basedOn w:val="DefaultParagraphFont"/>
    <w:uiPriority w:val="99"/>
    <w:semiHidden/>
    <w:unhideWhenUsed/>
    <w:rsid w:val="002A67C3"/>
  </w:style>
  <w:style w:type="paragraph" w:styleId="BalloonText">
    <w:name w:val="Balloon Text"/>
    <w:basedOn w:val="Normal"/>
    <w:link w:val="BalloonTextChar"/>
    <w:uiPriority w:val="99"/>
    <w:semiHidden/>
    <w:unhideWhenUsed/>
    <w:rsid w:val="00993B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3BFD"/>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0690"/>
    <w:pPr>
      <w:spacing w:after="200" w:line="276" w:lineRule="auto"/>
    </w:pPr>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F50690"/>
    <w:rPr>
      <w:rFonts w:cs="Times New Roman"/>
      <w:color w:val="0000FF"/>
      <w:u w:val="single"/>
    </w:rPr>
  </w:style>
  <w:style w:type="paragraph" w:styleId="NormalWeb">
    <w:name w:val="Normal (Web)"/>
    <w:basedOn w:val="Normal"/>
    <w:uiPriority w:val="99"/>
    <w:rsid w:val="00F50690"/>
    <w:pPr>
      <w:spacing w:before="100" w:beforeAutospacing="1" w:after="100" w:afterAutospacing="1" w:line="240" w:lineRule="auto"/>
    </w:pPr>
    <w:rPr>
      <w:rFonts w:ascii="Times New Roman" w:hAnsi="Times New Roman"/>
      <w:sz w:val="24"/>
      <w:szCs w:val="24"/>
    </w:rPr>
  </w:style>
  <w:style w:type="character" w:customStyle="1" w:styleId="normaltextrun">
    <w:name w:val="normaltextrun"/>
    <w:basedOn w:val="DefaultParagraphFont"/>
    <w:rsid w:val="00F50690"/>
  </w:style>
  <w:style w:type="character" w:customStyle="1" w:styleId="eop">
    <w:name w:val="eop"/>
    <w:basedOn w:val="DefaultParagraphFont"/>
    <w:rsid w:val="00F50690"/>
  </w:style>
  <w:style w:type="paragraph" w:customStyle="1" w:styleId="paragraph">
    <w:name w:val="paragraph"/>
    <w:basedOn w:val="Normal"/>
    <w:rsid w:val="00F50690"/>
    <w:pPr>
      <w:spacing w:before="100" w:beforeAutospacing="1" w:after="100" w:afterAutospacing="1" w:line="240" w:lineRule="auto"/>
    </w:pPr>
    <w:rPr>
      <w:rFonts w:ascii="Times New Roman" w:hAnsi="Times New Roman"/>
      <w:sz w:val="24"/>
      <w:szCs w:val="24"/>
    </w:rPr>
  </w:style>
  <w:style w:type="paragraph" w:styleId="ListParagraph">
    <w:name w:val="List Paragraph"/>
    <w:basedOn w:val="Normal"/>
    <w:uiPriority w:val="34"/>
    <w:qFormat/>
    <w:rsid w:val="00F50690"/>
    <w:pPr>
      <w:ind w:left="720"/>
      <w:contextualSpacing/>
    </w:pPr>
  </w:style>
  <w:style w:type="character" w:styleId="PlaceholderText">
    <w:name w:val="Placeholder Text"/>
    <w:basedOn w:val="DefaultParagraphFont"/>
    <w:uiPriority w:val="99"/>
    <w:semiHidden/>
    <w:rsid w:val="00F50690"/>
    <w:rPr>
      <w:color w:val="808080"/>
    </w:rPr>
  </w:style>
  <w:style w:type="table" w:styleId="TableGrid">
    <w:name w:val="Table Grid"/>
    <w:basedOn w:val="TableNormal"/>
    <w:uiPriority w:val="39"/>
    <w:rsid w:val="00363288"/>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C6D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6D71"/>
    <w:rPr>
      <w:rFonts w:ascii="Calibri" w:eastAsia="Times New Roman" w:hAnsi="Calibri" w:cs="Times New Roman"/>
    </w:rPr>
  </w:style>
  <w:style w:type="paragraph" w:styleId="Footer">
    <w:name w:val="footer"/>
    <w:basedOn w:val="Normal"/>
    <w:link w:val="FooterChar"/>
    <w:uiPriority w:val="99"/>
    <w:unhideWhenUsed/>
    <w:rsid w:val="003C6D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6D71"/>
    <w:rPr>
      <w:rFonts w:ascii="Calibri" w:eastAsia="Times New Roman" w:hAnsi="Calibri" w:cs="Times New Roman"/>
    </w:rPr>
  </w:style>
  <w:style w:type="paragraph" w:styleId="Revision">
    <w:name w:val="Revision"/>
    <w:hidden/>
    <w:uiPriority w:val="99"/>
    <w:semiHidden/>
    <w:rsid w:val="00F51930"/>
    <w:pPr>
      <w:spacing w:after="0" w:line="240" w:lineRule="auto"/>
    </w:pPr>
    <w:rPr>
      <w:rFonts w:ascii="Calibri" w:eastAsia="Times New Roman" w:hAnsi="Calibri" w:cs="Times New Roman"/>
    </w:rPr>
  </w:style>
  <w:style w:type="character" w:styleId="LineNumber">
    <w:name w:val="line number"/>
    <w:basedOn w:val="DefaultParagraphFont"/>
    <w:uiPriority w:val="99"/>
    <w:semiHidden/>
    <w:unhideWhenUsed/>
    <w:rsid w:val="002A67C3"/>
  </w:style>
  <w:style w:type="paragraph" w:styleId="BalloonText">
    <w:name w:val="Balloon Text"/>
    <w:basedOn w:val="Normal"/>
    <w:link w:val="BalloonTextChar"/>
    <w:uiPriority w:val="99"/>
    <w:semiHidden/>
    <w:unhideWhenUsed/>
    <w:rsid w:val="00993B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3BFD"/>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6672798">
      <w:bodyDiv w:val="1"/>
      <w:marLeft w:val="0"/>
      <w:marRight w:val="0"/>
      <w:marTop w:val="0"/>
      <w:marBottom w:val="0"/>
      <w:divBdr>
        <w:top w:val="none" w:sz="0" w:space="0" w:color="auto"/>
        <w:left w:val="none" w:sz="0" w:space="0" w:color="auto"/>
        <w:bottom w:val="none" w:sz="0" w:space="0" w:color="auto"/>
        <w:right w:val="none" w:sz="0" w:space="0" w:color="auto"/>
      </w:divBdr>
      <w:divsChild>
        <w:div w:id="594870448">
          <w:marLeft w:val="640"/>
          <w:marRight w:val="0"/>
          <w:marTop w:val="0"/>
          <w:marBottom w:val="0"/>
          <w:divBdr>
            <w:top w:val="none" w:sz="0" w:space="0" w:color="auto"/>
            <w:left w:val="none" w:sz="0" w:space="0" w:color="auto"/>
            <w:bottom w:val="none" w:sz="0" w:space="0" w:color="auto"/>
            <w:right w:val="none" w:sz="0" w:space="0" w:color="auto"/>
          </w:divBdr>
          <w:divsChild>
            <w:div w:id="504631918">
              <w:marLeft w:val="0"/>
              <w:marRight w:val="0"/>
              <w:marTop w:val="0"/>
              <w:marBottom w:val="0"/>
              <w:divBdr>
                <w:top w:val="none" w:sz="0" w:space="0" w:color="auto"/>
                <w:left w:val="none" w:sz="0" w:space="0" w:color="auto"/>
                <w:bottom w:val="none" w:sz="0" w:space="0" w:color="auto"/>
                <w:right w:val="none" w:sz="0" w:space="0" w:color="auto"/>
              </w:divBdr>
              <w:divsChild>
                <w:div w:id="1505047293">
                  <w:marLeft w:val="640"/>
                  <w:marRight w:val="0"/>
                  <w:marTop w:val="0"/>
                  <w:marBottom w:val="0"/>
                  <w:divBdr>
                    <w:top w:val="none" w:sz="0" w:space="0" w:color="auto"/>
                    <w:left w:val="none" w:sz="0" w:space="0" w:color="auto"/>
                    <w:bottom w:val="none" w:sz="0" w:space="0" w:color="auto"/>
                    <w:right w:val="none" w:sz="0" w:space="0" w:color="auto"/>
                  </w:divBdr>
                </w:div>
                <w:div w:id="1002051973">
                  <w:marLeft w:val="640"/>
                  <w:marRight w:val="0"/>
                  <w:marTop w:val="0"/>
                  <w:marBottom w:val="0"/>
                  <w:divBdr>
                    <w:top w:val="none" w:sz="0" w:space="0" w:color="auto"/>
                    <w:left w:val="none" w:sz="0" w:space="0" w:color="auto"/>
                    <w:bottom w:val="none" w:sz="0" w:space="0" w:color="auto"/>
                    <w:right w:val="none" w:sz="0" w:space="0" w:color="auto"/>
                  </w:divBdr>
                </w:div>
                <w:div w:id="367996162">
                  <w:marLeft w:val="640"/>
                  <w:marRight w:val="0"/>
                  <w:marTop w:val="0"/>
                  <w:marBottom w:val="0"/>
                  <w:divBdr>
                    <w:top w:val="none" w:sz="0" w:space="0" w:color="auto"/>
                    <w:left w:val="none" w:sz="0" w:space="0" w:color="auto"/>
                    <w:bottom w:val="none" w:sz="0" w:space="0" w:color="auto"/>
                    <w:right w:val="none" w:sz="0" w:space="0" w:color="auto"/>
                  </w:divBdr>
                </w:div>
                <w:div w:id="1225796200">
                  <w:marLeft w:val="640"/>
                  <w:marRight w:val="0"/>
                  <w:marTop w:val="0"/>
                  <w:marBottom w:val="0"/>
                  <w:divBdr>
                    <w:top w:val="none" w:sz="0" w:space="0" w:color="auto"/>
                    <w:left w:val="none" w:sz="0" w:space="0" w:color="auto"/>
                    <w:bottom w:val="none" w:sz="0" w:space="0" w:color="auto"/>
                    <w:right w:val="none" w:sz="0" w:space="0" w:color="auto"/>
                  </w:divBdr>
                </w:div>
                <w:div w:id="1609700077">
                  <w:marLeft w:val="640"/>
                  <w:marRight w:val="0"/>
                  <w:marTop w:val="0"/>
                  <w:marBottom w:val="0"/>
                  <w:divBdr>
                    <w:top w:val="none" w:sz="0" w:space="0" w:color="auto"/>
                    <w:left w:val="none" w:sz="0" w:space="0" w:color="auto"/>
                    <w:bottom w:val="none" w:sz="0" w:space="0" w:color="auto"/>
                    <w:right w:val="none" w:sz="0" w:space="0" w:color="auto"/>
                  </w:divBdr>
                </w:div>
                <w:div w:id="511724298">
                  <w:marLeft w:val="640"/>
                  <w:marRight w:val="0"/>
                  <w:marTop w:val="0"/>
                  <w:marBottom w:val="0"/>
                  <w:divBdr>
                    <w:top w:val="none" w:sz="0" w:space="0" w:color="auto"/>
                    <w:left w:val="none" w:sz="0" w:space="0" w:color="auto"/>
                    <w:bottom w:val="none" w:sz="0" w:space="0" w:color="auto"/>
                    <w:right w:val="none" w:sz="0" w:space="0" w:color="auto"/>
                  </w:divBdr>
                </w:div>
                <w:div w:id="1706905173">
                  <w:marLeft w:val="640"/>
                  <w:marRight w:val="0"/>
                  <w:marTop w:val="0"/>
                  <w:marBottom w:val="0"/>
                  <w:divBdr>
                    <w:top w:val="none" w:sz="0" w:space="0" w:color="auto"/>
                    <w:left w:val="none" w:sz="0" w:space="0" w:color="auto"/>
                    <w:bottom w:val="none" w:sz="0" w:space="0" w:color="auto"/>
                    <w:right w:val="none" w:sz="0" w:space="0" w:color="auto"/>
                  </w:divBdr>
                </w:div>
                <w:div w:id="560672020">
                  <w:marLeft w:val="640"/>
                  <w:marRight w:val="0"/>
                  <w:marTop w:val="0"/>
                  <w:marBottom w:val="0"/>
                  <w:divBdr>
                    <w:top w:val="none" w:sz="0" w:space="0" w:color="auto"/>
                    <w:left w:val="none" w:sz="0" w:space="0" w:color="auto"/>
                    <w:bottom w:val="none" w:sz="0" w:space="0" w:color="auto"/>
                    <w:right w:val="none" w:sz="0" w:space="0" w:color="auto"/>
                  </w:divBdr>
                </w:div>
                <w:div w:id="1808470543">
                  <w:marLeft w:val="640"/>
                  <w:marRight w:val="0"/>
                  <w:marTop w:val="0"/>
                  <w:marBottom w:val="0"/>
                  <w:divBdr>
                    <w:top w:val="none" w:sz="0" w:space="0" w:color="auto"/>
                    <w:left w:val="none" w:sz="0" w:space="0" w:color="auto"/>
                    <w:bottom w:val="none" w:sz="0" w:space="0" w:color="auto"/>
                    <w:right w:val="none" w:sz="0" w:space="0" w:color="auto"/>
                  </w:divBdr>
                </w:div>
                <w:div w:id="1694727173">
                  <w:marLeft w:val="640"/>
                  <w:marRight w:val="0"/>
                  <w:marTop w:val="0"/>
                  <w:marBottom w:val="0"/>
                  <w:divBdr>
                    <w:top w:val="none" w:sz="0" w:space="0" w:color="auto"/>
                    <w:left w:val="none" w:sz="0" w:space="0" w:color="auto"/>
                    <w:bottom w:val="none" w:sz="0" w:space="0" w:color="auto"/>
                    <w:right w:val="none" w:sz="0" w:space="0" w:color="auto"/>
                  </w:divBdr>
                </w:div>
                <w:div w:id="2059430569">
                  <w:marLeft w:val="640"/>
                  <w:marRight w:val="0"/>
                  <w:marTop w:val="0"/>
                  <w:marBottom w:val="0"/>
                  <w:divBdr>
                    <w:top w:val="none" w:sz="0" w:space="0" w:color="auto"/>
                    <w:left w:val="none" w:sz="0" w:space="0" w:color="auto"/>
                    <w:bottom w:val="none" w:sz="0" w:space="0" w:color="auto"/>
                    <w:right w:val="none" w:sz="0" w:space="0" w:color="auto"/>
                  </w:divBdr>
                </w:div>
                <w:div w:id="2069108199">
                  <w:marLeft w:val="640"/>
                  <w:marRight w:val="0"/>
                  <w:marTop w:val="0"/>
                  <w:marBottom w:val="0"/>
                  <w:divBdr>
                    <w:top w:val="none" w:sz="0" w:space="0" w:color="auto"/>
                    <w:left w:val="none" w:sz="0" w:space="0" w:color="auto"/>
                    <w:bottom w:val="none" w:sz="0" w:space="0" w:color="auto"/>
                    <w:right w:val="none" w:sz="0" w:space="0" w:color="auto"/>
                  </w:divBdr>
                </w:div>
                <w:div w:id="1567490134">
                  <w:marLeft w:val="640"/>
                  <w:marRight w:val="0"/>
                  <w:marTop w:val="0"/>
                  <w:marBottom w:val="0"/>
                  <w:divBdr>
                    <w:top w:val="none" w:sz="0" w:space="0" w:color="auto"/>
                    <w:left w:val="none" w:sz="0" w:space="0" w:color="auto"/>
                    <w:bottom w:val="none" w:sz="0" w:space="0" w:color="auto"/>
                    <w:right w:val="none" w:sz="0" w:space="0" w:color="auto"/>
                  </w:divBdr>
                </w:div>
                <w:div w:id="2071614880">
                  <w:marLeft w:val="640"/>
                  <w:marRight w:val="0"/>
                  <w:marTop w:val="0"/>
                  <w:marBottom w:val="0"/>
                  <w:divBdr>
                    <w:top w:val="none" w:sz="0" w:space="0" w:color="auto"/>
                    <w:left w:val="none" w:sz="0" w:space="0" w:color="auto"/>
                    <w:bottom w:val="none" w:sz="0" w:space="0" w:color="auto"/>
                    <w:right w:val="none" w:sz="0" w:space="0" w:color="auto"/>
                  </w:divBdr>
                </w:div>
                <w:div w:id="1840845363">
                  <w:marLeft w:val="640"/>
                  <w:marRight w:val="0"/>
                  <w:marTop w:val="0"/>
                  <w:marBottom w:val="0"/>
                  <w:divBdr>
                    <w:top w:val="none" w:sz="0" w:space="0" w:color="auto"/>
                    <w:left w:val="none" w:sz="0" w:space="0" w:color="auto"/>
                    <w:bottom w:val="none" w:sz="0" w:space="0" w:color="auto"/>
                    <w:right w:val="none" w:sz="0" w:space="0" w:color="auto"/>
                  </w:divBdr>
                </w:div>
                <w:div w:id="915670947">
                  <w:marLeft w:val="640"/>
                  <w:marRight w:val="0"/>
                  <w:marTop w:val="0"/>
                  <w:marBottom w:val="0"/>
                  <w:divBdr>
                    <w:top w:val="none" w:sz="0" w:space="0" w:color="auto"/>
                    <w:left w:val="none" w:sz="0" w:space="0" w:color="auto"/>
                    <w:bottom w:val="none" w:sz="0" w:space="0" w:color="auto"/>
                    <w:right w:val="none" w:sz="0" w:space="0" w:color="auto"/>
                  </w:divBdr>
                </w:div>
                <w:div w:id="2070033198">
                  <w:marLeft w:val="640"/>
                  <w:marRight w:val="0"/>
                  <w:marTop w:val="0"/>
                  <w:marBottom w:val="0"/>
                  <w:divBdr>
                    <w:top w:val="none" w:sz="0" w:space="0" w:color="auto"/>
                    <w:left w:val="none" w:sz="0" w:space="0" w:color="auto"/>
                    <w:bottom w:val="none" w:sz="0" w:space="0" w:color="auto"/>
                    <w:right w:val="none" w:sz="0" w:space="0" w:color="auto"/>
                  </w:divBdr>
                </w:div>
                <w:div w:id="1945571327">
                  <w:marLeft w:val="640"/>
                  <w:marRight w:val="0"/>
                  <w:marTop w:val="0"/>
                  <w:marBottom w:val="0"/>
                  <w:divBdr>
                    <w:top w:val="none" w:sz="0" w:space="0" w:color="auto"/>
                    <w:left w:val="none" w:sz="0" w:space="0" w:color="auto"/>
                    <w:bottom w:val="none" w:sz="0" w:space="0" w:color="auto"/>
                    <w:right w:val="none" w:sz="0" w:space="0" w:color="auto"/>
                  </w:divBdr>
                </w:div>
                <w:div w:id="961233857">
                  <w:marLeft w:val="640"/>
                  <w:marRight w:val="0"/>
                  <w:marTop w:val="0"/>
                  <w:marBottom w:val="0"/>
                  <w:divBdr>
                    <w:top w:val="none" w:sz="0" w:space="0" w:color="auto"/>
                    <w:left w:val="none" w:sz="0" w:space="0" w:color="auto"/>
                    <w:bottom w:val="none" w:sz="0" w:space="0" w:color="auto"/>
                    <w:right w:val="none" w:sz="0" w:space="0" w:color="auto"/>
                  </w:divBdr>
                </w:div>
                <w:div w:id="1509713518">
                  <w:marLeft w:val="640"/>
                  <w:marRight w:val="0"/>
                  <w:marTop w:val="0"/>
                  <w:marBottom w:val="0"/>
                  <w:divBdr>
                    <w:top w:val="none" w:sz="0" w:space="0" w:color="auto"/>
                    <w:left w:val="none" w:sz="0" w:space="0" w:color="auto"/>
                    <w:bottom w:val="none" w:sz="0" w:space="0" w:color="auto"/>
                    <w:right w:val="none" w:sz="0" w:space="0" w:color="auto"/>
                  </w:divBdr>
                </w:div>
                <w:div w:id="550729820">
                  <w:marLeft w:val="640"/>
                  <w:marRight w:val="0"/>
                  <w:marTop w:val="0"/>
                  <w:marBottom w:val="0"/>
                  <w:divBdr>
                    <w:top w:val="none" w:sz="0" w:space="0" w:color="auto"/>
                    <w:left w:val="none" w:sz="0" w:space="0" w:color="auto"/>
                    <w:bottom w:val="none" w:sz="0" w:space="0" w:color="auto"/>
                    <w:right w:val="none" w:sz="0" w:space="0" w:color="auto"/>
                  </w:divBdr>
                </w:div>
                <w:div w:id="2088645633">
                  <w:marLeft w:val="640"/>
                  <w:marRight w:val="0"/>
                  <w:marTop w:val="0"/>
                  <w:marBottom w:val="0"/>
                  <w:divBdr>
                    <w:top w:val="none" w:sz="0" w:space="0" w:color="auto"/>
                    <w:left w:val="none" w:sz="0" w:space="0" w:color="auto"/>
                    <w:bottom w:val="none" w:sz="0" w:space="0" w:color="auto"/>
                    <w:right w:val="none" w:sz="0" w:space="0" w:color="auto"/>
                  </w:divBdr>
                </w:div>
                <w:div w:id="814640604">
                  <w:marLeft w:val="640"/>
                  <w:marRight w:val="0"/>
                  <w:marTop w:val="0"/>
                  <w:marBottom w:val="0"/>
                  <w:divBdr>
                    <w:top w:val="none" w:sz="0" w:space="0" w:color="auto"/>
                    <w:left w:val="none" w:sz="0" w:space="0" w:color="auto"/>
                    <w:bottom w:val="none" w:sz="0" w:space="0" w:color="auto"/>
                    <w:right w:val="none" w:sz="0" w:space="0" w:color="auto"/>
                  </w:divBdr>
                </w:div>
                <w:div w:id="801730013">
                  <w:marLeft w:val="640"/>
                  <w:marRight w:val="0"/>
                  <w:marTop w:val="0"/>
                  <w:marBottom w:val="0"/>
                  <w:divBdr>
                    <w:top w:val="none" w:sz="0" w:space="0" w:color="auto"/>
                    <w:left w:val="none" w:sz="0" w:space="0" w:color="auto"/>
                    <w:bottom w:val="none" w:sz="0" w:space="0" w:color="auto"/>
                    <w:right w:val="none" w:sz="0" w:space="0" w:color="auto"/>
                  </w:divBdr>
                </w:div>
                <w:div w:id="1745760776">
                  <w:marLeft w:val="640"/>
                  <w:marRight w:val="0"/>
                  <w:marTop w:val="0"/>
                  <w:marBottom w:val="0"/>
                  <w:divBdr>
                    <w:top w:val="none" w:sz="0" w:space="0" w:color="auto"/>
                    <w:left w:val="none" w:sz="0" w:space="0" w:color="auto"/>
                    <w:bottom w:val="none" w:sz="0" w:space="0" w:color="auto"/>
                    <w:right w:val="none" w:sz="0" w:space="0" w:color="auto"/>
                  </w:divBdr>
                </w:div>
                <w:div w:id="1870756348">
                  <w:marLeft w:val="640"/>
                  <w:marRight w:val="0"/>
                  <w:marTop w:val="0"/>
                  <w:marBottom w:val="0"/>
                  <w:divBdr>
                    <w:top w:val="none" w:sz="0" w:space="0" w:color="auto"/>
                    <w:left w:val="none" w:sz="0" w:space="0" w:color="auto"/>
                    <w:bottom w:val="none" w:sz="0" w:space="0" w:color="auto"/>
                    <w:right w:val="none" w:sz="0" w:space="0" w:color="auto"/>
                  </w:divBdr>
                </w:div>
                <w:div w:id="1926307574">
                  <w:marLeft w:val="640"/>
                  <w:marRight w:val="0"/>
                  <w:marTop w:val="0"/>
                  <w:marBottom w:val="0"/>
                  <w:divBdr>
                    <w:top w:val="none" w:sz="0" w:space="0" w:color="auto"/>
                    <w:left w:val="none" w:sz="0" w:space="0" w:color="auto"/>
                    <w:bottom w:val="none" w:sz="0" w:space="0" w:color="auto"/>
                    <w:right w:val="none" w:sz="0" w:space="0" w:color="auto"/>
                  </w:divBdr>
                </w:div>
                <w:div w:id="1242980722">
                  <w:marLeft w:val="640"/>
                  <w:marRight w:val="0"/>
                  <w:marTop w:val="0"/>
                  <w:marBottom w:val="0"/>
                  <w:divBdr>
                    <w:top w:val="none" w:sz="0" w:space="0" w:color="auto"/>
                    <w:left w:val="none" w:sz="0" w:space="0" w:color="auto"/>
                    <w:bottom w:val="none" w:sz="0" w:space="0" w:color="auto"/>
                    <w:right w:val="none" w:sz="0" w:space="0" w:color="auto"/>
                  </w:divBdr>
                </w:div>
                <w:div w:id="5624392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94325946">
          <w:marLeft w:val="640"/>
          <w:marRight w:val="0"/>
          <w:marTop w:val="0"/>
          <w:marBottom w:val="0"/>
          <w:divBdr>
            <w:top w:val="none" w:sz="0" w:space="0" w:color="auto"/>
            <w:left w:val="none" w:sz="0" w:space="0" w:color="auto"/>
            <w:bottom w:val="none" w:sz="0" w:space="0" w:color="auto"/>
            <w:right w:val="none" w:sz="0" w:space="0" w:color="auto"/>
          </w:divBdr>
        </w:div>
        <w:div w:id="582952733">
          <w:marLeft w:val="640"/>
          <w:marRight w:val="0"/>
          <w:marTop w:val="0"/>
          <w:marBottom w:val="0"/>
          <w:divBdr>
            <w:top w:val="none" w:sz="0" w:space="0" w:color="auto"/>
            <w:left w:val="none" w:sz="0" w:space="0" w:color="auto"/>
            <w:bottom w:val="none" w:sz="0" w:space="0" w:color="auto"/>
            <w:right w:val="none" w:sz="0" w:space="0" w:color="auto"/>
          </w:divBdr>
        </w:div>
        <w:div w:id="285048772">
          <w:marLeft w:val="640"/>
          <w:marRight w:val="0"/>
          <w:marTop w:val="0"/>
          <w:marBottom w:val="0"/>
          <w:divBdr>
            <w:top w:val="none" w:sz="0" w:space="0" w:color="auto"/>
            <w:left w:val="none" w:sz="0" w:space="0" w:color="auto"/>
            <w:bottom w:val="none" w:sz="0" w:space="0" w:color="auto"/>
            <w:right w:val="none" w:sz="0" w:space="0" w:color="auto"/>
          </w:divBdr>
        </w:div>
        <w:div w:id="1054935409">
          <w:marLeft w:val="640"/>
          <w:marRight w:val="0"/>
          <w:marTop w:val="0"/>
          <w:marBottom w:val="0"/>
          <w:divBdr>
            <w:top w:val="none" w:sz="0" w:space="0" w:color="auto"/>
            <w:left w:val="none" w:sz="0" w:space="0" w:color="auto"/>
            <w:bottom w:val="none" w:sz="0" w:space="0" w:color="auto"/>
            <w:right w:val="none" w:sz="0" w:space="0" w:color="auto"/>
          </w:divBdr>
        </w:div>
        <w:div w:id="1202592960">
          <w:marLeft w:val="640"/>
          <w:marRight w:val="0"/>
          <w:marTop w:val="0"/>
          <w:marBottom w:val="0"/>
          <w:divBdr>
            <w:top w:val="none" w:sz="0" w:space="0" w:color="auto"/>
            <w:left w:val="none" w:sz="0" w:space="0" w:color="auto"/>
            <w:bottom w:val="none" w:sz="0" w:space="0" w:color="auto"/>
            <w:right w:val="none" w:sz="0" w:space="0" w:color="auto"/>
          </w:divBdr>
        </w:div>
        <w:div w:id="1900358793">
          <w:marLeft w:val="640"/>
          <w:marRight w:val="0"/>
          <w:marTop w:val="0"/>
          <w:marBottom w:val="0"/>
          <w:divBdr>
            <w:top w:val="none" w:sz="0" w:space="0" w:color="auto"/>
            <w:left w:val="none" w:sz="0" w:space="0" w:color="auto"/>
            <w:bottom w:val="none" w:sz="0" w:space="0" w:color="auto"/>
            <w:right w:val="none" w:sz="0" w:space="0" w:color="auto"/>
          </w:divBdr>
        </w:div>
        <w:div w:id="523137221">
          <w:marLeft w:val="640"/>
          <w:marRight w:val="0"/>
          <w:marTop w:val="0"/>
          <w:marBottom w:val="0"/>
          <w:divBdr>
            <w:top w:val="none" w:sz="0" w:space="0" w:color="auto"/>
            <w:left w:val="none" w:sz="0" w:space="0" w:color="auto"/>
            <w:bottom w:val="none" w:sz="0" w:space="0" w:color="auto"/>
            <w:right w:val="none" w:sz="0" w:space="0" w:color="auto"/>
          </w:divBdr>
        </w:div>
        <w:div w:id="1353410179">
          <w:marLeft w:val="640"/>
          <w:marRight w:val="0"/>
          <w:marTop w:val="0"/>
          <w:marBottom w:val="0"/>
          <w:divBdr>
            <w:top w:val="none" w:sz="0" w:space="0" w:color="auto"/>
            <w:left w:val="none" w:sz="0" w:space="0" w:color="auto"/>
            <w:bottom w:val="none" w:sz="0" w:space="0" w:color="auto"/>
            <w:right w:val="none" w:sz="0" w:space="0" w:color="auto"/>
          </w:divBdr>
        </w:div>
        <w:div w:id="1216966627">
          <w:marLeft w:val="640"/>
          <w:marRight w:val="0"/>
          <w:marTop w:val="0"/>
          <w:marBottom w:val="0"/>
          <w:divBdr>
            <w:top w:val="none" w:sz="0" w:space="0" w:color="auto"/>
            <w:left w:val="none" w:sz="0" w:space="0" w:color="auto"/>
            <w:bottom w:val="none" w:sz="0" w:space="0" w:color="auto"/>
            <w:right w:val="none" w:sz="0" w:space="0" w:color="auto"/>
          </w:divBdr>
        </w:div>
        <w:div w:id="19431317">
          <w:marLeft w:val="640"/>
          <w:marRight w:val="0"/>
          <w:marTop w:val="0"/>
          <w:marBottom w:val="0"/>
          <w:divBdr>
            <w:top w:val="none" w:sz="0" w:space="0" w:color="auto"/>
            <w:left w:val="none" w:sz="0" w:space="0" w:color="auto"/>
            <w:bottom w:val="none" w:sz="0" w:space="0" w:color="auto"/>
            <w:right w:val="none" w:sz="0" w:space="0" w:color="auto"/>
          </w:divBdr>
        </w:div>
        <w:div w:id="338777768">
          <w:marLeft w:val="640"/>
          <w:marRight w:val="0"/>
          <w:marTop w:val="0"/>
          <w:marBottom w:val="0"/>
          <w:divBdr>
            <w:top w:val="none" w:sz="0" w:space="0" w:color="auto"/>
            <w:left w:val="none" w:sz="0" w:space="0" w:color="auto"/>
            <w:bottom w:val="none" w:sz="0" w:space="0" w:color="auto"/>
            <w:right w:val="none" w:sz="0" w:space="0" w:color="auto"/>
          </w:divBdr>
        </w:div>
        <w:div w:id="79177347">
          <w:marLeft w:val="640"/>
          <w:marRight w:val="0"/>
          <w:marTop w:val="0"/>
          <w:marBottom w:val="0"/>
          <w:divBdr>
            <w:top w:val="none" w:sz="0" w:space="0" w:color="auto"/>
            <w:left w:val="none" w:sz="0" w:space="0" w:color="auto"/>
            <w:bottom w:val="none" w:sz="0" w:space="0" w:color="auto"/>
            <w:right w:val="none" w:sz="0" w:space="0" w:color="auto"/>
          </w:divBdr>
        </w:div>
        <w:div w:id="115761999">
          <w:marLeft w:val="640"/>
          <w:marRight w:val="0"/>
          <w:marTop w:val="0"/>
          <w:marBottom w:val="0"/>
          <w:divBdr>
            <w:top w:val="none" w:sz="0" w:space="0" w:color="auto"/>
            <w:left w:val="none" w:sz="0" w:space="0" w:color="auto"/>
            <w:bottom w:val="none" w:sz="0" w:space="0" w:color="auto"/>
            <w:right w:val="none" w:sz="0" w:space="0" w:color="auto"/>
          </w:divBdr>
        </w:div>
        <w:div w:id="2034107869">
          <w:marLeft w:val="640"/>
          <w:marRight w:val="0"/>
          <w:marTop w:val="0"/>
          <w:marBottom w:val="0"/>
          <w:divBdr>
            <w:top w:val="none" w:sz="0" w:space="0" w:color="auto"/>
            <w:left w:val="none" w:sz="0" w:space="0" w:color="auto"/>
            <w:bottom w:val="none" w:sz="0" w:space="0" w:color="auto"/>
            <w:right w:val="none" w:sz="0" w:space="0" w:color="auto"/>
          </w:divBdr>
        </w:div>
        <w:div w:id="1766149042">
          <w:marLeft w:val="640"/>
          <w:marRight w:val="0"/>
          <w:marTop w:val="0"/>
          <w:marBottom w:val="0"/>
          <w:divBdr>
            <w:top w:val="none" w:sz="0" w:space="0" w:color="auto"/>
            <w:left w:val="none" w:sz="0" w:space="0" w:color="auto"/>
            <w:bottom w:val="none" w:sz="0" w:space="0" w:color="auto"/>
            <w:right w:val="none" w:sz="0" w:space="0" w:color="auto"/>
          </w:divBdr>
        </w:div>
        <w:div w:id="143354639">
          <w:marLeft w:val="640"/>
          <w:marRight w:val="0"/>
          <w:marTop w:val="0"/>
          <w:marBottom w:val="0"/>
          <w:divBdr>
            <w:top w:val="none" w:sz="0" w:space="0" w:color="auto"/>
            <w:left w:val="none" w:sz="0" w:space="0" w:color="auto"/>
            <w:bottom w:val="none" w:sz="0" w:space="0" w:color="auto"/>
            <w:right w:val="none" w:sz="0" w:space="0" w:color="auto"/>
          </w:divBdr>
        </w:div>
        <w:div w:id="944847541">
          <w:marLeft w:val="640"/>
          <w:marRight w:val="0"/>
          <w:marTop w:val="0"/>
          <w:marBottom w:val="0"/>
          <w:divBdr>
            <w:top w:val="none" w:sz="0" w:space="0" w:color="auto"/>
            <w:left w:val="none" w:sz="0" w:space="0" w:color="auto"/>
            <w:bottom w:val="none" w:sz="0" w:space="0" w:color="auto"/>
            <w:right w:val="none" w:sz="0" w:space="0" w:color="auto"/>
          </w:divBdr>
        </w:div>
        <w:div w:id="1101755705">
          <w:marLeft w:val="640"/>
          <w:marRight w:val="0"/>
          <w:marTop w:val="0"/>
          <w:marBottom w:val="0"/>
          <w:divBdr>
            <w:top w:val="none" w:sz="0" w:space="0" w:color="auto"/>
            <w:left w:val="none" w:sz="0" w:space="0" w:color="auto"/>
            <w:bottom w:val="none" w:sz="0" w:space="0" w:color="auto"/>
            <w:right w:val="none" w:sz="0" w:space="0" w:color="auto"/>
          </w:divBdr>
        </w:div>
        <w:div w:id="646083457">
          <w:marLeft w:val="640"/>
          <w:marRight w:val="0"/>
          <w:marTop w:val="0"/>
          <w:marBottom w:val="0"/>
          <w:divBdr>
            <w:top w:val="none" w:sz="0" w:space="0" w:color="auto"/>
            <w:left w:val="none" w:sz="0" w:space="0" w:color="auto"/>
            <w:bottom w:val="none" w:sz="0" w:space="0" w:color="auto"/>
            <w:right w:val="none" w:sz="0" w:space="0" w:color="auto"/>
          </w:divBdr>
        </w:div>
        <w:div w:id="932281595">
          <w:marLeft w:val="640"/>
          <w:marRight w:val="0"/>
          <w:marTop w:val="0"/>
          <w:marBottom w:val="0"/>
          <w:divBdr>
            <w:top w:val="none" w:sz="0" w:space="0" w:color="auto"/>
            <w:left w:val="none" w:sz="0" w:space="0" w:color="auto"/>
            <w:bottom w:val="none" w:sz="0" w:space="0" w:color="auto"/>
            <w:right w:val="none" w:sz="0" w:space="0" w:color="auto"/>
          </w:divBdr>
        </w:div>
        <w:div w:id="1470511706">
          <w:marLeft w:val="640"/>
          <w:marRight w:val="0"/>
          <w:marTop w:val="0"/>
          <w:marBottom w:val="0"/>
          <w:divBdr>
            <w:top w:val="none" w:sz="0" w:space="0" w:color="auto"/>
            <w:left w:val="none" w:sz="0" w:space="0" w:color="auto"/>
            <w:bottom w:val="none" w:sz="0" w:space="0" w:color="auto"/>
            <w:right w:val="none" w:sz="0" w:space="0" w:color="auto"/>
          </w:divBdr>
        </w:div>
        <w:div w:id="972061323">
          <w:marLeft w:val="640"/>
          <w:marRight w:val="0"/>
          <w:marTop w:val="0"/>
          <w:marBottom w:val="0"/>
          <w:divBdr>
            <w:top w:val="none" w:sz="0" w:space="0" w:color="auto"/>
            <w:left w:val="none" w:sz="0" w:space="0" w:color="auto"/>
            <w:bottom w:val="none" w:sz="0" w:space="0" w:color="auto"/>
            <w:right w:val="none" w:sz="0" w:space="0" w:color="auto"/>
          </w:divBdr>
        </w:div>
        <w:div w:id="1214853702">
          <w:marLeft w:val="640"/>
          <w:marRight w:val="0"/>
          <w:marTop w:val="0"/>
          <w:marBottom w:val="0"/>
          <w:divBdr>
            <w:top w:val="none" w:sz="0" w:space="0" w:color="auto"/>
            <w:left w:val="none" w:sz="0" w:space="0" w:color="auto"/>
            <w:bottom w:val="none" w:sz="0" w:space="0" w:color="auto"/>
            <w:right w:val="none" w:sz="0" w:space="0" w:color="auto"/>
          </w:divBdr>
        </w:div>
        <w:div w:id="868226132">
          <w:marLeft w:val="640"/>
          <w:marRight w:val="0"/>
          <w:marTop w:val="0"/>
          <w:marBottom w:val="0"/>
          <w:divBdr>
            <w:top w:val="none" w:sz="0" w:space="0" w:color="auto"/>
            <w:left w:val="none" w:sz="0" w:space="0" w:color="auto"/>
            <w:bottom w:val="none" w:sz="0" w:space="0" w:color="auto"/>
            <w:right w:val="none" w:sz="0" w:space="0" w:color="auto"/>
          </w:divBdr>
        </w:div>
        <w:div w:id="194846798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tif"/><Relationship Id="rId14" Type="http://schemas.openxmlformats.org/officeDocument/2006/relationships/header" Target="header3.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6DD7"/>
    <w:rsid w:val="00387655"/>
    <w:rsid w:val="00716DD7"/>
    <w:rsid w:val="00A91AD0"/>
    <w:rsid w:val="00E116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16DD7"/>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16DD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F072C05-3013-4AD7-A907-81CA9F0C7C3D}">
  <we:reference id="wa104382081" version="1.46.0.0" store="en-US" storeType="OMEX"/>
  <we:alternateReferences>
    <we:reference id="WA104382081" version="1.46.0.0" store="" storeType="OMEX"/>
  </we:alternateReferences>
  <we:properties>
    <we:property name="MENDELEY_CITATIONS" value="[{&quot;citationID&quot;:&quot;MENDELEY_CITATION_98fe91ec-9fa6-4ad5-889e-041be0910f1c&quot;,&quot;citationItems&quot;:[{&quot;id&quot;:&quot;0383dbeb-9d27-59a1-bf66-22531950dd5a&quot;,&quot;itemData&quot;:{&quot;DOI&quot;:&quot;10.3322/caac.21590&quot;,&quot;ISSN&quot;:&quot;0007-9235&quot;,&quot;PMID&quot;:&quot;31912902&quot;,&quot;abstract&quot;:&quot;Each year, the American Cancer Society estimates the numbers of new cancer cases and deaths that will occur in the United States and compiles the most recent data on population-based cancer occurrence. Incidence data (through 2016) were collected by the Surveillance, Epidemiology, and End Results Program; the National Program of Cancer Registries; and the North American Association of Central Cancer Registries. Mortality data (through 2017) were collected by the National Center for Health Statistics. In 2020, 1,806,590 new cancer cases and 606,520 cancer deaths are projected to occur in the United States. The cancer death rate rose until 1991, then fell continuously through 2017, resulting in an overall decline of 29% that translates into an estimated 2.9 million fewer cancer deaths than would have occurred if peak rates had persisted. This progress is driven by long-term declines in death rates for the 4 leading cancers (lung, colorectal, breast, prostate); however, over the past decade (2008-2017), reductions slowed for female breast and colorectal cancers, and halted for prostate cancer. In contrast, declines accelerated for lung cancer, from 3% annually during 2008 through 2013 to 5% during 2013 through 2017 in men and from 2% to almost 4% in women, spurring the largest ever single-year drop in overall cancer mortality of 2.2% from 2016 to 2017. Yet lung cancer still caused more deaths in 2017 than breast, prostate, colorectal, and brain cancers combined. Recent mortality declines were also dramatic for melanoma of the skin in the wake of US Food and Drug Administration approval of new therapies for metastatic disease, escalating to 7% annually during 2013 through 2017 from 1% during 2006 through 2010 in men and women aged 50 to 64 years and from 2% to 3% in those aged 20 to 49 years; annual declines of 5% to 6% in individuals aged 65 years and older are particularly striking because rates in this age group were increasing prior to 2013. It is also notable that long-term rapid increases in liver cancer mortality have attenuated in women and stabilized in men. In summary, slowing momentum for some cancers amenable to early detection is juxtaposed with notable gains for other common cancers.&quot;,&quot;author&quot;:[{&quot;dropping-particle&quot;:&quot;&quot;,&quot;family&quot;:&quot;Siegel&quot;,&quot;given&quot;:&quot;Rebecca L.&quot;,&quot;non-dropping-particle&quot;:&quot;&quot;,&quot;parse-names&quot;:false,&quot;suffix&quot;:&quot;&quot;},{&quot;dropping-particle&quot;:&quot;&quot;,&quot;family&quot;:&quot;Miller&quot;,&quot;given&quot;:&quot;Kimberly D.&quot;,&quot;non-dropping-particle&quot;:&quot;&quot;,&quot;parse-names&quot;:false,&quot;suffix&quot;:&quot;&quot;},{&quot;dropping-particle&quot;:&quot;&quot;,&quot;family&quot;:&quot;Jemal&quot;,&quot;given&quot;:&quot;Ahmedin&quot;,&quot;non-dropping-particle&quot;:&quot;&quot;,&quot;parse-names&quot;:false,&quot;suffix&quot;:&quot;&quot;}],&quot;container-title&quot;:&quot;CA: A Cancer Journal for Clinicians&quot;,&quot;id&quot;:&quot;0383dbeb-9d27-59a1-bf66-22531950dd5a&quot;,&quot;issue&quot;:&quot;1&quot;,&quot;issued&quot;:{&quot;date-parts&quot;:[[&quot;2020&quot;]]},&quot;page&quot;:&quot;7-30&quot;,&quot;title&quot;:&quot;Cancer statistics, 2020&quot;,&quot;type&quot;:&quot;article-journal&quot;,&quot;volume&quot;:&quot;70&quot;},&quot;uris&quot;:[&quot;http://www.mendeley.com/documents/?uuid=f602aba9-8950-49d6-a908-1d0e8eb3f466&quot;],&quot;isTemporary&quot;:false,&quot;legacyDesktopId&quot;:&quot;f602aba9-8950-49d6-a908-1d0e8eb3f466&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&quot;},{&quot;citationID&quot;:&quot;MENDELEY_CITATION_5913dcc0-cd2b-43dd-ac0e-2eb1ac29d84c&quot;,&quot;citationItems&quot;:[{&quot;id&quot;:&quot;cc626f88-0067-5adc-a433-788cd26148cc&quot;,&quot;itemData&quot;:{&quot;DOI&quot;:&quot;10.1056/nejmoa1000678&quot;,&quot;ISSN&quot;:&quot;0028-4793&quot;,&quot;PMID&quot;:&quot;20818875&quot;,&quot;abstract&quot;:&quot;BACKGROUND Patients with metastatic non-small-cell lung cancer have a substantial symptom burden and may receive aggressive care at the end of life. We examined the effect of introducing palliative care early after diagnosis on patient-reported outcomes and end-of-life care among ambulatory patients with newly diagnosed disease. METHODS We randomly assigned patients with newly diagnosed metastatic non-small-cell lung cancer to receive either early palliative care integrated with standard oncologic care or standard oncologic care alone. Quality of life and mood were assessed at baseline and at 12 weeks with the use of the Functional Assessment of Cancer Therapy-Lung (FACT-L) scale and the Hospital Anxiety and Depression Scale, respectively. The primary outcome was the change in the quality of life at 12 weeks. Data on end-of-life care were collected from electronic medical records. RESULTS Of the 151 patients who underwent randomization, 27 died by 12 weeks and 107 (86% of the remaining patients) completed assessments. Patients assigned to early palliative care had a better quality of life than did patients assigned to standard care (mean score on the FACT-L scale [in which scores range from 0 to 136, with higher scores indicating better quality of life], 98.0 vs. 91.5; P=0.03). In addition, fewer patients in the palliative care group than in the standard care group had depressive symptoms (16% vs. 38%, P=0.01). Despite the fact that fewer patients in the early palliative care group than in the standard care group received aggressive end-of-life care (33% vs. 54%, P=0.05), median survival was longer among patients receiving early palliative care (11.6 months vs. 8.9 months, P=0.02). CONCLUSIONS Among patients with metastatic non-small-cell lung cancer, early palliative care led to significant improvements in both quality of life and mood. As compared with patients receiving standard care, patients receiving early palliative care had less aggressive care at the end of life but longer survival. (Funded by an American Society of Clinical Oncology Career Development Award and philanthropic gifts; ClinicalTrials.gov number, NCT01038271.)&quot;,&quot;author&quot;:[{&quot;dropping-particle&quot;:&quot;&quot;,&quot;family&quot;:&quot;Temel&quot;,&quot;given&quot;:&quot;Jennifer S.&quot;,&quot;non-dropping-particle&quot;:&quot;&quot;,&quot;parse-names&quot;:false,&quot;suffix&quot;:&quot;&quot;},{&quot;dropping-particle&quot;:&quot;&quot;,&quot;family&quot;:&quot;Greer&quot;,&quot;given&quot;:&quot;Joseph A.&quot;,&quot;non-dropping-particle&quot;:&quot;&quot;,&quot;parse-names&quot;:false,&quot;suffix&quot;:&quot;&quot;},{&quot;dropping-particle&quot;:&quot;&quot;,&quot;family&quot;:&quot;Muzikansky&quot;,&quot;given&quot;:&quot;Alona&quot;,&quot;non-dropping-particle&quot;:&quot;&quot;,&quot;parse-names&quot;:false,&quot;suffix&quot;:&quot;&quot;},{&quot;dropping-particle&quot;:&quot;&quot;,&quot;family&quot;:&quot;Gallagher&quot;,&quot;given&quot;:&quot;Emily R.&quot;,&quot;non-dropping-particle&quot;:&quot;&quot;,&quot;parse-names&quot;:false,&quot;suffix&quot;:&quot;&quot;},{&quot;dropping-particle&quot;:&quot;&quot;,&quot;family&quot;:&quot;Admane&quot;,&quot;given&quot;:&quot;Sonal&quot;,&quot;non-dropping-particle&quot;:&quot;&quot;,&quot;parse-names&quot;:false,&quot;suffix&quot;:&quot;&quot;},{&quot;dropping-particle&quot;:&quot;&quot;,&quot;family&quot;:&quot;Jackson&quot;,&quot;given&quot;:&quot;Vicki A.&quot;,&quot;non-dropping-particle&quot;:&quot;&quot;,&quot;parse-names&quot;:false,&quot;suffix&quot;:&quot;&quot;},{&quot;dropping-particle&quot;:&quot;&quot;,&quot;family&quot;:&quot;Dahlin&quot;,&quot;given&quot;:&quot;Constance M.&quot;,&quot;non-dropping-particle&quot;:&quot;&quot;,&quot;parse-names&quot;:false,&quot;suffix&quot;:&quot;&quot;},{&quot;dropping-particle&quot;:&quot;&quot;,&quot;family&quot;:&quot;Blinderman&quot;,&quot;given&quot;:&quot;Craig D.&quot;,&quot;non-dropping-particle&quot;:&quot;&quot;,&quot;parse-names&quot;:false,&quot;suffix&quot;:&quot;&quot;},{&quot;dropping-particle&quot;:&quot;&quot;,&quot;family&quot;:&quot;Jacobsen&quot;,&quot;given&quot;:&quot;Juliet&quot;,&quot;non-dropping-particle&quot;:&quot;&quot;,&quot;parse-names&quot;:false,&quot;suffix&quot;:&quot;&quot;},{&quot;dropping-particle&quot;:&quot;&quot;,&quot;family&quot;:&quot;Pirl&quot;,&quot;given&quot;:&quot;William F.&quot;,&quot;non-dropping-particle&quot;:&quot;&quot;,&quot;parse-names&quot;:false,&quot;suffix&quot;:&quot;&quot;},{&quot;dropping-particle&quot;:&quot;&quot;,&quot;family&quot;:&quot;Billings&quot;,&quot;given&quot;:&quot;J. Andrew&quot;,&quot;non-dropping-particle&quot;:&quot;&quot;,&quot;parse-names&quot;:false,&quot;suffix&quot;:&quot;&quot;},{&quot;dropping-particle&quot;:&quot;&quot;,&quot;family&quot;:&quot;Lynch&quot;,&quot;given&quot;:&quot;Thomas J.&quot;,&quot;non-dropping-particle&quot;:&quot;&quot;,&quot;parse-names&quot;:false,&quot;suffix&quot;:&quot;&quot;}],&quot;container-title&quot;:&quot;New England Journal of Medicine&quot;,&quot;id&quot;:&quot;cc626f88-0067-5adc-a433-788cd26148cc&quot;,&quot;issue&quot;:&quot;8&quot;,&quot;issued&quot;:{&quot;date-parts&quot;:[[&quot;2010&quot;]]},&quot;page&quot;:&quot;733-742&quot;,&quot;title&quot;:&quot;Early Palliative Care for Patients with Metastatic Non–Small-Cell Lung Cancer&quot;,&quot;type&quot;:&quot;article-journal&quot;,&quot;volume&quot;:&quot;363&quot;},&quot;uris&quot;:[&quot;http://www.mendeley.com/documents/?uuid=ac1f8861-67ff-4088-ad2b-cd4f76c169f8&quot;],&quot;isTemporary&quot;:false,&quot;legacyDesktopId&quot;:&quot;ac1f8861-67ff-4088-ad2b-cd4f76c169f8&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&quot;},{&quot;citationID&quot;:&quot;MENDELEY_CITATION_8c4a1781-406f-4ae2-a3ac-10a98dab5e75&quot;,&quot;citationItems&quot;:[{&quot;id&quot;:&quot;58f07421-e70b-51bc-9be9-e9f51fa49faf&quot;,&quot;itemData&quot;:{&quot;abstract&quot;:&quot;The Sixty-seventh World Health Assembly, Having considered the report on strengthening of palliative care as a component of integrated treatment throughout the life course; 1 Recalling resolution WHA58.22 on cancer prevention and control, especially as it relates to palliative care; Taking into account the United Nations Economic and Social Council's Commission on Narcotic Drugs' resolutions 53/4 and 54/6 respectively on promoting adequate availability of internationally controlled licit drugs for medical and scientific purposes while preventing their diversion and abuse, and promoting adequate availability of internationally controlled narcotic drugs and psychotropic substances for medical and scientific purposes while preventing their diversion and abuse; Acknowledging the special report of the International Narcotics Control Board on the availability of internationally controlled drugs: ensuring adequate access for medical and scientific purposes, 2 and the WHO guidance on ensuring balance in national policies on controlled substances: guidance for availability and accessibility of controlled medicines; 3 Also taking into account resolution 2005/25 of the United Nations Economic and Social Council on treatment of pain using opioid analgesics; Bearing in mind that palliative care is an approach that improves the quality of life of patients (adults and children) and their families who are facing the problems associated with life-threatening illness, through the prevention and relief of suffering by means of early identification and correct assessment and treatment of pain and other problems, whether physical, psychosocial or spiritual; Recognizing that palliative care, when indicated, is fundamental to improving the quality of life, well-being, comfort and human dignity for individuals, being an effective person-centred health service that values patients' need to receive adequate, personally and culturally sensitive information on their health status, and their central role in making decisions about the treatment received;&quot;,&quot;author&quot;:[{&quot;dropping-particle&quot;:&quot;&quot;,&quot;family&quot;:&quot;World Health Organization&quot;,&quot;given&quot;:&quot;&quot;,&quot;non-dropping-particle&quot;:&quot;&quot;,&quot;parse-names&quot;:false,&quot;suffix&quot;:&quot;&quot;}],&quot;container-title&quot;:&quot;World Health Organization&quot;,&quot;id&quot;:&quot;58f07421-e70b-51bc-9be9-e9f51fa49faf&quot;,&quot;issue&quot;:&quot;May&quot;,&quot;issued&quot;:{&quot;date-parts&quot;:[[&quot;2014&quot;]]},&quot;page&quot;:&quot;1-5&quot;,&quot;title&quot;:&quot;Sixty-Seventh World Health Assembly Strengthening of palliative care as a component of comprehensive care throughout the life course&quot;,&quot;type&quot;:&quot;article-journal&quot;},&quot;uris&quot;:[&quot;http://www.mendeley.com/documents/?uuid=21de2f37-e7e1-40aa-befa-7b899f6321d7&quot;],&quot;isTemporary&quot;:false,&quot;legacyDesktopId&quot;:&quot;21de2f37-e7e1-40aa-befa-7b899f6321d7&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&quot;},{&quot;citationID&quot;:&quot;MENDELEY_CITATION_217ac49a-0250-429f-ade6-eff2ad50a6b8&quot;,&quot;citationItems&quot;:[{&quot;id&quot;:&quot;c87655c6-a1df-5bcf-b897-a8fba5268fd3&quot;,&quot;itemData&quot;:{&quot;DOI&quot;:&quot;10.1200/jop.2016.017897&quot;,&quot;ISSN&quot;:&quot;1554-7477&quot;,&quot;abstract&quot;:&quot;PurposeTo provide evidence-based recommendations to oncology clinicians, patients, family and friend caregivers, and palliative care specialists to update the 2012 American Society of Clinical Oncology (ASCO) provisional clinical opinion (PCO) on the integration of palliative care into standard oncology care for all patients diagnosed with cancer.MethodsASCO convened an Expert Panel of members of the ASCO Ad Hoc Palliative Care Expert Panel to develop an update. The 2012 PCO was based on a review of a randomized controlled trial (RCT) by the National Cancer Institute Physicians Data Query and additional trials. The panel conducted an updated systematic review seeking randomized clinical trials, systematic reviews, and meta-analyses, as well as secondary analyses of RCTs in the 2012 PCO, published from March 2010 to January 2016.ResultsThe guideline update reflects changes in evidence since the previous guideline. Nine RCTs, one quasiexperimental trial, and five secondary analyses from RCTs in the 2012 PCO on providing palliative care services to patients with cancer and/or their caregivers, including family caregivers, were found to inform the update.RecommendationsInpatients and outpatients with advanced cancer should receive dedicated palliative care services, early in the disease course, concurrent with active treatment. Referral of patients to interdisciplinary palliative care teams is optimal, and services may complement existing programs. Providers may refer family and friend caregivers of patients with early or advanced cancer to palliative care services.&quot;,&quot;author&quot;:[{&quot;dropping-particle&quot;:&quot;&quot;,&quot;family&quot;:&quot;Ferrell&quot;,&quot;given&quot;:&quot;Betty R.&quot;,&quot;non-dropping-particle&quot;:&quot;&quot;,&quot;parse-names&quot;:false,&quot;suffix&quot;:&quot;&quot;},{&quot;dropping-particle&quot;:&quot;&quot;,&quot;family&quot;:&quot;Temel&quot;,&quot;given&quot;:&quot;Jennifer S.&quot;,&quot;non-dropping-particle&quot;:&quot;&quot;,&quot;parse-names&quot;:false,&quot;suffix&quot;:&quot;&quot;},{&quot;dropping-particle&quot;:&quot;&quot;,&quot;family&quot;:&quot;Temin&quot;,&quot;given&quot;:&quot;Sarah&quot;,&quot;non-dropping-particle&quot;:&quot;&quot;,&quot;parse-names&quot;:false,&quot;suffix&quot;:&quot;&quot;},{&quot;dropping-particle&quot;:&quot;&quot;,&quot;family&quot;:&quot;Smith&quot;,&quot;given&quot;:&quot;Thomas J.&quot;,&quot;non-dropping-particle&quot;:&quot;&quot;,&quot;parse-names&quot;:false,&quot;suffix&quot;:&quot;&quot;}],&quot;container-title&quot;:&quot;Journal of Oncology Practice&quot;,&quot;id&quot;:&quot;c87655c6-a1df-5bcf-b897-a8fba5268fd3&quot;,&quot;issue&quot;:&quot;2&quot;,&quot;issued&quot;:{&quot;date-parts&quot;:[[&quot;2017&quot;]]},&quot;page&quot;:&quot;119-121&quot;,&quot;title&quot;:&quot;Integration of palliative care into standard oncology care: ASCO clinical practice guideline update summary&quot;,&quot;type&quot;:&quot;article-journal&quot;,&quot;volume&quot;:&quot;13&quot;},&quot;uris&quot;:[&quot;http://www.mendeley.com/documents/?uuid=d00c7273-46c4-430a-af63-da67f4ba3482&quot;],&quot;isTemporary&quot;:false,&quot;legacyDesktopId&quot;:&quot;d00c7273-46c4-430a-af63-da67f4ba3482&quot;},{&quot;id&quot;:&quot;d2f31c83-92d9-58ca-a5a5-c2376f53b2ce&quot;,&quot;itemData&quot;:{&quot;ISBN&quot;:&quot;9781451129755&quot;,&quot;abstract&quot;:&quot;Palliative care is patient- and family-centered care that optimizes quality of life by anticipating, preventing, and alleviating suffering throughout the continuum of a person’s illness by addressing physical, intellectual, emotional, social, and spiritual needs and facilitating patient autonomy, access to information, and choice. End-of-life care is comprehensive care that addresses medical, emotional, spiritual, and social needs during the last stages of a person’s terminal illness. Much end-of-life care is palliative, when life-prolonging interventions are no longer appropriate, effective, or desired. The National Quality Forum’s (NQF) portfolio of measures for Palliative and End-of-Life Care includes measures addressing physical aspects of care, including the management of pain, dyspnea, and constipation, spiritual, psychological, cultural, and legal aspects of care, and care of the patient at the end of life. For this project, the Palliative and End-of-Life Standing Committee evaluated eight newly submitted measures and 16 measures undergoing maintenance review against NQF’s standard evaluation criteria. Twenty-three measures were recommended for endorsement, and one measure was withdrawn from consideration by the developer.&quot;,&quot;author&quot;:[{&quot;dropping-particle&quot;:&quot;&quot;,&quot;family&quot;:&quot;National Quality Forum&quot;,&quot;given&quot;:&quot;&quot;,&quot;non-dropping-particle&quot;:&quot;&quot;,&quot;parse-names&quot;:false,&quot;suffix&quot;:&quot;&quot;}],&quot;container-title&quot;:&quot;Technical Report&quot;,&quot;id&quot;:&quot;d2f31c83-92d9-58ca-a5a5-c2376f53b2ce&quot;,&quot;issued&quot;:{&quot;date-parts&quot;:[[&quot;2016&quot;]]},&quot;title&quot;:&quot;Palliative and end-of-life care 2015-2016&quot;,&quot;type&quot;:&quot;report&quot;},&quot;uris&quot;:[&quot;http://www.mendeley.com/documents/?uuid=985179f8-92cf-4a23-b81d-2ba8d3a3c016&quot;],&quot;isTemporary&quot;:false,&quot;legacyDesktopId&quot;:&quot;985179f8-92cf-4a23-b81d-2ba8d3a3c016&quot;}],&quot;properties&quot;:{&quot;noteIndex&quot;:0},&quot;isEdited&quot;:false,&quot;manualOverride&quot;:{&quot;citeprocText&quot;:&quot;&lt;sup&gt;4,5&lt;/sup&gt;&quot;,&quot;isManuallyOverridden&quot;:false,&quot;manualOverrideText&quot;:&quot;&quot;},&quot;citationTag&quot;:&quot;MENDELEY_CITATION_v3_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&quot;},{&quot;citationID&quot;:&quot;MENDELEY_CITATION_e89f2522-aab4-40e4-97da-05f73f2d9506&quot;,&quot;citationItems&quot;:[{&quot;id&quot;:&quot;fc295d01-cbec-5a1c-967c-1649146051ba&quot;,&quot;itemData&quot;:{&quot;DOI&quot;:&quot;10.1177/02692163211005340&quot;,&quot;ISSN&quot;:&quot;1477030X&quot;,&quot;PMID&quot;:&quot;33908288&quot;,&quot;abstract&quot;:&quot;Background: International oncology societies recommend early palliative care. Specific models to integrate early palliative care efficiently into clinical practice are debated. The authors designed a study to look at the quantitative and qualitative outcomes of an early palliative care intervention in oncological care to decrease stress and improve quality of life. Aims: To compare a single structured early palliative care intervention added to a usual oncology care in terms of distress and health-related quality of life at baseline compared to 6 months after enrollment. Design: This multicenter randomized controlled trial (NCT01983956) enrolled adult patients with advanced cancer. Participants were either randomly assigned to usual oncology care alone or usual care plus a structured early palliative care intervention. Setting/participants: One hundred fifty adult patients with a variety of advanced cancer diagnoses were randomized. Seventy-four participants were in the intervention and 76 participants in the control group. The primary outcome was the change in patient distress assessed by the National Comprehensive Cancer Network distress thermometer at 6 months. Health-related quality of life, the secondary outcome, was assessed by the Functional Assessment of Cancer Therapy–General Questionnaire. Results: The results showed no significant effect of the early palliative care intervention neither on patient distress nor on health-related quality of life. Conclusion: The addition of an early intervention to usual care for patients with advanced cancer did not improve distress or quality of life. Thus, patients may need more intensive early palliative care with continuous professional support to identify and address their palliative needs early.&quot;,&quot;author&quot;:[{&quot;dropping-particle&quot;:&quot;&quot;,&quot;family&quot;:&quot;Eychmüller&quot;,&quot;given&quot;:&quot;Steffen&quot;,&quot;non-dropping-particle&quot;:&quot;&quot;,&quot;parse-names&quot;:false,&quot;suffix&quot;:&quot;&quot;},{&quot;dropping-particle&quot;:&quot;&quot;,&quot;family&quot;:&quot;Zwahlen&quot;,&quot;given&quot;:&quot;Susanne&quot;,&quot;non-dropping-particle&quot;:&quot;&quot;,&quot;parse-names&quot;:false,&quot;suffix&quot;:&quot;&quot;},{&quot;dropping-particle&quot;:&quot;&quot;,&quot;family&quot;:&quot;Fliedner&quot;,&quot;given&quot;:&quot;Monica C.&quot;,&quot;non-dropping-particle&quot;:&quot;&quot;,&quot;parse-names&quot;:false,&quot;suffix&quot;:&quot;&quot;},{&quot;dropping-particle&quot;:&quot;&quot;,&quot;family&quot;:&quot;Jüni&quot;,&quot;given&quot;:&quot;Peter&quot;,&quot;non-dropping-particle&quot;:&quot;&quot;,&quot;parse-names&quot;:false,&quot;suffix&quot;:&quot;&quot;},{&quot;dropping-particle&quot;:&quot;&quot;,&quot;family&quot;:&quot;Aebersold&quot;,&quot;given&quot;:&quot;Daniel M.&quot;,&quot;non-dropping-particle&quot;:&quot;&quot;,&quot;parse-names&quot;:false,&quot;suffix&quot;:&quot;&quot;},{&quot;dropping-particle&quot;:&quot;&quot;,&quot;family&quot;:&quot;Aujesky&quot;,&quot;given&quot;:&quot;Drahomir&quot;,&quot;non-dropping-particle&quot;:&quot;&quot;,&quot;parse-names&quot;:false,&quot;suffix&quot;:&quot;&quot;},{&quot;dropping-particle&quot;:&quot;&quot;,&quot;family&quot;:&quot;Fey&quot;,&quot;given&quot;:&quot;Martin F.&quot;,&quot;non-dropping-particle&quot;:&quot;&quot;,&quot;parse-names&quot;:false,&quot;suffix&quot;:&quot;&quot;},{&quot;dropping-particle&quot;:&quot;&quot;,&quot;family&quot;:&quot;Maessen&quot;,&quot;given&quot;:&quot;Maud&quot;,&quot;non-dropping-particle&quot;:&quot;&quot;,&quot;parse-names&quot;:false,&quot;suffix&quot;:&quot;&quot;},{&quot;dropping-particle&quot;:&quot;&quot;,&quot;family&quot;:&quot;Trelle&quot;,&quot;given&quot;:&quot;Sven&quot;,&quot;non-dropping-particle&quot;:&quot;&quot;,&quot;parse-names&quot;:false,&quot;suffix&quot;:&quot;&quot;}],&quot;container-title&quot;:&quot;Palliative Medicine&quot;,&quot;id&quot;:&quot;fc295d01-cbec-5a1c-967c-1649146051ba&quot;,&quot;issued&quot;:{&quot;date-parts&quot;:[[&quot;2021&quot;]]},&quot;title&quot;:&quot;Single early palliative care intervention added to usual oncology care for patients with advanced cancer: A randomized controlled trial (SENS Trial)&quot;,&quot;type&quot;:&quot;article-journal&quot;},&quot;uris&quot;:[&quot;http://www.mendeley.com/documents/?uuid=9cc94f48-46f5-4b54-9183-3a91dc483886&quot;],&quot;isTemporary&quot;:false,&quot;legacyDesktopId&quot;:&quot;9cc94f48-46f5-4b54-9183-3a91dc483886&quot;},{&quot;id&quot;:&quot;cafe4f5f-0728-563f-bc97-ce93f45efe40&quot;,&quot;itemData&quot;:{&quot;DOI&quot;:&quot;10.1200/JCO.2016.70.5046&quot;,&quot;ISSN&quot;:&quot;15277755&quot;,&quot;PMID&quot;:&quot;28029308&quot;,&quot;abstract&quot;:&quot;Purpose We evaluated the impact of early integrated palliative care (PC) in patients with newly diagnosed lung and GI cancer. Patients and Methods We randomly assigned patients with newly diagnosed incurable lung or noncolorectal GI cancer to receive either early integrated PC and oncology care (n = 175) or usual care (n = 175) between May 2011 and July 2015. Patients who were assigned to the intervention met with a PC clinician at least once per month until death, whereas those who received usual care consulted a PC clinician upon request. The primary end point was change in quality of life (QOL) from baseline to week 12, per scoring by the Functional Assessment of Cancer Therapy-General scale. Secondary end points included change in QOL from baseline to week 24, change in depression per the Patient Health Questionnaire-9, and differences in end-of-life communication. Results Intervention patients (v usual care) reported greater improvement inQOLfrom baseline toweek 24 (1.59 v 23.40; P = .010) but not week 12 (0.39 v 21.13; P = .339). Intervention patients also reported lower depression at week 24, controlling for baseline scores (adjusted mean difference,21.17; 95%CI,22.33 to20.01; P5 .048). Intervention effects varied by cancer type, such that intervention patients with lung cancer reported improvements in QOL and depression at 12 and 24 weeks, whereas usual care patients with lung cancer reported deterioration. Patients with GI cancers in both study groups reported improvements in QOL andmood by week 12. Intervention patients versus usual care patients weremore likely to discuss their wishes with their oncologist if they were dying (30.2% v 14.5%; P = .004). Conclusion For patients with newly diagnosed incurable cancers, early integrated PC improved QOL and other salient outcomes, with differential effects by cancer type. Early integrated PC may be most effective if targeted to the specific needs of each patient population.&quot;,&quot;author&quot;:[{&quot;dropping-particle&quot;:&quot;&quot;,&quot;family&quot;:&quot;Temel&quot;,&quot;given&quot;:&quot;Jennifer S.&quot;,&quot;non-dropping-particle&quot;:&quot;&quot;,&quot;parse-names&quot;:false,&quot;suffix&quot;:&quot;&quot;},{&quot;dropping-particle&quot;:&quot;&quot;,&quot;family&quot;:&quot;Greer&quot;,&quot;given&quot;:&quot;Joseph A.&quot;,&quot;non-dropping-particle&quot;:&quot;&quot;,&quot;parse-names&quot;:false,&quot;suffix&quot;:&quot;&quot;},{&quot;dropping-particle&quot;:&quot;&quot;,&quot;family&quot;:&quot;El-Jawahri&quot;,&quot;given&quot;:&quot;Areej&quot;,&quot;non-dropping-particle&quot;:&quot;&quot;,&quot;parse-names&quot;:false,&quot;suffix&quot;:&quot;&quot;},{&quot;dropping-particle&quot;:&quot;&quot;,&quot;family&quot;:&quot;Pirl&quot;,&quot;given&quot;:&quot;William F.&quot;,&quot;non-dropping-particle&quot;:&quot;&quot;,&quot;parse-names&quot;:false,&quot;suffix&quot;:&quot;&quot;},{&quot;dropping-particle&quot;:&quot;&quot;,&quot;family&quot;:&quot;Park&quot;,&quot;given&quot;:&quot;Elyse R.&quot;,&quot;non-dropping-particle&quot;:&quot;&quot;,&quot;parse-names&quot;:false,&quot;suffix&quot;:&quot;&quot;},{&quot;dropping-particle&quot;:&quot;&quot;,&quot;family&quot;:&quot;Jackson&quot;,&quot;given&quot;:&quot;Vicki A.&quot;,&quot;non-dropping-particle&quot;:&quot;&quot;,&quot;parse-names&quot;:false,&quot;suffix&quot;:&quot;&quot;},{&quot;dropping-particle&quot;:&quot;&quot;,&quot;family&quot;:&quot;Back&quot;,&quot;given&quot;:&quot;Anthony L.&quot;,&quot;non-dropping-particle&quot;:&quot;&quot;,&quot;parse-names&quot;:false,&quot;suffix&quot;:&quot;&quot;},{&quot;dropping-particle&quot;:&quot;&quot;,&quot;family&quot;:&quot;Kamdar&quot;,&quot;given&quot;:&quot;Mihir&quot;,&quot;non-dropping-particle&quot;:&quot;&quot;,&quot;parse-names&quot;:false,&quot;suffix&quot;:&quot;&quot;},{&quot;dropping-particle&quot;:&quot;&quot;,&quot;family&quot;:&quot;Jacobsen&quot;,&quot;given&quot;:&quot;Juliet&quot;,&quot;non-dropping-particle&quot;:&quot;&quot;,&quot;parse-names&quot;:false,&quot;suffix&quot;:&quot;&quot;},{&quot;dropping-particle&quot;:&quot;&quot;,&quot;family&quot;:&quot;Chittenden&quot;,&quot;given&quot;:&quot;Eva H.&quot;,&quot;non-dropping-particle&quot;:&quot;&quot;,&quot;parse-names&quot;:false,&quot;suffix&quot;:&quot;&quot;},{&quot;dropping-particle&quot;:&quot;&quot;,&quot;family&quot;:&quot;Rinaldi&quot;,&quot;given&quot;:&quot;Simone P.&quot;,&quot;non-dropping-particle&quot;:&quot;&quot;,&quot;parse-names&quot;:false,&quot;suffix&quot;:&quot;&quot;},{&quot;dropping-particle&quot;:&quot;&quot;,&quot;family&quot;:&quot;Gallagher&quot;,&quot;given&quot;:&quot;Emily R.&quot;,&quot;non-dropping-particle&quot;:&quot;&quot;,&quot;parse-names&quot;:false,&quot;suffix&quot;:&quot;&quot;},{&quot;dropping-particle&quot;:&quot;&quot;,&quot;family&quot;:&quot;Eusebio&quot;,&quot;given&quot;:&quot;Justin R.&quot;,&quot;non-dropping-particle&quot;:&quot;&quot;,&quot;parse-names&quot;:false,&quot;suffix&quot;:&quot;&quot;},{&quot;dropping-particle&quot;:&quot;&quot;,&quot;family&quot;:&quot;Li&quot;,&quot;given&quot;:&quot;Zhigang&quot;,&quot;non-dropping-particle&quot;:&quot;&quot;,&quot;parse-names&quot;:false,&quot;suffix&quot;:&quot;&quot;},{&quot;dropping-particle&quot;:&quot;&quot;,&quot;family&quot;:&quot;Muzikansky&quot;,&quot;given&quot;:&quot;Alona&quot;,&quot;non-dropping-particle&quot;:&quot;&quot;,&quot;parse-names&quot;:false,&quot;suffix&quot;:&quot;&quot;},{&quot;dropping-particle&quot;:&quot;&quot;,&quot;family&quot;:&quot;Ryan&quot;,&quot;given&quot;:&quot;David P.&quot;,&quot;non-dropping-particle&quot;:&quot;&quot;,&quot;parse-names&quot;:false,&quot;suffix&quot;:&quot;&quot;}],&quot;container-title&quot;:&quot;Journal of Clinical Oncology&quot;,&quot;id&quot;:&quot;cafe4f5f-0728-563f-bc97-ce93f45efe40&quot;,&quot;issue&quot;:&quot;8&quot;,&quot;issued&quot;:{&quot;date-parts&quot;:[[&quot;2017&quot;]]},&quot;page&quot;:&quot;834-841&quot;,&quot;title&quot;:&quot;Effects of early integrated palliative care in patients with lung and gi cancer: A randomized clinical trial&quot;,&quot;type&quot;:&quot;article-journal&quot;,&quot;volume&quot;:&quot;35&quot;},&quot;uris&quot;:[&quot;http://www.mendeley.com/documents/?uuid=9c1f8654-e37e-4676-a736-88152c3bc693&quot;],&quot;isTemporary&quot;:false,&quot;legacyDesktopId&quot;:&quot;9c1f8654-e37e-4676-a736-88152c3bc693&quot;}],&quot;properties&quot;:{&quot;noteIndex&quot;:0},&quot;isEdited&quot;:false,&quot;manualOverride&quot;:{&quot;citeprocText&quot;:&quot;&lt;sup&gt;6,7&lt;/sup&gt;&quot;,&quot;isManuallyOverridden&quot;:false,&quot;manualOverrideText&quot;:&quot;&quot;},&quot;citationTag&quot;:&quot;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&quot;},{&quot;citationID&quot;:&quot;MENDELEY_CITATION_9fcbfd40-693e-4425-91c2-6af1a907a2af&quot;,&quot;citationItems&quot;:[{&quot;id&quot;:&quot;c31dafda-2f3f-5a44-b622-41a70277cee3&quot;,&quot;itemData&quot;:{&quot;DOI&quot;:&quot;10.1089/jpm.2015.0514&quot;,&quot;ISSN&quot;:&quot;15577740&quot;,&quot;PMID&quot;:&quot;27228478&quot;,&quot;abstract&quot;:&quot;Background: Specialty societies recommend patients with advanced cancer receive early exposure to palliative care and exposure to hospice care. Objective: We sought to understand real-world practice of care, specifically, the timing of palliative care, and how timing and duration of hospice care varied across Medicare, VA, and VA-Purchased care. Design: We conducted a retrospective analysis of administrative data for veterans aged 65 years or older who died with cancer in 2012. Multilevel logistic regression was used to evaluate the likelihood of receiving palliative care, receiving hospice care, and receiving hospice care for at least three days. Setting: Medicare, VA, and VA-Purchased care environments. Measurements: The receipt and timing of palliative care within VA and the receipt and timing of hospice care across three healthcare environments. Results: Most veterans received hospice care (71%), whereas fewer received palliative care (52%). Among all cancer decedents, 59% received hospice care for their last three days of life. Patients who received hospice care did so a median of 20 days before death (interquartile range [IQR]: 7-46). Patients who received palliative care did so a median of 38 days before death (IQR: 13-94). Adjusted analyses revealed significant differences in receipt of palliative care across cancer type, and significant differences in receipt of hospice care across cancer type. After adjusting for age and cancer type, patients who received VA hospice care were significantly less likely to receive it for at least three days compared with patients who received VA-Purchased or Medicare hospice care. Conclusions: There remains a gap between recommended timing of supportive services and real-world practice of care. Results suggest that difficulties in prognosticating death are not fully responsible for underexposure to hospice.&quot;,&quot;author&quot;:[{&quot;dropping-particle&quot;:&quot;&quot;,&quot;family&quot;:&quot;Gidwani&quot;,&quot;given&quot;:&quot;Risha&quot;,&quot;non-dropping-particle&quot;:&quot;&quot;,&quot;parse-names&quot;:false,&quot;suffix&quot;:&quot;&quot;},{&quot;dropping-particle&quot;:&quot;&quot;,&quot;family&quot;:&quot;Joyce&quot;,&quot;given&quot;:&quot;Nina&quot;,&quot;non-dropping-particle&quot;:&quot;&quot;,&quot;parse-names&quot;:false,&quot;suffix&quot;:&quot;&quot;},{&quot;dropping-particle&quot;:&quot;&quot;,&quot;family&quot;:&quot;Kinosian&quot;,&quot;given&quot;:&quot;Bruce&quot;,&quot;non-dropping-particle&quot;:&quot;&quot;,&quot;parse-names&quot;:false,&quot;suffix&quot;:&quot;&quot;},{&quot;dropping-particle&quot;:&quot;&quot;,&quot;family&quot;:&quot;Faricy-Anderson&quot;,&quot;given&quot;:&quot;Katherine&quot;,&quot;non-dropping-particle&quot;:&quot;&quot;,&quot;parse-names&quot;:false,&quot;suffix&quot;:&quot;&quot;},{&quot;dropping-particle&quot;:&quot;&quot;,&quot;family&quot;:&quot;Levy&quot;,&quot;given&quot;:&quot;Cari&quot;,&quot;non-dropping-particle&quot;:&quot;&quot;,&quot;parse-names&quot;:false,&quot;suffix&quot;:&quot;&quot;},{&quot;dropping-particle&quot;:&quot;&quot;,&quot;family&quot;:&quot;Miller&quot;,&quot;given&quot;:&quot;Susan C.&quot;,&quot;non-dropping-particle&quot;:&quot;&quot;,&quot;parse-names&quot;:false,&quot;suffix&quot;:&quot;&quot;},{&quot;dropping-particle&quot;:&quot;&quot;,&quot;family&quot;:&quot;Ersek&quot;,&quot;given&quot;:&quot;Mary&quot;,&quot;non-dropping-particle&quot;:&quot;&quot;,&quot;parse-names&quot;:false,&quot;suffix&quot;:&quot;&quot;},{&quot;dropping-particle&quot;:&quot;&quot;,&quot;family&quot;:&quot;Wagner&quot;,&quot;given&quot;:&quot;Todd&quot;,&quot;non-dropping-particle&quot;:&quot;&quot;,&quot;parse-names&quot;:false,&quot;suffix&quot;:&quot;&quot;},{&quot;dropping-particle&quot;:&quot;&quot;,&quot;family&quot;:&quot;Mor&quot;,&quot;given&quot;:&quot;Vincent&quot;,&quot;non-dropping-particle&quot;:&quot;&quot;,&quot;parse-names&quot;:false,&quot;suffix&quot;:&quot;&quot;}],&quot;container-title&quot;:&quot;Journal of Palliative Medicine&quot;,&quot;id&quot;:&quot;c31dafda-2f3f-5a44-b622-41a70277cee3&quot;,&quot;issue&quot;:&quot;9&quot;,&quot;issued&quot;:{&quot;date-parts&quot;:[[&quot;2016&quot;]]},&quot;page&quot;:&quot;957-963&quot;,&quot;title&quot;:&quot;Gap between Recommendations and Practice of Palliative Care and Hospice in Cancer Patients&quot;,&quot;type&quot;:&quot;article-journal&quot;,&quot;volume&quot;:&quot;19&quot;},&quot;uris&quot;:[&quot;http://www.mendeley.com/documents/?uuid=60ede427-3275-49c7-ac57-9c7f2449a6e1&quot;],&quot;isTemporary&quot;:false,&quot;legacyDesktopId&quot;:&quot;60ede427-3275-49c7-ac57-9c7f2449a6e1&quot;},{&quot;id&quot;:&quot;4431b034-fb4c-5c7d-ac1d-7e058091add7&quot;,&quot;itemData&quot;:{&quot;DOI&quot;:&quot;10.21037/apm.2016.08.06&quot;,&quot;ISSN&quot;:&quot;22245839&quot;,&quot;PMID&quot;:&quot;27701880&quot;,&quot;abstract&quot;:&quot;Background: Palliative care plays a crucial role in the overall management of patients with advanced lung cancer and was shown to lead to clinically meaningful improvement in quality of life, less aggressive end-of-life care, and potentially prolonged survival. Here we summarize our single institution experience on palliative care in patients with lung cancer. Methods: The data of patients with lung cancer treated at the palliative care unit of the Medical University of Vienna between June 2010 and March 2013 were retrospectively reviewed. Patient characteristics, reasons for admissions, treatment as well as interventions during hospitalization, and clinical outcomes were determined. Results: The study enrolled 91 lung cancer patients, who represented 19.8% of the 460 patients admitted to the palliative care unit. They had the following clinical characteristics: 39% females, 61% males; median age 62 years; median Karnofsky performance status 50%, 92% metastatic disease, 74% non-small cell lung cancer (NSCLC), 19% small-cell lung cancer (SCLC), 7% neuroendocrine carcinomas of the lung. Primary reasons for admission were deterioration of performance status in 40%, uncontrolled cancer-related pain in 38%, dyspnea in 13%, and psychosocial factors in 8% of the patients. Median duration of hospitalization was 16 days (range, 1–101 days). Improvement or stabilisation of tumor-related symptoms was achieved in 25% of the patients. Seventy-five percent of all patients died during their first admission. Their median survival from primary diagnosis until death was 16 months (95% confidence interval, 13.7–18.3 months). Conclusions: Patients with lung cancer admitted to the palliative care unit had late-stage disease. In order to provide early palliative care, the management of lung cancer patients should guarantee access to ambulatory care, inpatient care and home care as well as cooperation and communication between oncologists and palliative care physicians.&quot;,&quot;author&quot;:[{&quot;dropping-particle&quot;:&quot;&quot;,&quot;family&quot;:&quot;Masel&quot;,&quot;given&quot;:&quot;Eva Katharina&quot;,&quot;non-dropping-particle&quot;:&quot;&quot;,&quot;parse-names&quot;:false,&quot;suffix&quot;:&quot;&quot;},{&quot;dropping-particle&quot;:&quot;&quot;,&quot;family&quot;:&quot;Schur&quot;,&quot;given&quot;:&quot;Sophie&quot;,&quot;non-dropping-particle&quot;:&quot;&quot;,&quot;parse-names&quot;:false,&quot;suffix&quot;:&quot;&quot;},{&quot;dropping-particle&quot;:&quot;&quot;,&quot;family&quot;:&quot;Nemecek&quot;,&quot;given&quot;:&quot;Romina&quot;,&quot;non-dropping-particle&quot;:&quot;&quot;,&quot;parse-names&quot;:false,&quot;suffix&quot;:&quot;&quot;},{&quot;dropping-particle&quot;:&quot;&quot;,&quot;family&quot;:&quot;Mayrhofer&quot;,&quot;given&quot;:&quot;Michael&quot;,&quot;non-dropping-particle&quot;:&quot;&quot;,&quot;parse-names&quot;:false,&quot;suffix&quot;:&quot;&quot;},{&quot;dropping-particle&quot;:&quot;&quot;,&quot;family&quot;:&quot;Huber&quot;,&quot;given&quot;:&quot;Patrick&quot;,&quot;non-dropping-particle&quot;:&quot;&quot;,&quot;parse-names&quot;:false,&quot;suffix&quot;:&quot;&quot;},{&quot;dropping-particle&quot;:&quot;&quot;,&quot;family&quot;:&quot;Adamidis&quot;,&quot;given&quot;:&quot;Feroniki&quot;,&quot;non-dropping-particle&quot;:&quot;&quot;,&quot;parse-names&quot;:false,&quot;suffix&quot;:&quot;&quot;},{&quot;dropping-particle&quot;:&quot;&quot;,&quot;family&quot;:&quot;Maehr&quot;,&quot;given&quot;:&quot;Bruno&quot;,&quot;non-dropping-particle&quot;:&quot;&quot;,&quot;parse-names&quot;:false,&quot;suffix&quot;:&quot;&quot;},{&quot;dropping-particle&quot;:&quot;&quot;,&quot;family&quot;:&quot;Unseld&quot;,&quot;given&quot;:&quot;Matthias&quot;,&quot;non-dropping-particle&quot;:&quot;&quot;,&quot;parse-names&quot;:false,&quot;suffix&quot;:&quot;&quot;},{&quot;dropping-particle&quot;:&quot;&quot;,&quot;family&quot;:&quot;Watzke&quot;,&quot;given&quot;:&quot;Herbert Hans&quot;,&quot;non-dropping-particle&quot;:&quot;&quot;,&quot;parse-names&quot;:false,&quot;suffix&quot;:&quot;&quot;},{&quot;dropping-particle&quot;:&quot;&quot;,&quot;family&quot;:&quot;Pirker&quot;,&quot;given&quot;:&quot;Robert&quot;,&quot;non-dropping-particle&quot;:&quot;&quot;,&quot;parse-names&quot;:false,&quot;suffix&quot;:&quot;&quot;}],&quot;container-title&quot;:&quot;Annals of Palliative Medicine&quot;,&quot;id&quot;:&quot;4431b034-fb4c-5c7d-ac1d-7e058091add7&quot;,&quot;issue&quot;:&quot;1&quot;,&quot;issued&quot;:{&quot;date-parts&quot;:[[&quot;2017&quot;]]},&quot;page&quot;:&quot;6-13&quot;,&quot;title&quot;:&quot;Palliative care units in lung cancer in the real-world setting: A single institution’s experience and its implications&quot;,&quot;type&quot;:&quot;article&quot;,&quot;volume&quot;:&quot;6&quot;},&quot;uris&quot;:[&quot;http://www.mendeley.com/documents/?uuid=91548c39-3b60-4352-9cfe-b6da657d95d5&quot;],&quot;isTemporary&quot;:false,&quot;legacyDesktopId&quot;:&quot;91548c39-3b60-4352-9cfe-b6da657d95d5&quot;},{&quot;id&quot;:&quot;f43131a7-a9f2-5683-a372-ade2c77b56cd&quot;,&quot;itemData&quot;:{&quot;DOI&quot;:&quot;10.1002/14651858.CD011129.pub2&quot;,&quot;ISSN&quot;:&quot;1469493X&quot;,&quot;PMID&quot;:&quot;28603881&quot;,&quot;abstract&quot;:&quot;Background: Incurable cancer, which often constitutes an enormous challenge for patients, their families, and medical professionals, profoundly affects the patient's physical and psychosocial well-being. In standard cancer care, palliative measures generally are initiated when it is evident that disease-modifying treatments have been unsuccessful, no treatments can be offered, or death is anticipated. In contrast, early palliative care is initiated much earlier in the disease trajectory and closer to the diagnosis of incurable cancer. Objectives: To compare effects of early palliative care interventions versus treatment as usual/standard cancer care on health-related quality of life, depression, symptom intensity, and survival among adults with a diagnosis of advanced cancer. Search methods: We searched the Cochrane Central Register of Controlled Trials (CENTRAL), MEDLINE, Embase, the Cumulative Index to Nursing and Allied Health Literature (CINAHL), PsycINFO, OpenGrey (a database for grey literature), and three clinical trial registers to October 2016. We checked reference lists, searched citations, and contacted study authors to identify additional studies. Selection criteria: Randomised controlled trials (RCTs) and cluster-randomised controlled trials (cRCTs) on professional palliative care services that provided or co-ordinated comprehensive care for adults at early advanced stages of cancer. Data collection and analysis: We used standard methodological procedures as expected by Cochrane. We assessed risk of bias, extracted data, and collected information on adverse events. For quantitative synthesis, we combined respective results on our primary outcomes of health-related quality of life, survival (death hazard ratio), depression, and symptom intensity across studies in meta-analyses using an inverse variance random-effects model. We expressed pooled effects as standardised mean differences (SMDs, or Hedges' adjusted g). We assessed certainty of evidence at the outcome level using GRADE (Grading of Recommendations Assessment, Development, and Evaluation) and created a 'Summary of findings' table. Main results: We included seven randomised and cluster-randomised controlled trials that together recruited 1614 participants. Four studies evaluated interventions delivered by specialised palliative care teams, and the remaining studies assessed models of co-ordinated care. Overall, risk of bias at the study level was mostly low, apart from possible selec…&quot;,&quot;author&quot;:[{&quot;dropping-particle&quot;:&quot;&quot;,&quot;family&quot;:&quot;Haun&quot;,&quot;given&quot;:&quot;Markus W.&quot;,&quot;non-dropping-particle&quot;:&quot;&quot;,&quot;parse-names&quot;:false,&quot;suffix&quot;:&quot;&quot;},{&quot;dropping-particle&quot;:&quot;&quot;,&quot;family&quot;:&quot;Estel&quot;,&quot;given&quot;:&quot;Stephanie&quot;,&quot;non-dropping-particle&quot;:&quot;&quot;,&quot;parse-names&quot;:false,&quot;suffix&quot;:&quot;&quot;},{&quot;dropping-particle&quot;:&quot;&quot;,&quot;family&quot;:&quot;Rücker&quot;,&quot;given&quot;:&quot;Gerta&quot;,&quot;non-dropping-particle&quot;:&quot;&quot;,&quot;parse-names&quot;:false,&quot;suffix&quot;:&quot;&quot;},{&quot;dropping-particle&quot;:&quot;&quot;,&quot;family&quot;:&quot;Friederich&quot;,&quot;given&quot;:&quot;Hans Christoph&quot;,&quot;non-dropping-particle&quot;:&quot;&quot;,&quot;parse-names&quot;:false,&quot;suffix&quot;:&quot;&quot;},{&quot;dropping-particle&quot;:&quot;&quot;,&quot;family&quot;:&quot;Villalobos&quot;,&quot;given&quot;:&quot;Matthias&quot;,&quot;non-dropping-particle&quot;:&quot;&quot;,&quot;parse-names&quot;:false,&quot;suffix&quot;:&quot;&quot;},{&quot;dropping-particle&quot;:&quot;&quot;,&quot;family&quot;:&quot;Thomas&quot;,&quot;given&quot;:&quot;Michael&quot;,&quot;non-dropping-particle&quot;:&quot;&quot;,&quot;parse-names&quot;:false,&quot;suffix&quot;:&quot;&quot;},{&quot;dropping-particle&quot;:&quot;&quot;,&quot;family&quot;:&quot;Hartmann&quot;,&quot;given&quot;:&quot;Mechthild&quot;,&quot;non-dropping-particle&quot;:&quot;&quot;,&quot;parse-names&quot;:false,&quot;suffix&quot;:&quot;&quot;}],&quot;container-title&quot;:&quot;Cochrane Database of Systematic Reviews&quot;,&quot;id&quot;:&quot;f43131a7-a9f2-5683-a372-ade2c77b56cd&quot;,&quot;issue&quot;:&quot;6&quot;,&quot;issued&quot;:{&quot;date-parts&quot;:[[&quot;2017&quot;]]},&quot;title&quot;:&quot;Early palliative care for adults with advanced cancer&quot;,&quot;type&quot;:&quot;article&quot;,&quot;volume&quot;:&quot;2017&quot;},&quot;uris&quot;:[&quot;http://www.mendeley.com/documents/?uuid=c466c4ee-216f-4361-bcbd-83d4c404dde5&quot;],&quot;isTemporary&quot;:false,&quot;legacyDesktopId&quot;:&quot;c466c4ee-216f-4361-bcbd-83d4c404dde5&quot;},{&quot;id&quot;:&quot;5170b186-b15e-55a7-896f-c3c3aaa62fb2&quot;,&quot;itemData&quot;:{&quot;DOI&quot;:&quot;10.1089/jpm.2015.0119&quot;,&quot;ISSN&quot;:&quot;15577740&quot;,&quot;PMID&quot;:&quot;26618636&quot;,&quot;abstract&quot;:&quot;Background: Palliative care is recommended along with oncologic care for patients with advanced cancer. However, there are limited data about how the timing of palliative care affects quality and costs. Objective: Comparison of health care utilization and care quality for patients with cancer who died having received early versus late palliative care. Design: Analysis of cancer registry, administrative, and billing databases. Setting/Subjects: Patients with cancer who died having received specialty palliative care consultation. Measurements: Comparing early (more than 90 days prior to death) versus late (less than 90 days prior to death) palliative care, outcome measures included rates of health care utilization and health care costs. Results: Among 922 decedents, 297 (32.2%) had palliative care referrals, with 93 (10.1%) receiving early referrals and 204 (22.1%) late referrals. Compared to patients receiving late palliative care, early palliative care patients had lower rates of inpatient (33% versus 66%, p &lt; 0.01), ICU (5% versus 20%, p &lt; 0.01), and ED utilization (34% versus 54%, p = 0.04) in the last month of life. Direct costs of inpatient care in the last 6 months of life for patients with early palliative care were lower compared to late palliative care ($19,067 versus $25,754, p &lt; 0.01), while direct outpatient costs were similar ($13,040 versus $11,549, p = 0.85). Early palliative care was predominantly delivered in the outpatient setting (84%) while late palliative care was mostly delivered in the hospital (82%). Conclusions: Early palliative care is associated with less intensive medical care, improved quality outcomes, and cost savings at the end of life for patients with cancer. Despite recommendations that early palliative care be offered to all patients with metastatic cancer, palliative care services remain underutilized.&quot;,&quot;author&quot;:[{&quot;dropping-particle&quot;:&quot;&quot;,&quot;family&quot;:&quot;Scibetta&quot;,&quot;given&quot;:&quot;Colin&quot;,&quot;non-dropping-particle&quot;:&quot;&quot;,&quot;parse-names&quot;:false,&quot;suffix&quot;:&quot;&quot;},{&quot;dropping-particle&quot;:&quot;&quot;,&quot;family&quot;:&quot;Kerr&quot;,&quot;given&quot;:&quot;Kathleen&quot;,&quot;non-dropping-particle&quot;:&quot;&quot;,&quot;parse-names&quot;:false,&quot;suffix&quot;:&quot;&quot;},{&quot;dropping-particle&quot;:&quot;&quot;,&quot;family&quot;:&quot;Mcguire&quot;,&quot;given&quot;:&quot;Joseph&quot;,&quot;non-dropping-particle&quot;:&quot;&quot;,&quot;parse-names&quot;:false,&quot;suffix&quot;:&quot;&quot;},{&quot;dropping-particle&quot;:&quot;&quot;,&quot;family&quot;:&quot;Rabow&quot;,&quot;given&quot;:&quot;Michael W.&quot;,&quot;non-dropping-particle&quot;:&quot;&quot;,&quot;parse-names&quot;:false,&quot;suffix&quot;:&quot;&quot;}],&quot;container-title&quot;:&quot;Journal of Palliative Medicine&quot;,&quot;id&quot;:&quot;5170b186-b15e-55a7-896f-c3c3aaa62fb2&quot;,&quot;issue&quot;:&quot;1&quot;,&quot;issued&quot;:{&quot;date-parts&quot;:[[&quot;2016&quot;]]},&quot;page&quot;:&quot;69-75&quot;,&quot;title&quot;:&quot;The costs of waiting: Implications of the timing of palliative care consultation among a cohort of decedents at a comprehensive cancer center&quot;,&quot;type&quot;:&quot;paper-conference&quot;,&quot;volume&quot;:&quot;19&quot;},&quot;uris&quot;:[&quot;http://www.mendeley.com/documents/?uuid=88ab3969-d0f9-45c1-addf-4f9c34f998d9&quot;],&quot;isTemporary&quot;:false,&quot;legacyDesktopId&quot;:&quot;88ab3969-d0f9-45c1-addf-4f9c34f998d9&quot;}],&quot;properties&quot;:{&quot;noteIndex&quot;:0},&quot;isEdited&quot;:false,&quot;manualOverride&quot;:{&quot;citeprocText&quot;:&quot;&lt;sup&gt;8–11&lt;/sup&gt;&quot;,&quot;isManuallyOverridden&quot;:false,&quot;manualOverrideText&quot;:&quot;&quot;},&quot;citationTag&quot;:&quot;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&quot;},{&quot;citationID&quot;:&quot;MENDELEY_CITATION_1f96a5b0-a91a-4f78-a57a-bc8420e047a0&quot;,&quot;citationItems&quot;:[{&quot;id&quot;:&quot;cc626f88-0067-5adc-a433-788cd26148cc&quot;,&quot;itemData&quot;:{&quot;DOI&quot;:&quot;10.1056/nejmoa1000678&quot;,&quot;ISSN&quot;:&quot;0028-4793&quot;,&quot;PMID&quot;:&quot;20818875&quot;,&quot;abstract&quot;:&quot;BACKGROUND Patients with metastatic non-small-cell lung cancer have a substantial symptom burden and may receive aggressive care at the end of life. We examined the effect of introducing palliative care early after diagnosis on patient-reported outcomes and end-of-life care among ambulatory patients with newly diagnosed disease. METHODS We randomly assigned patients with newly diagnosed metastatic non-small-cell lung cancer to receive either early palliative care integrated with standard oncologic care or standard oncologic care alone. Quality of life and mood were assessed at baseline and at 12 weeks with the use of the Functional Assessment of Cancer Therapy-Lung (FACT-L) scale and the Hospital Anxiety and Depression Scale, respectively. The primary outcome was the change in the quality of life at 12 weeks. Data on end-of-life care were collected from electronic medical records. RESULTS Of the 151 patients who underwent randomization, 27 died by 12 weeks and 107 (86% of the remaining patients) completed assessments. Patients assigned to early palliative care had a better quality of life than did patients assigned to standard care (mean score on the FACT-L scale [in which scores range from 0 to 136, with higher scores indicating better quality of life], 98.0 vs. 91.5; P=0.03). In addition, fewer patients in the palliative care group than in the standard care group had depressive symptoms (16% vs. 38%, P=0.01). Despite the fact that fewer patients in the early palliative care group than in the standard care group received aggressive end-of-life care (33% vs. 54%, P=0.05), median survival was longer among patients receiving early palliative care (11.6 months vs. 8.9 months, P=0.02). CONCLUSIONS Among patients with metastatic non-small-cell lung cancer, early palliative care led to significant improvements in both quality of life and mood. As compared with patients receiving standard care, patients receiving early palliative care had less aggressive care at the end of life but longer survival. (Funded by an American Society of Clinical Oncology Career Development Award and philanthropic gifts; ClinicalTrials.gov number, NCT01038271.)&quot;,&quot;author&quot;:[{&quot;dropping-particle&quot;:&quot;&quot;,&quot;family&quot;:&quot;Temel&quot;,&quot;given&quot;:&quot;Jennifer S.&quot;,&quot;non-dropping-particle&quot;:&quot;&quot;,&quot;parse-names&quot;:false,&quot;suffix&quot;:&quot;&quot;},{&quot;dropping-particle&quot;:&quot;&quot;,&quot;family&quot;:&quot;Greer&quot;,&quot;given&quot;:&quot;Joseph A.&quot;,&quot;non-dropping-particle&quot;:&quot;&quot;,&quot;parse-names&quot;:false,&quot;suffix&quot;:&quot;&quot;},{&quot;dropping-particle&quot;:&quot;&quot;,&quot;family&quot;:&quot;Muzikansky&quot;,&quot;given&quot;:&quot;Alona&quot;,&quot;non-dropping-particle&quot;:&quot;&quot;,&quot;parse-names&quot;:false,&quot;suffix&quot;:&quot;&quot;},{&quot;dropping-particle&quot;:&quot;&quot;,&quot;family&quot;:&quot;Gallagher&quot;,&quot;given&quot;:&quot;Emily R.&quot;,&quot;non-dropping-particle&quot;:&quot;&quot;,&quot;parse-names&quot;:false,&quot;suffix&quot;:&quot;&quot;},{&quot;dropping-particle&quot;:&quot;&quot;,&quot;family&quot;:&quot;Admane&quot;,&quot;given&quot;:&quot;Sonal&quot;,&quot;non-dropping-particle&quot;:&quot;&quot;,&quot;parse-names&quot;:false,&quot;suffix&quot;:&quot;&quot;},{&quot;dropping-particle&quot;:&quot;&quot;,&quot;family&quot;:&quot;Jackson&quot;,&quot;given&quot;:&quot;Vicki A.&quot;,&quot;non-dropping-particle&quot;:&quot;&quot;,&quot;parse-names&quot;:false,&quot;suffix&quot;:&quot;&quot;},{&quot;dropping-particle&quot;:&quot;&quot;,&quot;family&quot;:&quot;Dahlin&quot;,&quot;given&quot;:&quot;Constance M.&quot;,&quot;non-dropping-particle&quot;:&quot;&quot;,&quot;parse-names&quot;:false,&quot;suffix&quot;:&quot;&quot;},{&quot;dropping-particle&quot;:&quot;&quot;,&quot;family&quot;:&quot;Blinderman&quot;,&quot;given&quot;:&quot;Craig D.&quot;,&quot;non-dropping-particle&quot;:&quot;&quot;,&quot;parse-names&quot;:false,&quot;suffix&quot;:&quot;&quot;},{&quot;dropping-particle&quot;:&quot;&quot;,&quot;family&quot;:&quot;Jacobsen&quot;,&quot;given&quot;:&quot;Juliet&quot;,&quot;non-dropping-particle&quot;:&quot;&quot;,&quot;parse-names&quot;:false,&quot;suffix&quot;:&quot;&quot;},{&quot;dropping-particle&quot;:&quot;&quot;,&quot;family&quot;:&quot;Pirl&quot;,&quot;given&quot;:&quot;William F.&quot;,&quot;non-dropping-particle&quot;:&quot;&quot;,&quot;parse-names&quot;:false,&quot;suffix&quot;:&quot;&quot;},{&quot;dropping-particle&quot;:&quot;&quot;,&quot;family&quot;:&quot;Billings&quot;,&quot;given&quot;:&quot;J. Andrew&quot;,&quot;non-dropping-particle&quot;:&quot;&quot;,&quot;parse-names&quot;:false,&quot;suffix&quot;:&quot;&quot;},{&quot;dropping-particle&quot;:&quot;&quot;,&quot;family&quot;:&quot;Lynch&quot;,&quot;given&quot;:&quot;Thomas J.&quot;,&quot;non-dropping-particle&quot;:&quot;&quot;,&quot;parse-names&quot;:false,&quot;suffix&quot;:&quot;&quot;}],&quot;container-title&quot;:&quot;New England Journal of Medicine&quot;,&quot;id&quot;:&quot;cc626f88-0067-5adc-a433-788cd26148cc&quot;,&quot;issue&quot;:&quot;8&quot;,&quot;issued&quot;:{&quot;date-parts&quot;:[[&quot;2010&quot;]]},&quot;page&quot;:&quot;733-742&quot;,&quot;title&quot;:&quot;Early Palliative Care for Patients with Metastatic Non–Small-Cell Lung Cancer&quot;,&quot;type&quot;:&quot;article-journal&quot;,&quot;volume&quot;:&quot;363&quot;},&quot;uris&quot;:[&quot;http://www.mendeley.com/documents/?uuid=ac1f8861-67ff-4088-ad2b-cd4f76c169f8&quot;],&quot;isTemporary&quot;:false,&quot;legacyDesktopId&quot;:&quot;ac1f8861-67ff-4088-ad2b-cd4f76c169f8&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&quot;},{&quot;citationID&quot;:&quot;MENDELEY_CITATION_3e8bdfe9-9074-4352-ac26-a08cf2cf1b5e&quot;,&quot;citationItems&quot;:[{&quot;id&quot;:&quot;1344f5ec-515f-5970-bbee-f2f28aa540da&quot;,&quot;itemData&quot;:{&quot;DOI&quot;:&quot;10.1016/j.jpainsymman.2015.12.338&quot;,&quot;ISSN&quot;:&quot;18736513&quot;,&quot;PMID&quot;:&quot;27046299&quot;,&quot;abstract&quot;:&quot;Context Palliative care (PC) consultation services are available in most hospitals; outpatient services are rapidly growing to meet the needs of patients at earlier stages of the disease trajectory. Objectives We aimed to compare the unmet needs of PC patients by location of care to better characterize these populations. Methods This cross-sectional secondary analysis examined patients receiving hospital and outpatient-based PC across 10 community and academic organizations in the Global Palliative Care Quality Alliance. We identified unmet symptom, advance care planning, and functional needs within our database from October 23, 2012 to January 22, 2015. Kruskal-Wallis, chi-square, and Fisher exact tests were performed. Results We evaluated 633 unique patients. Inpatients (n = 216) were older than outpatients (n = 417; 73 vs. 64 years, P &lt; 0.0001). Seventy-six inpatients (38%) had a Palliative Performance Scale score ≤30%; no outpatients did (P &lt; 0.0001). More inpatients rated their quality of life as poor compared with outpatients (39% vs. 21%, P = 0.0001). We found that outpatients presented with more unresolved pain than inpatients (58.5% vs. 4.1%, P &lt; 0.0001). Conversely, more inpatients presented with unresolved anorexia (52.3% vs. 35.8%, P = 0.002) and dysphagia (28.1% vs. 5.4%, P &lt; 0.0001) than outpatients. We found that inpatient setting was independently associated with lower performance status (odds ratio = 0.068, 95% confidence interval = 0.038-0.120, P &lt; 0.0001). Conclusion Compared with inpatients, outpatients are more burdened by pain at first PC encounter yet experience higher quality of life and better performance status. These findings suggest different clinician skillsets, and assessments are needed depending on the setting of PC consultation.&quot;,&quot;author&quot;:[{&quot;dropping-particle&quot;:&quot;&quot;,&quot;family&quot;:&quot;Hochman&quot;,&quot;given&quot;:&quot;Michael J.&quot;,&quot;non-dropping-particle&quot;:&quot;&quot;,&quot;parse-names&quot;:false,&quot;suffix&quot;:&quot;&quot;},{&quot;dropping-particle&quot;:&quot;&quot;,&quot;family&quot;:&quot;Wolf&quot;,&quot;given&quot;:&quot;Steven&quot;,&quot;non-dropping-particle&quot;:&quot;&quot;,&quot;parse-names&quot;:false,&quot;suffix&quot;:&quot;&quot;},{&quot;dropping-particle&quot;:&quot;&quot;,&quot;family&quot;:&quot;Zafar&quot;,&quot;given&quot;:&quot;Syed Yousuf&quot;,&quot;non-dropping-particle&quot;:&quot;&quot;,&quot;parse-names&quot;:false,&quot;suffix&quot;:&quot;&quot;},{&quot;dropping-particle&quot;:&quot;&quot;,&quot;family&quot;:&quot;Portman&quot;,&quot;given&quot;:&quot;Diane&quot;,&quot;non-dropping-particle&quot;:&quot;&quot;,&quot;parse-names&quot;:false,&quot;suffix&quot;:&quot;&quot;},{&quot;dropping-particle&quot;:&quot;&quot;,&quot;family&quot;:&quot;Bull&quot;,&quot;given&quot;:&quot;Janet&quot;,&quot;non-dropping-particle&quot;:&quot;&quot;,&quot;parse-names&quot;:false,&quot;suffix&quot;:&quot;&quot;},{&quot;dropping-particle&quot;:&quot;&quot;,&quot;family&quot;:&quot;Kamal&quot;,&quot;given&quot;:&quot;Arif H.&quot;,&quot;non-dropping-particle&quot;:&quot;&quot;,&quot;parse-names&quot;:false,&quot;suffix&quot;:&quot;&quot;}],&quot;container-title&quot;:&quot;Journal of Pain and Symptom Management&quot;,&quot;id&quot;:&quot;1344f5ec-515f-5970-bbee-f2f28aa540da&quot;,&quot;issue&quot;:&quot;6&quot;,&quot;issued&quot;:{&quot;date-parts&quot;:[[&quot;2016&quot;]]},&quot;page&quot;:&quot;1033-1039.e3&quot;,&quot;title&quot;:&quot;Comparing Unmet Needs to Optimize Quality: Characterizing Inpatient and Outpatient Palliative Care Populations&quot;,&quot;type&quot;:&quot;article-journal&quot;,&quot;volume&quot;:&quot;51&quot;},&quot;uris&quot;:[&quot;http://www.mendeley.com/documents/?uuid=ca90d2de-340d-4666-9427-faf0023d3d2e&quot;],&quot;isTemporary&quot;:false,&quot;legacyDesktopId&quot;:&quot;ca90d2de-340d-4666-9427-faf0023d3d2e&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&quot;},{&quot;citationID&quot;:&quot;MENDELEY_CITATION_0d790906-180e-41a6-9e79-0c923a547605&quot;,&quot;citationItems&quot;:[{&quot;id&quot;:&quot;d2f31c83-92d9-58ca-a5a5-c2376f53b2ce&quot;,&quot;itemData&quot;:{&quot;ISBN&quot;:&quot;9781451129755&quot;,&quot;abstract&quot;:&quot;Palliative care is patient- and family-centered care that optimizes quality of life by anticipating, preventing, and alleviating suffering throughout the continuum of a person’s illness by addressing physical, intellectual, emotional, social, and spiritual needs and facilitating patient autonomy, access to information, and choice. End-of-life care is comprehensive care that addresses medical, emotional, spiritual, and social needs during the last stages of a person’s terminal illness. Much end-of-life care is palliative, when life-prolonging interventions are no longer appropriate, effective, or desired. The National Quality Forum’s (NQF) portfolio of measures for Palliative and End-of-Life Care includes measures addressing physical aspects of care, including the management of pain, dyspnea, and constipation, spiritual, psychological, cultural, and legal aspects of care, and care of the patient at the end of life. For this project, the Palliative and End-of-Life Standing Committee evaluated eight newly submitted measures and 16 measures undergoing maintenance review against NQF’s standard evaluation criteria. Twenty-three measures were recommended for endorsement, and one measure was withdrawn from consideration by the developer.&quot;,&quot;author&quot;:[{&quot;dropping-particle&quot;:&quot;&quot;,&quot;family&quot;:&quot;National Quality Forum&quot;,&quot;given&quot;:&quot;&quot;,&quot;non-dropping-particle&quot;:&quot;&quot;,&quot;parse-names&quot;:false,&quot;suffix&quot;:&quot;&quot;}],&quot;container-title&quot;:&quot;Technical Report&quot;,&quot;id&quot;:&quot;d2f31c83-92d9-58ca-a5a5-c2376f53b2ce&quot;,&quot;issued&quot;:{&quot;date-parts&quot;:[[&quot;2016&quot;]]},&quot;title&quot;:&quot;Palliative and end-of-life care 2015-2016&quot;,&quot;type&quot;:&quot;report&quot;},&quot;uris&quot;:[&quot;http://www.mendeley.com/documents/?uuid=985179f8-92cf-4a23-b81d-2ba8d3a3c016&quot;],&quot;isTemporary&quot;:false,&quot;legacyDesktopId&quot;:&quot;985179f8-92cf-4a23-b81d-2ba8d3a3c016&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&quot;},{&quot;citationID&quot;:&quot;MENDELEY_CITATION_a5a1c84f-6f17-4ec1-b47b-a5a5c563a798&quot;,&quot;citationItems&quot;:[{&quot;id&quot;:&quot;cc626f88-0067-5adc-a433-788cd26148cc&quot;,&quot;itemData&quot;:{&quot;DOI&quot;:&quot;10.1056/nejmoa1000678&quot;,&quot;ISSN&quot;:&quot;0028-4793&quot;,&quot;PMID&quot;:&quot;20818875&quot;,&quot;abstract&quot;:&quot;BACKGROUND Patients with metastatic non-small-cell lung cancer have a substantial symptom burden and may receive aggressive care at the end of life. We examined the effect of introducing palliative care early after diagnosis on patient-reported outcomes and end-of-life care among ambulatory patients with newly diagnosed disease. METHODS We randomly assigned patients with newly diagnosed metastatic non-small-cell lung cancer to receive either early palliative care integrated with standard oncologic care or standard oncologic care alone. Quality of life and mood were assessed at baseline and at 12 weeks with the use of the Functional Assessment of Cancer Therapy-Lung (FACT-L) scale and the Hospital Anxiety and Depression Scale, respectively. The primary outcome was the change in the quality of life at 12 weeks. Data on end-of-life care were collected from electronic medical records. RESULTS Of the 151 patients who underwent randomization, 27 died by 12 weeks and 107 (86% of the remaining patients) completed assessments. Patients assigned to early palliative care had a better quality of life than did patients assigned to standard care (mean score on the FACT-L scale [in which scores range from 0 to 136, with higher scores indicating better quality of life], 98.0 vs. 91.5; P=0.03). In addition, fewer patients in the palliative care group than in the standard care group had depressive symptoms (16% vs. 38%, P=0.01). Despite the fact that fewer patients in the early palliative care group than in the standard care group received aggressive end-of-life care (33% vs. 54%, P=0.05), median survival was longer among patients receiving early palliative care (11.6 months vs. 8.9 months, P=0.02). CONCLUSIONS Among patients with metastatic non-small-cell lung cancer, early palliative care led to significant improvements in both quality of life and mood. As compared with patients receiving standard care, patients receiving early palliative care had less aggressive care at the end of life but longer survival. (Funded by an American Society of Clinical Oncology Career Development Award and philanthropic gifts; ClinicalTrials.gov number, NCT01038271.)&quot;,&quot;author&quot;:[{&quot;dropping-particle&quot;:&quot;&quot;,&quot;family&quot;:&quot;Temel&quot;,&quot;given&quot;:&quot;Jennifer S.&quot;,&quot;non-dropping-particle&quot;:&quot;&quot;,&quot;parse-names&quot;:false,&quot;suffix&quot;:&quot;&quot;},{&quot;dropping-particle&quot;:&quot;&quot;,&quot;family&quot;:&quot;Greer&quot;,&quot;given&quot;:&quot;Joseph A.&quot;,&quot;non-dropping-particle&quot;:&quot;&quot;,&quot;parse-names&quot;:false,&quot;suffix&quot;:&quot;&quot;},{&quot;dropping-particle&quot;:&quot;&quot;,&quot;family&quot;:&quot;Muzikansky&quot;,&quot;given&quot;:&quot;Alona&quot;,&quot;non-dropping-particle&quot;:&quot;&quot;,&quot;parse-names&quot;:false,&quot;suffix&quot;:&quot;&quot;},{&quot;dropping-particle&quot;:&quot;&quot;,&quot;family&quot;:&quot;Gallagher&quot;,&quot;given&quot;:&quot;Emily R.&quot;,&quot;non-dropping-particle&quot;:&quot;&quot;,&quot;parse-names&quot;:false,&quot;suffix&quot;:&quot;&quot;},{&quot;dropping-particle&quot;:&quot;&quot;,&quot;family&quot;:&quot;Admane&quot;,&quot;given&quot;:&quot;Sonal&quot;,&quot;non-dropping-particle&quot;:&quot;&quot;,&quot;parse-names&quot;:false,&quot;suffix&quot;:&quot;&quot;},{&quot;dropping-particle&quot;:&quot;&quot;,&quot;family&quot;:&quot;Jackson&quot;,&quot;given&quot;:&quot;Vicki A.&quot;,&quot;non-dropping-particle&quot;:&quot;&quot;,&quot;parse-names&quot;:false,&quot;suffix&quot;:&quot;&quot;},{&quot;dropping-particle&quot;:&quot;&quot;,&quot;family&quot;:&quot;Dahlin&quot;,&quot;given&quot;:&quot;Constance M.&quot;,&quot;non-dropping-particle&quot;:&quot;&quot;,&quot;parse-names&quot;:false,&quot;suffix&quot;:&quot;&quot;},{&quot;dropping-particle&quot;:&quot;&quot;,&quot;family&quot;:&quot;Blinderman&quot;,&quot;given&quot;:&quot;Craig D.&quot;,&quot;non-dropping-particle&quot;:&quot;&quot;,&quot;parse-names&quot;:false,&quot;suffix&quot;:&quot;&quot;},{&quot;dropping-particle&quot;:&quot;&quot;,&quot;family&quot;:&quot;Jacobsen&quot;,&quot;given&quot;:&quot;Juliet&quot;,&quot;non-dropping-particle&quot;:&quot;&quot;,&quot;parse-names&quot;:false,&quot;suffix&quot;:&quot;&quot;},{&quot;dropping-particle&quot;:&quot;&quot;,&quot;family&quot;:&quot;Pirl&quot;,&quot;given&quot;:&quot;William F.&quot;,&quot;non-dropping-particle&quot;:&quot;&quot;,&quot;parse-names&quot;:false,&quot;suffix&quot;:&quot;&quot;},{&quot;dropping-particle&quot;:&quot;&quot;,&quot;family&quot;:&quot;Billings&quot;,&quot;given&quot;:&quot;J. Andrew&quot;,&quot;non-dropping-particle&quot;:&quot;&quot;,&quot;parse-names&quot;:false,&quot;suffix&quot;:&quot;&quot;},{&quot;dropping-particle&quot;:&quot;&quot;,&quot;family&quot;:&quot;Lynch&quot;,&quot;given&quot;:&quot;Thomas J.&quot;,&quot;non-dropping-particle&quot;:&quot;&quot;,&quot;parse-names&quot;:false,&quot;suffix&quot;:&quot;&quot;}],&quot;container-title&quot;:&quot;New England Journal of Medicine&quot;,&quot;id&quot;:&quot;cc626f88-0067-5adc-a433-788cd26148cc&quot;,&quot;issue&quot;:&quot;8&quot;,&quot;issued&quot;:{&quot;date-parts&quot;:[[&quot;2010&quot;]]},&quot;page&quot;:&quot;733-742&quot;,&quot;title&quot;:&quot;Early Palliative Care for Patients with Metastatic Non–Small-Cell Lung Cancer&quot;,&quot;type&quot;:&quot;article-journal&quot;,&quot;volume&quot;:&quot;363&quot;},&quot;uris&quot;:[&quot;http://www.mendeley.com/documents/?uuid=ac1f8861-67ff-4088-ad2b-cd4f76c169f8&quot;],&quot;isTemporary&quot;:false,&quot;legacyDesktopId&quot;:&quot;ac1f8861-67ff-4088-ad2b-cd4f76c169f8&quot;},{&quot;id&quot;:&quot;f43131a7-a9f2-5683-a372-ade2c77b56cd&quot;,&quot;itemData&quot;:{&quot;DOI&quot;:&quot;10.1002/14651858.CD011129.pub2&quot;,&quot;ISSN&quot;:&quot;1469493X&quot;,&quot;PMID&quot;:&quot;28603881&quot;,&quot;abstract&quot;:&quot;Background: Incurable cancer, which often constitutes an enormous challenge for patients, their families, and medical professionals, profoundly affects the patient's physical and psychosocial well-being. In standard cancer care, palliative measures generally are initiated when it is evident that disease-modifying treatments have been unsuccessful, no treatments can be offered, or death is anticipated. In contrast, early palliative care is initiated much earlier in the disease trajectory and closer to the diagnosis of incurable cancer. Objectives: To compare effects of early palliative care interventions versus treatment as usual/standard cancer care on health-related quality of life, depression, symptom intensity, and survival among adults with a diagnosis of advanced cancer. Search methods: We searched the Cochrane Central Register of Controlled Trials (CENTRAL), MEDLINE, Embase, the Cumulative Index to Nursing and Allied Health Literature (CINAHL), PsycINFO, OpenGrey (a database for grey literature), and three clinical trial registers to October 2016. We checked reference lists, searched citations, and contacted study authors to identify additional studies. Selection criteria: Randomised controlled trials (RCTs) and cluster-randomised controlled trials (cRCTs) on professional palliative care services that provided or co-ordinated comprehensive care for adults at early advanced stages of cancer. Data collection and analysis: We used standard methodological procedures as expected by Cochrane. We assessed risk of bias, extracted data, and collected information on adverse events. For quantitative synthesis, we combined respective results on our primary outcomes of health-related quality of life, survival (death hazard ratio), depression, and symptom intensity across studies in meta-analyses using an inverse variance random-effects model. We expressed pooled effects as standardised mean differences (SMDs, or Hedges' adjusted g). We assessed certainty of evidence at the outcome level using GRADE (Grading of Recommendations Assessment, Development, and Evaluation) and created a 'Summary of findings' table. Main results: We included seven randomised and cluster-randomised controlled trials that together recruited 1614 participants. Four studies evaluated interventions delivered by specialised palliative care teams, and the remaining studies assessed models of co-ordinated care. Overall, risk of bias at the study level was mostly low, apart from possible selec…&quot;,&quot;author&quot;:[{&quot;dropping-particle&quot;:&quot;&quot;,&quot;family&quot;:&quot;Haun&quot;,&quot;given&quot;:&quot;Markus W.&quot;,&quot;non-dropping-particle&quot;:&quot;&quot;,&quot;parse-names&quot;:false,&quot;suffix&quot;:&quot;&quot;},{&quot;dropping-particle&quot;:&quot;&quot;,&quot;family&quot;:&quot;Estel&quot;,&quot;given&quot;:&quot;Stephanie&quot;,&quot;non-dropping-particle&quot;:&quot;&quot;,&quot;parse-names&quot;:false,&quot;suffix&quot;:&quot;&quot;},{&quot;dropping-particle&quot;:&quot;&quot;,&quot;family&quot;:&quot;Rücker&quot;,&quot;given&quot;:&quot;Gerta&quot;,&quot;non-dropping-particle&quot;:&quot;&quot;,&quot;parse-names&quot;:false,&quot;suffix&quot;:&quot;&quot;},{&quot;dropping-particle&quot;:&quot;&quot;,&quot;family&quot;:&quot;Friederich&quot;,&quot;given&quot;:&quot;Hans Christoph&quot;,&quot;non-dropping-particle&quot;:&quot;&quot;,&quot;parse-names&quot;:false,&quot;suffix&quot;:&quot;&quot;},{&quot;dropping-particle&quot;:&quot;&quot;,&quot;family&quot;:&quot;Villalobos&quot;,&quot;given&quot;:&quot;Matthias&quot;,&quot;non-dropping-particle&quot;:&quot;&quot;,&quot;parse-names&quot;:false,&quot;suffix&quot;:&quot;&quot;},{&quot;dropping-particle&quot;:&quot;&quot;,&quot;family&quot;:&quot;Thomas&quot;,&quot;given&quot;:&quot;Michael&quot;,&quot;non-dropping-particle&quot;:&quot;&quot;,&quot;parse-names&quot;:false,&quot;suffix&quot;:&quot;&quot;},{&quot;dropping-particle&quot;:&quot;&quot;,&quot;family&quot;:&quot;Hartmann&quot;,&quot;given&quot;:&quot;Mechthild&quot;,&quot;non-dropping-particle&quot;:&quot;&quot;,&quot;parse-names&quot;:false,&quot;suffix&quot;:&quot;&quot;}],&quot;container-title&quot;:&quot;Cochrane Database of Systematic Reviews&quot;,&quot;id&quot;:&quot;f43131a7-a9f2-5683-a372-ade2c77b56cd&quot;,&quot;issue&quot;:&quot;6&quot;,&quot;issued&quot;:{&quot;date-parts&quot;:[[&quot;2017&quot;]]},&quot;title&quot;:&quot;Early palliative care for adults with advanced cancer&quot;,&quot;type&quot;:&quot;article&quot;,&quot;volume&quot;:&quot;2017&quot;},&quot;uris&quot;:[&quot;http://www.mendeley.com/documents/?uuid=c466c4ee-216f-4361-bcbd-83d4c404dde5&quot;],&quot;isTemporary&quot;:false,&quot;legacyDesktopId&quot;:&quot;c466c4ee-216f-4361-bcbd-83d4c404dde5&quot;},{&quot;id&quot;:&quot;5170b186-b15e-55a7-896f-c3c3aaa62fb2&quot;,&quot;itemData&quot;:{&quot;DOI&quot;:&quot;10.1089/jpm.2015.0119&quot;,&quot;ISSN&quot;:&quot;15577740&quot;,&quot;PMID&quot;:&quot;26618636&quot;,&quot;abstract&quot;:&quot;Background: Palliative care is recommended along with oncologic care for patients with advanced cancer. However, there are limited data about how the timing of palliative care affects quality and costs. Objective: Comparison of health care utilization and care quality for patients with cancer who died having received early versus late palliative care. Design: Analysis of cancer registry, administrative, and billing databases. Setting/Subjects: Patients with cancer who died having received specialty palliative care consultation. Measurements: Comparing early (more than 90 days prior to death) versus late (less than 90 days prior to death) palliative care, outcome measures included rates of health care utilization and health care costs. Results: Among 922 decedents, 297 (32.2%) had palliative care referrals, with 93 (10.1%) receiving early referrals and 204 (22.1%) late referrals. Compared to patients receiving late palliative care, early palliative care patients had lower rates of inpatient (33% versus 66%, p &lt; 0.01), ICU (5% versus 20%, p &lt; 0.01), and ED utilization (34% versus 54%, p = 0.04) in the last month of life. Direct costs of inpatient care in the last 6 months of life for patients with early palliative care were lower compared to late palliative care ($19,067 versus $25,754, p &lt; 0.01), while direct outpatient costs were similar ($13,040 versus $11,549, p = 0.85). Early palliative care was predominantly delivered in the outpatient setting (84%) while late palliative care was mostly delivered in the hospital (82%). Conclusions: Early palliative care is associated with less intensive medical care, improved quality outcomes, and cost savings at the end of life for patients with cancer. Despite recommendations that early palliative care be offered to all patients with metastatic cancer, palliative care services remain underutilized.&quot;,&quot;author&quot;:[{&quot;dropping-particle&quot;:&quot;&quot;,&quot;family&quot;:&quot;Scibetta&quot;,&quot;given&quot;:&quot;Colin&quot;,&quot;non-dropping-particle&quot;:&quot;&quot;,&quot;parse-names&quot;:false,&quot;suffix&quot;:&quot;&quot;},{&quot;dropping-particle&quot;:&quot;&quot;,&quot;family&quot;:&quot;Kerr&quot;,&quot;given&quot;:&quot;Kathleen&quot;,&quot;non-dropping-particle&quot;:&quot;&quot;,&quot;parse-names&quot;:false,&quot;suffix&quot;:&quot;&quot;},{&quot;dropping-particle&quot;:&quot;&quot;,&quot;family&quot;:&quot;Mcguire&quot;,&quot;given&quot;:&quot;Joseph&quot;,&quot;non-dropping-particle&quot;:&quot;&quot;,&quot;parse-names&quot;:false,&quot;suffix&quot;:&quot;&quot;},{&quot;dropping-particle&quot;:&quot;&quot;,&quot;family&quot;:&quot;Rabow&quot;,&quot;given&quot;:&quot;Michael W.&quot;,&quot;non-dropping-particle&quot;:&quot;&quot;,&quot;parse-names&quot;:false,&quot;suffix&quot;:&quot;&quot;}],&quot;container-title&quot;:&quot;Journal of Palliative Medicine&quot;,&quot;id&quot;:&quot;5170b186-b15e-55a7-896f-c3c3aaa62fb2&quot;,&quot;issue&quot;:&quot;1&quot;,&quot;issued&quot;:{&quot;date-parts&quot;:[[&quot;2016&quot;]]},&quot;page&quot;:&quot;69-75&quot;,&quot;title&quot;:&quot;The costs of waiting: Implications of the timing of palliative care consultation among a cohort of decedents at a comprehensive cancer center&quot;,&quot;type&quot;:&quot;paper-conference&quot;,&quot;volume&quot;:&quot;19&quot;},&quot;uris&quot;:[&quot;http://www.mendeley.com/documents/?uuid=88ab3969-d0f9-45c1-addf-4f9c34f998d9&quot;],&quot;isTemporary&quot;:false,&quot;legacyDesktopId&quot;:&quot;88ab3969-d0f9-45c1-addf-4f9c34f998d9&quot;},{&quot;id&quot;:&quot;09b24372-c17e-57aa-8f98-e6a6e2a11c05&quot;,&quot;itemData&quot;:{&quot;DOI&quot;:&quot;10.1200/JCO.2014.58.6362&quot;,&quot;ISSN&quot;:&quot;15277755&quot;,&quot;PMID&quot;:&quot;25800768&quot;,&quot;abstract&quot;:&quot;Purpose: Randomized controlled trials have supported integrated oncology and palliative care (PC); however, optimal timing has not been evaluated. We investigated the effect of early versus delayed PC on quality of life (QOL), symptom impact, mood, 1-year survival, and resource use. Patients and Methods: Between October 2010 and March 2013, 207 patients with advanced cancer at a National Cancer Institute cancer center, a Veterans Affairs Medical Center, and community outreach clinics were randomly assigned to receive an in-person PC consultation, structured PC telehealth nurse coaching sessions (once per week for six sessions), and monthly follow-up either early after enrollment or 3 months later. Outcomes were QOL, symptom impact, mood, 1-year survival, and resource use (hospital/intensive care unit days, emergency room visits, chemotherapy in last 14 days, and death location). Results: Overall patient-reported outcomes were not statistically significant after enrollment (QOL, P = .34; symptom impact, P = .09; mood, P = .33) or before death (QOL, P = .73; symptom impact, P = .30; mood, P = .82). Kaplan-Meier 1-year survival rates were 63% in the early group and 48% in the delayed group (difference, 15%; P = .038). Relative rates of early to delayed decedents' resource use were similar for hospital days (0.73; 95% CI, 0.41 to 1.27; P = .26), intensive care unit days (0.68; 95% CI, 0.23 to 2.02; P = .49), emergency room visits (0.73; 95% CI, 0.45 to 1.19; P = .21), chemotherapy in last 14 days (1.57; 95% CI, 0.37 to 6.7; P = .27), and home death (27 [54%] v 28 [47%]; P = .60). Conclusion: Early-entry participants' patient-reported outcomes and resource use were not statistically different; however, their survival 1-year after enrollment was improved compared with those who began 3 months later. Understanding the complex mechanisms whereby PC may improve survival remains an important research priority.&quot;,&quot;author&quot;:[{&quot;dropping-particle&quot;:&quot;&quot;,&quot;family&quot;:&quot;Bakitas&quot;,&quot;given&quot;:&quot;Marie A.&quot;,&quot;non-dropping-particle&quot;:&quot;&quot;,&quot;parse-names&quot;:false,&quot;suffix&quot;:&quot;&quot;},{&quot;dropping-particle&quot;:&quot;&quot;,&quot;family&quot;:&quot;Tosteson&quot;,&quot;given&quot;:&quot;Tor D.&quot;,&quot;non-dropping-particle&quot;:&quot;&quot;,&quot;parse-names&quot;:false,&quot;suffix&quot;:&quot;&quot;},{&quot;dropping-particle&quot;:&quot;&quot;,&quot;family&quot;:&quot;Li&quot;,&quot;given&quot;:&quot;Zhigang&quot;,&quot;non-dropping-particle&quot;:&quot;&quot;,&quot;parse-names&quot;:false,&quot;suffix&quot;:&quot;&quot;},{&quot;dropping-particle&quot;:&quot;&quot;,&quot;family&quot;:&quot;Lyons&quot;,&quot;given&quot;:&quot;Kathleen D.&quot;,&quot;non-dropping-particle&quot;:&quot;&quot;,&quot;parse-names&quot;:false,&quot;suffix&quot;:&quot;&quot;},{&quot;dropping-particle&quot;:&quot;&quot;,&quot;family&quot;:&quot;Hull&quot;,&quot;given&quot;:&quot;Jay G.&quot;,&quot;non-dropping-particle&quot;:&quot;&quot;,&quot;parse-names&quot;:false,&quot;suffix&quot;:&quot;&quot;},{&quot;dropping-particle&quot;:&quot;&quot;,&quot;family&quot;:&quot;Li&quot;,&quot;given&quot;:&quot;Zhongze&quot;,&quot;non-dropping-particle&quot;:&quot;&quot;,&quot;parse-names&quot;:false,&quot;suffix&quot;:&quot;&quot;},{&quot;dropping-particle&quot;:&quot;&quot;,&quot;family&quot;:&quot;Dionne-Odom&quot;,&quot;given&quot;:&quot;J. Nicholas&quot;,&quot;non-dropping-particle&quot;:&quot;&quot;,&quot;parse-names&quot;:false,&quot;suffix&quot;:&quot;&quot;},{&quot;dropping-particle&quot;:&quot;&quot;,&quot;family&quot;:&quot;Frost&quot;,&quot;given&quot;:&quot;Jennifer&quot;,&quot;non-dropping-particle&quot;:&quot;&quot;,&quot;parse-names&quot;:false,&quot;suffix&quot;:&quot;&quot;},{&quot;dropping-particle&quot;:&quot;&quot;,&quot;family&quot;:&quot;Dragnev&quot;,&quot;given&quot;:&quot;Konstantin H.&quot;,&quot;non-dropping-particle&quot;:&quot;&quot;,&quot;parse-names&quot;:false,&quot;suffix&quot;:&quot;&quot;},{&quot;dropping-particle&quot;:&quot;&quot;,&quot;family&quot;:&quot;Hegel&quot;,&quot;given&quot;:&quot;Mark T.&quot;,&quot;non-dropping-particle&quot;:&quot;&quot;,&quot;parse-names&quot;:false,&quot;suffix&quot;:&quot;&quot;},{&quot;dropping-particle&quot;:&quot;&quot;,&quot;family&quot;:&quot;Azuero&quot;,&quot;given&quot;:&quot;Andres&quot;,&quot;non-dropping-particle&quot;:&quot;&quot;,&quot;parse-names&quot;:false,&quot;suffix&quot;:&quot;&quot;},{&quot;dropping-particle&quot;:&quot;&quot;,&quot;family&quot;:&quot;Ahles&quot;,&quot;given&quot;:&quot;Tim A.&quot;,&quot;non-dropping-particle&quot;:&quot;&quot;,&quot;parse-names&quot;:false,&quot;suffix&quot;:&quot;&quot;}],&quot;container-title&quot;:&quot;Journal of Clinical Oncology&quot;,&quot;id&quot;:&quot;09b24372-c17e-57aa-8f98-e6a6e2a11c05&quot;,&quot;issue&quot;:&quot;13&quot;,&quot;issued&quot;:{&quot;date-parts&quot;:[[&quot;2015&quot;]]},&quot;page&quot;:&quot;1438-1445&quot;,&quot;title&quot;:&quot;Early versus delayed initiation of concurrent palliative oncology care: Patient outcomes in the ENABLE III randomized controlled trial&quot;,&quot;type&quot;:&quot;article-journal&quot;,&quot;volume&quot;:&quot;33&quot;},&quot;uris&quot;:[&quot;http://www.mendeley.com/documents/?uuid=6bd22811-668a-4c54-bd11-9c427bd7b74e&quot;],&quot;isTemporary&quot;:false,&quot;legacyDesktopId&quot;:&quot;6bd22811-668a-4c54-bd11-9c427bd7b74e&quot;}],&quot;properties&quot;:{&quot;noteIndex&quot;:0},&quot;isEdited&quot;:false,&quot;manualOverride&quot;:{&quot;citeprocText&quot;:&quot;&lt;sup&gt;2,10,11,13&lt;/sup&gt;&quot;,&quot;isManuallyOverridden&quot;:false,&quot;manualOverrideText&quot;:&quot;&quot;},&quot;citationTag&quot;:&quot;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&quot;},{&quot;citationID&quot;:&quot;MENDELEY_CITATION_634c9868-d9c3-4be0-bb38-9462ddb8b26e&quot;,&quot;citationItems&quot;:[{&quot;id&quot;:&quot;d87516b3-b842-556e-b9c3-31cae1455694&quot;,&quot;itemData&quot;:{&quot;DOI&quot;:&quot;10.1002/ONCO.13515&quot;,&quot;ISSN&quot;:&quot;1549490X&quot;,&quot;PMID&quot;:&quot;32915490&quot;,&quot;abstract&quot;:&quot;Background: Integration of specialist palliative care into routine oncologic care improves patients’ quality of life and survival. National Comprehensive Cancer Network (NCCN) cancer treatment guidelines are instrumental in standardizing cancer care, yet it is unclear how palliative and hospice care are integrated in these guidelines. In this study, we examined the frequency of occurrence of “palliative care” and “hospice care” in NCCN guidelines and compared between solid tumor and hematologic malignancy guidelines. Materials and Methods: We reviewed all 53 updated NCCN Guidelines for Treatment of Cancer. We documented the frequency of occurrence of “palliative care” and “hospice care,” the definitions for these terms if available, and the recommended timing for these services. Results: We identified a total of 37 solid tumor and 16 hematologic malignancy guidelines. Palliative care was mentioned in 30 (57%) guidelines (24 solid tumor, 6 hematologic). Palliative care was mentioned more frequently in solid tumor than hematologic guidelines (median, 2 vs. 0; p =.04). Among the guidelines that included palliative care in the treatment recommendation, 25 (83%) only referred to NCCN palliative care guideline. Specialist palliative care referral was specifically mentioned in 5 of 30 (17%) guidelines. Only 14 of 24 (58%) solid tumor guidelines and 2 of 6 (33%) hematologic guidelines recommended palliative care in the front line setting for advanced malignancy. Few guidelines (n = 3/53, 6%) mentioned hospice care. Conclusion: “Palliative care” was absent in almost half of NCCN cancer treatment guidelines and was rarely discussed in guidelines for hematologic malignancies. Our findings underscored opportunities to standardize timely palliative care access across NCCN guidelines. Implications for Practice: Integration of specialist palliative care into routine oncologic care is associated with improved patient outcomes. National Comprehensive Cancer Network (NCCN) Clinical Practice Guidelines in Oncology have an important role to standardize palliative care involvement for cancer patients. It is unclear how often palliative care referral is recommended in these guidelines. In this study involving 53 NCCN Guidelines for Treatment of Cancer, the researchers found that palliative care was not mentioned in over 40% of NCCN guidelines and was rarely discussed in guidelines for hematologic malignancies. These findings underscored opportunities to standardize timely pa…&quot;,&quot;author&quot;:[{&quot;dropping-particle&quot;:&quot;&quot;,&quot;family&quot;:&quot;Mo&quot;,&quot;given&quot;:&quot;Li&quot;,&quot;non-dropping-particle&quot;:&quot;&quot;,&quot;parse-names&quot;:false,&quot;suffix&quot;:&quot;&quot;},{&quot;dropping-particle&quot;:&quot;&quot;,&quot;family&quot;:&quot;Urbauer&quot;,&quot;given&quot;:&quot;Diana L.&quot;,&quot;non-dropping-particle&quot;:&quot;&quot;,&quot;parse-names&quot;:false,&quot;suffix&quot;:&quot;&quot;},{&quot;dropping-particle&quot;:&quot;&quot;,&quot;family&quot;:&quot;Bruera&quot;,&quot;given&quot;:&quot;Eduardo&quot;,&quot;non-dropping-particle&quot;:&quot;&quot;,&quot;parse-names&quot;:false,&quot;suffix&quot;:&quot;&quot;},{&quot;dropping-particle&quot;:&quot;&quot;,&quot;family&quot;:&quot;Hui&quot;,&quot;given&quot;:&quot;David&quot;,&quot;non-dropping-particle&quot;:&quot;&quot;,&quot;parse-names&quot;:false,&quot;suffix&quot;:&quot;&quot;}],&quot;container-title&quot;:&quot;Oncologist&quot;,&quot;id&quot;:&quot;d87516b3-b842-556e-b9c3-31cae1455694&quot;,&quot;issue&quot;:&quot;1&quot;,&quot;issued&quot;:{&quot;date-parts&quot;:[[&quot;2021&quot;]]},&quot;page&quot;:&quot;77-83&quot;,&quot;title&quot;:&quot;Recommendations for Palliative and Hospice Care in NCCN Guidelines for Treatment of Cancer&quot;,&quot;type&quot;:&quot;article-journal&quot;,&quot;volume&quot;:&quot;26&quot;},&quot;uris&quot;:[&quot;http://www.mendeley.com/documents/?uuid=40d823b1-744c-4a2b-bb7d-38af0e2b7e2b&quot;],&quot;isTemporary&quot;:false,&quot;legacyDesktopId&quot;:&quot;40d823b1-744c-4a2b-bb7d-38af0e2b7e2b&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&quot;},{&quot;citationID&quot;:&quot;MENDELEY_CITATION_1db16d62-edc9-44f4-85c4-18d0a5cadbd4&quot;,&quot;citationItems&quot;:[{&quot;id&quot;:&quot;c6dae6ed-7f0f-53f5-b087-deaaf6156be8&quot;,&quot;itemData&quot;:{&quot;DOI&quot;:&quot;10.1634/theoncologist.2018-0094&quot;,&quot;ISSN&quot;:&quot;1083-7159&quot;,&quot;PMID&quot;:&quot;29895629&quot;,&quot;abstract&quot;:&quot;Background. There is significant variation in access to palliative care. We examined the pattern of outpatient palliative care referral among thoracic medical oncologists and identified oncologist characteristics associated with greater referral. Materials and Methods. We retrieved data on all patients who died of advanced thoracic malignancies at our institution between January 1, 2007, and December 31, 2012. Using median as a cutoff, we defined two groups (high-referring and low-referring oncologists) based on their frequency of referral. We examined various oncologist-and patient-related characteristics associated with outpatient referral. Results. Of 1,642 decedents, 444 (27%) had an outpatient palliative care referral. The median proportion of referral among 26 thoracic oncologists was 30% (range 9%–45%; median proportion of high-referring 37% vs. low-referring 24% when divided into two groups at median). High-referring oncologists were significantly younger (age 45 vs. 56) than low-referring oncologists; they were also significantly more likely to refer patients earlier (median interval between oncology consultation and palliative care consultation 90 days vs. 170 days) and to refer those without metastatic disease (7% vs. 2%). In multivariable mixed-effect logistic regression, younger oncologists (odds ratio [OR] 5 0.97 per year increase, 95% confidence interval [CI] 0.95–0.995), younger patients (OR 5 0.98 per year increase, 95% CI 0.97–0.99), and nonmetastatic disease status (OR 5 0.48, 95% CI 0.29–0.78) were significantly associated with outpatient palliative care referral. Conclusion. The pattern of referral to outpatient palliative care varied widely among thoracic oncologists. Younger oncologists were not only referring a higher proportion of patients, but also referring patients earlier in the disease trajectory. © AlphaMedPress 20182018.&quot;,&quot;author&quot;:[{&quot;dropping-particle&quot;:&quot;&quot;,&quot;family&quot;:&quot;Hui&quot;,&quot;given&quot;:&quot;David&quot;,&quot;non-dropping-particle&quot;:&quot;&quot;,&quot;parse-names&quot;:false,&quot;suffix&quot;:&quot;&quot;},{&quot;dropping-particle&quot;:&quot;&quot;,&quot;family&quot;:&quot;Kilgore&quot;,&quot;given&quot;:&quot;Kelly&quot;,&quot;non-dropping-particle&quot;:&quot;&quot;,&quot;parse-names&quot;:false,&quot;suffix&quot;:&quot;&quot;},{&quot;dropping-particle&quot;:&quot;&quot;,&quot;family&quot;:&quot;Park&quot;,&quot;given&quot;:&quot;Minjeong&quot;,&quot;non-dropping-particle&quot;:&quot;&quot;,&quot;parse-names&quot;:false,&quot;suffix&quot;:&quot;&quot;},{&quot;dropping-particle&quot;:&quot;&quot;,&quot;family&quot;:&quot;Liu&quot;,&quot;given&quot;:&quot;Diane&quot;,&quot;non-dropping-particle&quot;:&quot;&quot;,&quot;parse-names&quot;:false,&quot;suffix&quot;:&quot;&quot;},{&quot;dropping-particle&quot;:&quot;&quot;,&quot;family&quot;:&quot;Kim&quot;,&quot;given&quot;:&quot;Yu Jung&quot;,&quot;non-dropping-particle&quot;:&quot;&quot;,&quot;parse-names&quot;:false,&quot;suffix&quot;:&quot;&quot;},{&quot;dropping-particle&quot;:&quot;&quot;,&quot;family&quot;:&quot;Park&quot;,&quot;given&quot;:&quot;Ji Chan&quot;,&quot;non-dropping-particle&quot;:&quot;&quot;,&quot;parse-names&quot;:false,&quot;suffix&quot;:&quot;&quot;},{&quot;dropping-particle&quot;:&quot;&quot;,&quot;family&quot;:&quot;Fossella&quot;,&quot;given&quot;:&quot;Frank&quot;,&quot;non-dropping-particle&quot;:&quot;&quot;,&quot;parse-names&quot;:false,&quot;suffix&quot;:&quot;&quot;},{&quot;dropping-particle&quot;:&quot;&quot;,&quot;family&quot;:&quot;Bruera&quot;,&quot;given&quot;:&quot;Eduardo&quot;,&quot;non-dropping-particle&quot;:&quot;&quot;,&quot;parse-names&quot;:false,&quot;suffix&quot;:&quot;&quot;}],&quot;container-title&quot;:&quot;The Oncologist&quot;,&quot;id&quot;:&quot;c6dae6ed-7f0f-53f5-b087-deaaf6156be8&quot;,&quot;issue&quot;:&quot;10&quot;,&quot;issued&quot;:{&quot;date-parts&quot;:[[&quot;2018&quot;]]},&quot;page&quot;:&quot;1230-1235&quot;,&quot;title&quot;:&quot;Pattern and Predictors of Outpatient Palliative Care Referral Among Thoracic Medical Oncologists&quot;,&quot;type&quot;:&quot;article-journal&quot;,&quot;volume&quot;:&quot;23&quot;},&quot;uris&quot;:[&quot;http://www.mendeley.com/documents/?uuid=925cde5b-ba62-4284-b38d-fb20c0528ba2&quot;],&quot;isTemporary&quot;:false,&quot;legacyDesktopId&quot;:&quot;925cde5b-ba62-4284-b38d-fb20c0528ba2&quot;},{&quot;id&quot;:&quot;d777b0e7-870c-58fd-bad7-c883307092db&quot;,&quot;itemData&quot;:{&quot;DOI&quot;:&quot;10.1177/0269216317696420&quot;,&quot;ISSN&quot;:&quot;1477030X&quot;,&quot;PMID&quot;:&quot;28367679&quot;,&quot;abstract&quot;:&quot;Background: Despite evidence for early integration of palliative care for people with advanced cancer and their families, patterns of late engagement continue. Prior research has focused on health professionals’ attitudes to palliative care with few studies exploring the views of patients and their carers. Aim: To explore initial perceptions of palliative care when this is first raised with patients with advanced cancer and their families in Australian settings. Design: Cross-sectional, prospective, exploratory qualitative design, involving narrative-style interviews and underpinned by an interpretative phenomenological framework. Setting/participants: Purposively sampled, English-speaking, adult patients with advanced cancer (n = 30) and their nominated family caregivers (n = 25) recruited from cancer services at a tertiary metropolitan hospital in Melbourne, Victoria, Australia. Results: Three major themes evolved which represent the common initial perceptions of palliative care held by patients with advanced cancer and their carers when this concept is first raised: (1) diminished care, (2) diminished possibility and (3) diminished choice. Palliative care was negatively associated with a system of diminished care which is seen as a ‘lesser’ treatment alternative, diminished possibilities for hope and achievement of ambitions previously centred upon cure and diminished choices for the circumstances of one’s care given all other options have expired. Conclusion: While there is an increasing move towards early integration of palliative care, this study suggests that patient and caregiver understandings have not equally progressed. A targeted public health campaign is warranted to disentangle understandings of palliative care as the ‘institutional death’ and to reframe community rhetoric surrounding palliative care from that of disempowered dying to messages of choice, accomplishment and possibility.&quot;,&quot;author&quot;:[{&quot;dropping-particle&quot;:&quot;&quot;,&quot;family&quot;:&quot;Collins&quot;,&quot;given&quot;:&quot;Anna&quot;,&quot;non-dropping-particle&quot;:&quot;&quot;,&quot;parse-names&quot;:false,&quot;suffix&quot;:&quot;&quot;},{&quot;dropping-particle&quot;:&quot;&quot;,&quot;family&quot;:&quot;McLachlan&quot;,&quot;given&quot;:&quot;Sue Anne&quot;,&quot;non-dropping-particle&quot;:&quot;&quot;,&quot;parse-names&quot;:false,&quot;suffix&quot;:&quot;&quot;},{&quot;dropping-particle&quot;:&quot;&quot;,&quot;family&quot;:&quot;Philip&quot;,&quot;given&quot;:&quot;Jennifer&quot;,&quot;non-dropping-particle&quot;:&quot;&quot;,&quot;parse-names&quot;:false,&quot;suffix&quot;:&quot;&quot;}],&quot;container-title&quot;:&quot;Palliative Medicine&quot;,&quot;id&quot;:&quot;d777b0e7-870c-58fd-bad7-c883307092db&quot;,&quot;issue&quot;:&quot;9&quot;,&quot;issued&quot;:{&quot;date-parts&quot;:[[&quot;2017&quot;]]},&quot;page&quot;:&quot;825-832&quot;,&quot;title&quot;:&quot;Initial perceptions of palliative care: An exploratory qualitative study of patients with advanced cancer and their family caregivers&quot;,&quot;type&quot;:&quot;article-journal&quot;,&quot;volume&quot;:&quot;31&quot;},&quot;uris&quot;:[&quot;http://www.mendeley.com/documents/?uuid=1f15f1f1-81ab-48c8-954b-e0034d05659e&quot;],&quot;isTemporary&quot;:false,&quot;legacyDesktopId&quot;:&quot;1f15f1f1-81ab-48c8-954b-e0034d05659e&quot;}],&quot;properties&quot;:{&quot;noteIndex&quot;:0},&quot;isEdited&quot;:false,&quot;manualOverride&quot;:{&quot;citeprocText&quot;:&quot;&lt;sup&gt;15,16&lt;/sup&gt;&quot;,&quot;isManuallyOverridden&quot;:false,&quot;manualOverrideText&quot;:&quot;&quot;},&quot;citationTag&quot;:&quot;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&quot;},{&quot;citationID&quot;:&quot;MENDELEY_CITATION_47ef8371-0694-4fe4-abbb-ffcdfea9e83b&quot;,&quot;citationItems&quot;:[{&quot;id&quot;:&quot;caaac45b-da31-5bca-9888-848358124d06&quot;,&quot;itemData&quot;:{&quot;DOI&quot;:&quot;10.1016/j.cllc.2019.02.002&quot;,&quot;ISSN&quot;:&quot;19380690&quot;,&quot;PMID&quot;:&quot;30862422&quot;,&quot;abstract&quot;:&quot;Early palliative care implementation has been shown to be beneficial for patients with metastatic non–small-cell lung cancer. This study surveyed United States oncologists and patients with metastatic non–small-cell lung cancer on their practices and attitudes regarding the role of early palliative care referral. Our study highlights that few patients are referred at the time of diagnosis, likely owing to several noteworthy barriers.&quot;,&quot;author&quot;:[{&quot;dropping-particle&quot;:&quot;&quot;,&quot;family&quot;:&quot;Feld&quot;,&quot;given&quot;:&quot;Emily&quot;,&quot;non-dropping-particle&quot;:&quot;&quot;,&quot;parse-names&quot;:false,&quot;suffix&quot;:&quot;&quot;},{&quot;dropping-particle&quot;:&quot;&quot;,&quot;family&quot;:&quot;Singhi&quot;,&quot;given&quot;:&quot;Eric K.&quot;,&quot;non-dropping-particle&quot;:&quot;&quot;,&quot;parse-names&quot;:false,&quot;suffix&quot;:&quot;&quot;},{&quot;dropping-particle&quot;:&quot;&quot;,&quot;family&quot;:&quot;Phillips&quot;,&quot;given&quot;:&quot;Sharon&quot;,&quot;non-dropping-particle&quot;:&quot;&quot;,&quot;parse-names&quot;:false,&quot;suffix&quot;:&quot;&quot;},{&quot;dropping-particle&quot;:&quot;&quot;,&quot;family&quot;:&quot;Huang&quot;,&quot;given&quot;:&quot;Li Ching&quot;,&quot;non-dropping-particle&quot;:&quot;&quot;,&quot;parse-names&quot;:false,&quot;suffix&quot;:&quot;&quot;},{&quot;dropping-particle&quot;:&quot;&quot;,&quot;family&quot;:&quot;Shyr&quot;,&quot;given&quot;:&quot;Yu&quot;,&quot;non-dropping-particle&quot;:&quot;&quot;,&quot;parse-names&quot;:false,&quot;suffix&quot;:&quot;&quot;},{&quot;dropping-particle&quot;:&quot;&quot;,&quot;family&quot;:&quot;Horn&quot;,&quot;given&quot;:&quot;Leora&quot;,&quot;non-dropping-particle&quot;:&quot;&quot;,&quot;parse-names&quot;:false,&quot;suffix&quot;:&quot;&quot;}],&quot;container-title&quot;:&quot;Clinical Lung Cancer&quot;,&quot;id&quot;:&quot;caaac45b-da31-5bca-9888-848358124d06&quot;,&quot;issue&quot;:&quot;3&quot;,&quot;issued&quot;:{&quot;date-parts&quot;:[[&quot;2019&quot;]]},&quot;page&quot;:&quot;e291-e298&quot;,&quot;title&quot;:&quot;Palliative Care Referrals for Advanced Non–small-cell Lung Cancer (NSCLC): Patient and Provider Attitudes and Practices&quot;,&quot;type&quot;:&quot;article-journal&quot;,&quot;volume&quot;:&quot;20&quot;},&quot;uris&quot;:[&quot;http://www.mendeley.com/documents/?uuid=d04abb08-e026-460a-8b4f-e128304b64ba&quot;],&quot;isTemporary&quot;:false,&quot;legacyDesktopId&quot;:&quot;d04abb08-e026-460a-8b4f-e128304b64ba&quot;}],&quot;properties&quot;:{&quot;noteIndex&quot;:0},&quot;isEdited&quot;:false,&quot;manualOverride&quot;:{&quot;citeprocText&quot;:&quot;&lt;sup&gt;17&lt;/sup&gt;&quot;,&quot;isManuallyOverridden&quot;:false,&quot;manualOverrideText&quot;:&quot;&quot;},&quot;citationTag&quot;:&quot;MENDELEY_CITATION_v3_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&quot;},{&quot;citationID&quot;:&quot;MENDELEY_CITATION_1bd6c92c-961f-4e06-bf98-7a686d3c98e8&quot;,&quot;citationItems&quot;:[{&quot;id&quot;:&quot;d1641418-db47-59d8-bf7a-917d37e65621&quot;,&quot;itemData&quot;:{&quot;DOI&quot;:&quot;10.3322/CAAC.21490&quot;,&quot;ISSN&quot;:&quot;1542-4863&quot;,&quot;PMID&quot;:&quot;30277572&quot;,&quot;abstract&quot;:&quot;Over the past decade, a large body of evidence has accumulated supporting the integration of palliative care into oncology practice for patients with advanced cancer. The question is no longer whether palliative care should be offered, but what is the optimal model of delivery, when is the ideal time to refer, who is in greatest need of a referral, and how much palliative care should oncologists themselves be providing. These questions are particularly relevant given the scarcity of palliative care resources internationally. In this state-of-science review directed at the practicing cancer clinician, we will first discuss the contemporary literature examining the impact of specialist palliative care on various health outcomes. We will then provide conceptual models to support team-based, timely and targeted palliative care. Team-based palliative care allows the interdisciplinary members to address comprehensively the multi-dimensional care needs of patients and their caregivers. Timely palliative care, at its best, is preventative care to minimize crises at the end-of-life. Targeted palliative care involves identifying patients most likely to benefit from specialist palliative care interventions, akin to the concept of targeted cancer therapies. Finally, we will summarize the strengths and weaknesses of innovative care models, such as outpatient clinics, embedded clinics, nurse-led palliative care, primary palliative care provided by oncology teams, and automatic referral. Moving forward, more research is needed to determine how different health systems can best personalize palliative care to provide the right level of intervention, for the right patient, in the right setting, at the right time.&quot;,&quot;author&quot;:[{&quot;dropping-particle&quot;:&quot;&quot;,&quot;family&quot;:&quot;Hui&quot;,&quot;given&quot;:&quot;David&quot;,&quot;non-dropping-particle&quot;:&quot;&quot;,&quot;parse-names&quot;:false,&quot;suffix&quot;:&quot;&quot;},{&quot;dropping-particle&quot;:&quot;&quot;,&quot;family&quot;:&quot;Hannon&quot;,&quot;given&quot;:&quot;Breffni L.&quot;,&quot;non-dropping-particle&quot;:&quot;&quot;,&quot;parse-names&quot;:false,&quot;suffix&quot;:&quot;&quot;},{&quot;dropping-particle&quot;:&quot;&quot;,&quot;family&quot;:&quot;Zimmermann&quot;,&quot;given&quot;:&quot;Camilla&quot;,&quot;non-dropping-particle&quot;:&quot;&quot;,&quot;parse-names&quot;:false,&quot;suffix&quot;:&quot;&quot;},{&quot;dropping-particle&quot;:&quot;&quot;,&quot;family&quot;:&quot;Bruera&quot;,&quot;given&quot;:&quot;Eduardo&quot;,&quot;non-dropping-particle&quot;:&quot;&quot;,&quot;parse-names&quot;:false,&quot;suffix&quot;:&quot;&quot;}],&quot;container-title&quot;:&quot;CA: A Cancer Journal for Clinicians&quot;,&quot;id&quot;:&quot;d1641418-db47-59d8-bf7a-917d37e65621&quot;,&quot;issue&quot;:&quot;5&quot;,&quot;issued&quot;:{&quot;date-parts&quot;:[[&quot;2018&quot;,&quot;9&quot;,&quot;1&quot;]]},&quot;page&quot;:&quot;356-376&quot;,&quot;publisher&quot;:&quot;American Cancer Society&quot;,&quot;title&quot;:&quot;Improving patient and caregiver outcomes in oncology: Team-based, timely, and targeted palliative care&quot;,&quot;type&quot;:&quot;article-journal&quot;,&quot;volume&quot;:&quot;68&quot;},&quot;uris&quot;:[&quot;http://www.mendeley.com/documents/?uuid=940a68a9-7f23-3f34-b34f-66e8c62f6219&quot;],&quot;isTemporary&quot;:false,&quot;legacyDesktopId&quot;:&quot;940a68a9-7f23-3f34-b34f-66e8c62f6219&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&quot;},{&quot;citationID&quot;:&quot;MENDELEY_CITATION_c572ed87-84e4-4cd7-92e8-491c6d62686c&quot;,&quot;citationItems&quot;:[{&quot;id&quot;:&quot;294b418e-f7ef-5431-996c-4509febb1340&quot;,&quot;itemData&quot;:{&quot;DOI&quot;:&quot;10.1136/bmjopen-2014-006026&quot;,&quot;ISSN&quot;:&quot;20446055&quot;,&quot;PMID&quot;:&quot;25270859&quot;,&quot;abstract&quot;:&quot;Objectives: Nurses are generally present, and often influential, in supporting patient and family acceptance of medical futility and in assisting doctors in negotiating referral to palliative care. Yet the specificities of the nursing role and how nurses may contribute to timely and effective referrals is not well understood. This study aimed to systematically explore hospital-based nurses' accounts of the transition to palliative care, and the potential role of nurses in facilitating more effective palliative care transitions.\nDesign: Qualitative study using semistructured interviews.\nSetting: Two health services with public as well as private clinical environments in a major metropolitan area of Australia.\nParticipants: Hospital-based nurses (n=20) who regularly work with patients at the point of referral and in managing transitions to palliative care.\nResults: Four significant themes emerged from thematic analysis. These include: (1) professional dynamics and the roles played by nurses in initiating the transition to palliative care; (2) the value of nurses' informal interactions in timely and effective transitions; (3) the emerging challenge of managing task-oriented nursing versus intense emotional nursing work at the point of medical futility and (4) the emotional burden experienced by nurses within this clinical context. Nurses self-reported occupying critical albeit complex roles in the management of medical futility and the transition to palliative care. They reported experiencing significant emotional burden in balancing interpersonal and interprofessional relationships during this time.\nConclusions: The results suggest that nurses may be utilised in a more formalised and systematic fashion in the context of managing medical futility and the need to topicalise the transition, with the focus shifted away from medical referrals towards more team-based and patientcentred timely transitions. Further research focused on the experiences of doctors, allied health professionals, patients and families is required to provide a broader interdisciplinary understanding of futility and contributions to the negotiation of palliative care.&quot;,&quot;author&quot;:[{&quot;dropping-particle&quot;:&quot;&quot;,&quot;family&quot;:&quot;Kirby&quot;,&quot;given&quot;:&quot;Emma&quot;,&quot;non-dropping-particle&quot;:&quot;&quot;,&quot;parse-names&quot;:false,&quot;suffix&quot;:&quot;&quot;},{&quot;dropping-particle&quot;:&quot;&quot;,&quot;family&quot;:&quot;Broom&quot;,&quot;given&quot;:&quot;Alex&quot;,&quot;non-dropping-particle&quot;:&quot;&quot;,&quot;parse-names&quot;:false,&quot;suffix&quot;:&quot;&quot;},{&quot;dropping-particle&quot;:&quot;&quot;,&quot;family&quot;:&quot;Good&quot;,&quot;given&quot;:&quot;Phillip&quot;,&quot;non-dropping-particle&quot;:&quot;&quot;,&quot;parse-names&quot;:false,&quot;suffix&quot;:&quot;&quot;}],&quot;container-title&quot;:&quot;BMJ Open&quot;,&quot;id&quot;:&quot;294b418e-f7ef-5431-996c-4509febb1340&quot;,&quot;issue&quot;:&quot;9&quot;,&quot;issued&quot;:{&quot;date-parts&quot;:[[&quot;2014&quot;]]},&quot;title&quot;:&quot;The role and significance of nurses in managing transitions to palliative care: A qualitative study&quot;,&quot;type&quot;:&quot;article-journal&quot;,&quot;volume&quot;:&quot;4&quot;},&quot;uris&quot;:[&quot;http://www.mendeley.com/documents/?uuid=d4063179-8081-412e-9a9c-772f54f70e39&quot;],&quot;isTemporary&quot;:false,&quot;legacyDesktopId&quot;:&quot;d4063179-8081-412e-9a9c-772f54f70e39&quot;}],&quot;properties&quot;:{&quot;noteIndex&quot;:0},&quot;isEdited&quot;:false,&quot;manualOverride&quot;:{&quot;citeprocText&quot;:&quot;&lt;sup&gt;19&lt;/sup&gt;&quot;,&quot;isManuallyOverridden&quot;:false,&quot;manualOverrideText&quot;:&quot;&quot;},&quot;citationTag&quot;:&quot;MENDELEY_CITATION_v3_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&quot;},{&quot;citationID&quot;:&quot;MENDELEY_CITATION_fe41f0fb-5349-4736-ac82-563ad981fe23&quot;,&quot;properties&quot;:{&quot;noteIndex&quot;:0},&quot;isEdited&quot;:false,&quot;manualOverride&quot;:{&quot;isManuallyOverridden&quot;:false,&quot;citeprocText&quot;:&quot;&lt;sup&gt;20–22&lt;/sup&gt;&quot;,&quot;manualOverrideText&quot;:&quot;&quot;},&quot;citationTag&quot;:&quot;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&quot;,&quot;citationItems&quot;:[{&quot;id&quot;:&quot;d1a72b60-a14c-388d-a943-8a7125064d63&quot;,&quot;itemData&quot;:{&quot;type&quot;:&quot;article-journal&quot;,&quot;id&quot;:&quot;d1a72b60-a14c-388d-a943-8a7125064d63&quot;,&quot;title&quot;:&quot;Medical oncologists' perception of palliative care programs and the impact of name change to supportive care on communication with patients during the referral process. A qualitative study&quot;,&quot;author&quot;:[{&quot;family&quot;:&quot;Rhondali&quot;,&quot;given&quot;:&quot;Wadih&quot;,&quot;parse-names&quot;:false,&quot;dropping-particle&quot;:&quot;&quot;,&quot;non-dropping-particle&quot;:&quot;&quot;},{&quot;family&quot;:&quot;Burt&quot;,&quot;given&quot;:&quot;Stephanie&quot;,&quot;parse-names&quot;:false,&quot;dropping-particle&quot;:&quot;&quot;,&quot;non-dropping-particle&quot;:&quot;&quot;},{&quot;family&quot;:&quot;Wittenberg-Lyles&quot;,&quot;given&quot;:&quot;Elaine&quot;,&quot;parse-names&quot;:false,&quot;dropping-particle&quot;:&quot;&quot;,&quot;non-dropping-particle&quot;:&quot;&quot;},{&quot;family&quot;:&quot;Bruera&quot;,&quot;given&quot;:&quot;Eduardo&quot;,&quot;parse-names&quot;:false,&quot;dropping-particle&quot;:&quot;&quot;,&quot;non-dropping-particle&quot;:&quot;&quot;},{&quot;family&quot;:&quot;Dalal&quot;,&quot;given&quot;:&quot;Shalini&quot;,&quot;parse-names&quot;:false,&quot;dropping-particle&quot;:&quot;&quot;,&quot;non-dropping-particle&quot;:&quot;&quot;}],&quot;container-title&quot;:&quot;Palliative and Supportive Care&quot;,&quot;DOI&quot;:&quot;10.1017/S1478951512000685&quot;,&quot;ISSN&quot;:&quot;14789515&quot;,&quot;PMID&quot;:&quot;23302500&quot;,&quot;issued&quot;:{&quot;date-parts&quot;:[[2013,10]]},&quot;page&quot;:&quot;397-404&quot;,&quot;abstract&quot;:&quot;Objective: In a simultaneous care model, patients have concurrent access to both cancer-directed therapies and palliative care. As oncologists play a critical role in determining the need/timing of referral to palliative care programs, their understanding of the service and ability to communicate this with patients is of paramount importance. Our study aimed to examine oncologists' perceptions of the supportive care program at M.D. Anderson Cancer Center, and to determine whether renaming palliative care to supportive care influenced communication regarding referrals. Method: This qualitative study used semi-directed interviews, and we analyzed data using grounded theory and qualitative methods. Results: We interviewed 17 oncologists. Supportive care was perceived as an important time-saving application, and symptom control, transitioning to end-of-life care, family counseling, and improving patients' ability to tolerate cancer therapies were cited as important functions. Although most claimed that early referrals to the service are preferable, oncologists identified several challenges, related to the timing and communication with patients regarding the referral, as well as with the supportive care team after the referral was made. Whereas oncologists stated that the name change had no impact on their referral patterns, the majority supported it, as they perceived their patients preferred it. Significance of results: Although the majority of oncologists favorably viewed supportive care, communication barriers were identified, which need further confirmation. Simultaneous care models that effectively incorporate palliative care with cancer treatments need further development. © Cambridge University Press 2013.&quot;,&quot;issue&quot;:&quot;5&quot;,&quot;volume&quot;:&quot;11&quot;,&quot;container-title-short&quot;:&quot;&quot;},&quot;isTemporary&quot;:false},{&quot;id&quot;:&quot;010597a2-3476-31b2-bb96-20854e396d29&quot;,&quot;itemData&quot;:{&quot;type&quot;:&quot;article-journal&quot;,&quot;id&quot;:&quot;010597a2-3476-31b2-bb96-20854e396d29&quot;,&quot;title&quot;:&quot;Association Between a Name Change from Palliative to Supportive Care and the Timing of Patient Referrals at a Comprehensive Cancer Center&quot;,&quot;author&quot;:[{&quot;family&quot;:&quot;Dalal&quot;,&quot;given&quot;:&quot;Shalini&quot;,&quot;parse-names&quot;:false,&quot;dropping-particle&quot;:&quot;&quot;,&quot;non-dropping-particle&quot;:&quot;&quot;},{&quot;family&quot;:&quot;Palla&quot;,&quot;given&quot;:&quot;Shana&quot;,&quot;parse-names&quot;:false,&quot;dropping-particle&quot;:&quot;&quot;,&quot;non-dropping-particle&quot;:&quot;&quot;},{&quot;family&quot;:&quot;Hui&quot;,&quot;given&quot;:&quot;David&quot;,&quot;parse-names&quot;:false,&quot;dropping-particle&quot;:&quot;&quot;,&quot;non-dropping-particle&quot;:&quot;&quot;},{&quot;family&quot;:&quot;Nguyen&quot;,&quot;given&quot;:&quot;Linh&quot;,&quot;parse-names&quot;:false,&quot;dropping-particle&quot;:&quot;&quot;,&quot;non-dropping-particle&quot;:&quot;&quot;},{&quot;family&quot;:&quot;Chacko&quot;,&quot;given&quot;:&quot;Ray&quot;,&quot;parse-names&quot;:false,&quot;dropping-particle&quot;:&quot;&quot;,&quot;non-dropping-particle&quot;:&quot;&quot;},{&quot;family&quot;:&quot;Li&quot;,&quot;given&quot;:&quot;Zhijun&quot;,&quot;parse-names&quot;:false,&quot;dropping-particle&quot;:&quot;&quot;,&quot;non-dropping-particle&quot;:&quot;&quot;},{&quot;family&quot;:&quot;Fadul&quot;,&quot;given&quot;:&quot;Nada&quot;,&quot;parse-names&quot;:false,&quot;dropping-particle&quot;:&quot;&quot;,&quot;non-dropping-particle&quot;:&quot;&quot;},{&quot;family&quot;:&quot;Scott&quot;,&quot;given&quot;:&quot;Cheryl&quot;,&quot;parse-names&quot;:false,&quot;dropping-particle&quot;:&quot;&quot;,&quot;non-dropping-particle&quot;:&quot;&quot;},{&quot;family&quot;:&quot;Thornton&quot;,&quot;given&quot;:&quot;Veatra&quot;,&quot;parse-names&quot;:false,&quot;dropping-particle&quot;:&quot;&quot;,&quot;non-dropping-particle&quot;:&quot;&quot;},{&quot;family&quot;:&quot;Coldman&quot;,&quot;given&quot;:&quot;Brenda&quot;,&quot;parse-names&quot;:false,&quot;dropping-particle&quot;:&quot;&quot;,&quot;non-dropping-particle&quot;:&quot;&quot;},{&quot;family&quot;:&quot;Amin&quot;,&quot;given&quot;:&quot;Yazan&quot;,&quot;parse-names&quot;:false,&quot;dropping-particle&quot;:&quot;&quot;,&quot;non-dropping-particle&quot;:&quot;&quot;},{&quot;family&quot;:&quot;Bruera&quot;,&quot;given&quot;:&quot;Eduardo&quot;,&quot;parse-names&quot;:false,&quot;dropping-particle&quot;:&quot;&quot;,&quot;non-dropping-particle&quot;:&quot;&quot;}],&quot;container-title&quot;:&quot;The Oncologist&quot;,&quot;DOI&quot;:&quot;10.1634/theoncologist.2010-0161&quot;,&quot;ISSN&quot;:&quot;1083-7159&quot;,&quot;PMID&quot;:&quot;21212438&quot;,&quot;issued&quot;:{&quot;date-parts&quot;:[[2011,1,1]]},&quot;page&quot;:&quot;105-111&quot;,&quot;abstract&quot;:&quot;PURPOSE Palliative care consultation services are now available in the majority of cancer centers, yet most referrals to palliative care occur late. We previously found that the term \&quot;palliative care\&quot; was perceived by oncology professionals as a barrier to early patient referral. We aimed to determine whether a service name change to supportive care was associated with earlier referrals. PATIENTS AND METHODS Records of 4,701 consecutive patients with a first palliative care consultation before (January 2006 to August 2007) and after (January 2008 to August 2009) the name change were analyzed, including demographics and dates of first registration to hospital, advanced cancer diagnosis, palliative care consultation, and death. One-sample proportions tests, median tests, χ(2) tests, and log-rank tests were used to identify group differences. RESULTS The median age was 59 years, 50% were male, and 90% had solid tumors. After the name change, we found: (a) a 41% greater number of palliative care consultations (1,950 versus 2,751 patients; p &lt; .001), mainly as a result of a rise in inpatient referrals (733 versus 1,451 patients; p &lt; .001), and (b) in the outpatient setting, a shorter duration from hospital registration to palliative care consultation (median, 9.2 months versus 13.2 months; hazard ratio [HR], 0.85; p &lt; .001) and from advanced cancer diagnosis to palliative care consultation (5.2 months versus 6.9 months; HR, 0.82; p &lt; .001), and a longer overall survival duration from palliative care consultation (median 6.2 months versus 4.7 months; HR, 1.21; p &lt; .001). CONCLUSION The name change to supportive care was associated with more inpatient referrals and earlier referrals in the outpatient setting. The outpatient setting facilitates earlier access to supportive/palliative care and should be established in more centers.&quot;,&quot;publisher&quot;:&quot;Oxford University Press (OUP)&quot;,&quot;issue&quot;:&quot;1&quot;,&quot;volume&quot;:&quot;16&quot;,&quot;container-title-short&quot;:&quot;&quot;},&quot;isTemporary&quot;:false},{&quot;id&quot;:&quot;244ae2fd-b6c2-3e0a-aec8-fdd0a65cea98&quot;,&quot;itemData&quot;:{&quot;type&quot;:&quot;article-journal&quot;,&quot;id&quot;:&quot;244ae2fd-b6c2-3e0a-aec8-fdd0a65cea98&quot;,&quot;title&quot;:&quot;Supportive versus Palliative care: What's in a name?&quot;,&quot;author&quot;:[{&quot;family&quot;:&quot;Fadul&quot;,&quot;given&quot;:&quot;Nada&quot;,&quot;parse-names&quot;:false,&quot;dropping-particle&quot;:&quot;&quot;,&quot;non-dropping-particle&quot;:&quot;&quot;},{&quot;family&quot;:&quot;Elsayem&quot;,&quot;given&quot;:&quot;Ahmed&quot;,&quot;parse-names&quot;:false,&quot;dropping-particle&quot;:&quot;&quot;,&quot;non-dropping-particle&quot;:&quot;&quot;},{&quot;family&quot;:&quot;Palmer&quot;,&quot;given&quot;:&quot;J. Lynn&quot;,&quot;parse-names&quot;:false,&quot;dropping-particle&quot;:&quot;&quot;,&quot;non-dropping-particle&quot;:&quot;&quot;},{&quot;family&quot;:&quot;Fabbro&quot;,&quot;given&quot;:&quot;Egidio&quot;,&quot;parse-names&quot;:false,&quot;dropping-particle&quot;:&quot;del&quot;,&quot;non-dropping-particle&quot;:&quot;&quot;},{&quot;family&quot;:&quot;Swint&quot;,&quot;given&quot;:&quot;Kay&quot;,&quot;parse-names&quot;:false,&quot;dropping-particle&quot;:&quot;&quot;,&quot;non-dropping-particle&quot;:&quot;&quot;},{&quot;family&quot;:&quot;Li&quot;,&quot;given&quot;:&quot;Zhijun&quot;,&quot;parse-names&quot;:false,&quot;dropping-particle&quot;:&quot;&quot;,&quot;non-dropping-particle&quot;:&quot;&quot;},{&quot;family&quot;:&quot;Poulter&quot;,&quot;given&quot;:&quot;Valerie&quot;,&quot;parse-names&quot;:false,&quot;dropping-particle&quot;:&quot;&quot;,&quot;non-dropping-particle&quot;:&quot;&quot;},{&quot;family&quot;:&quot;Bruera&quot;,&quot;given&quot;:&quot;Eduardo&quot;,&quot;parse-names&quot;:false,&quot;dropping-particle&quot;:&quot;&quot;,&quot;non-dropping-particle&quot;:&quot;&quot;}],&quot;container-title&quot;:&quot;Cancer&quot;,&quot;container-title-short&quot;:&quot;Cancer&quot;,&quot;DOI&quot;:&quot;10.1002/cncr.24206&quot;,&quot;ISSN&quot;:&quot;0008543X&quot;,&quot;PMID&quot;:&quot;19235253&quot;,&quot;issued&quot;:{&quot;date-parts&quot;:[[2009,5,1]]},&quot;page&quot;:&quot;2013-2021&quot;,&quot;abstract&quot;:&quot;Background: Palliative care has been progressively adopted by American cancer centers; however, referrals to palliative care continue to occur late in the trajectory of illness. It was hypothesized that the perceived association between the name palliative care and hospice was a barrier to early patients' referral. The objectives of this study were to determine the perception of the impact of the name palliative care compared with supportive care on patient referral and to determine whether there was an association between demographic factors and the perceptions of the 2 names by medical oncologists and their midlevel providers (advance practice nurses and physician assistants) at a comprehensive cancer center. METHODS: A survey was conducted among a random sample of 100 medical oncologists and 100 midlevel providers from The University of Texas M. D. Anderson Cancer Center. Information was collected on demographics, previous experience in palliative care, and attitudes and beliefs toward the impact of the name palliative care compared with supportive care on patient referral. RESULTS: A total of 140 of 200 (70%) participants responded (74 midlevel providers and 66 medical oncologists). Median age was 43 years (range. 34.5-50 years), and there were 83 (60%) women. Midlevel providers and medical oncologists generally agreed in their responses to most of the items. More participants preferred the name supportive care (80, 57%) compared with palliative care (27, 19% P &lt;.0001). Medical oncologists and midlevel providers stated increased likelihood to refer patients on active primary (79 vs 45%, P &lt;.0001) and advanced cancer (89 vs 69%, P &lt;.0001) treatments to a service named supportive care. The name palliative care compared with supportive care was perceived more frequently by medical oncologists and midlevel providers as a barrier to referral (23 vs 6% P &lt;..0001), decreasing hope (44 vs 11% P &lt;..0001), and causing distress (33 vs 3% P &lt;.0001) in patients and families. There were no significant associations among the perception of the 2 names and age (P =.82), sex (P =.35), or prior training in palliative care (P &gt;.99). CONCLUSIONS: The name palliative care was perceived by medical oncologists and midlevel providers as more distressing and reducing hope to patients and families. Medical oncologists and midlevel providers significantly prefer the name supportive care and stated more likelihood to refer patients on active primary and advanced cancer treatments to a service named supportive care.© 2009 American Cancer Society.&quot;,&quot;issue&quot;:&quot;9&quot;,&quot;volume&quot;:&quot;115&quot;},&quot;isTemporary&quot;:false}]},{&quot;citationID&quot;:&quot;MENDELEY_CITATION_ea32ba5b-db79-42b2-9bbc-ae500d44559b&quot;,&quot;citationItems&quot;:[{&quot;id&quot;:&quot;f8da01ab-632b-5954-a5a6-0df70788bb14&quot;,&quot;itemData&quot;:{&quot;DOI&quot;:&quot;10.1186/s12904-021-00720-7&quot;,&quot;ISSN&quot;:&quot;1472684X&quot;,&quot;PMID&quot;:&quot;33499835&quot;,&quot;abstract&quot;:&quot;Background: Home hospitalization at the end of life can sometimes be perturbed by unplanned hospital admissions (UHAs, defined as any admission that is not part of a preplanned care procedure), which increase the likelihood of death in hospital. The objectives were to describe the occurrence and causes of UHAs in cancer patients receiving end-of-life care at home, and to identify factors associated with UHAs and death in hospital. Methods: A retrospective, single-center study (performed at a regional cancer center in the city of Lille, northern France) of advanced cancer patients discharged to home hospitalization between January 2014 and December 2017. We estimated the incidence of UHA over time using Kaplan-Meier method and Kalbfleish and Prentice method. We investigated factors associated with the risk UHA in cause-specific Cox models. We evaluated factors associated with death in hospital in logistic regressions. Results: One hundred and forty-two patients were included in the study. Eighty-two patients (57.7 %) experienced one or more UHAs, a high proportion of which occurred within 1 month after discharge to home. Most UHAs were related to physical symptoms and were initiated by the patient’s family physician. A post-discharge palliative care consultation was associated with a significantly lower incidence of UHAs. Sixty-five patients (47.8 % of the deaths) died in hospital. In a multivariate analysis, living alone and the presence of one or more children at home were associated with death in hospital. Conclusions: More than 40 % of cancer patients receiving end of life home hospitalization were not readmitted to hospital, reflecting the effectiveness of this type of palliative care setting. However, over half of the UHAs were due to an acute intercurrent event. Our results suggest that more efforts should be focused on anticipating these events at home – primarily via better upstream coordination between hospital physicians and family physicians.&quot;,&quot;author&quot;:[{&quot;dropping-particle&quot;:&quot;&quot;,&quot;family&quot;:&quot;Gamblin&quot;,&quot;given&quot;:&quot;Vincent&quot;,&quot;non-dropping-particle&quot;:&quot;&quot;,&quot;parse-names&quot;:false,&quot;suffix&quot;:&quot;&quot;},{&quot;dropping-particle&quot;:&quot;&quot;,&quot;family&quot;:&quot;Prod’homme&quot;,&quot;given&quot;:&quot;Chloé&quot;,&quot;non-dropping-particle&quot;:&quot;&quot;,&quot;parse-names&quot;:false,&quot;suffix&quot;:&quot;&quot;},{&quot;dropping-particle&quot;:&quot;&quot;,&quot;family&quot;:&quot;Lecoeuvre&quot;,&quot;given&quot;:&quot;Adrien&quot;,&quot;non-dropping-particle&quot;:&quot;&quot;,&quot;parse-names&quot;:false,&quot;suffix&quot;:&quot;&quot;},{&quot;dropping-particle&quot;:&quot;&quot;,&quot;family&quot;:&quot;Bimbai&quot;,&quot;given&quot;:&quot;André Michel&quot;,&quot;non-dropping-particle&quot;:&quot;&quot;,&quot;parse-names&quot;:false,&quot;suffix&quot;:&quot;&quot;},{&quot;dropping-particle&quot;:&quot;&quot;,&quot;family&quot;:&quot;Luu&quot;,&quot;given&quot;:&quot;Joël&quot;,&quot;non-dropping-particle&quot;:&quot;&quot;,&quot;parse-names&quot;:false,&quot;suffix&quot;:&quot;&quot;},{&quot;dropping-particle&quot;:&quot;&quot;,&quot;family&quot;:&quot;Hazard&quot;,&quot;given&quot;:&quot;Pierre Alexandre&quot;,&quot;non-dropping-particle&quot;:&quot;&quot;,&quot;parse-names&quot;:false,&quot;suffix&quot;:&quot;&quot;},{&quot;dropping-particle&quot;:&quot;&quot;,&quot;family&quot;:&quot;Silva&quot;,&quot;given&quot;:&quot;Arlette&quot;,&quot;non-dropping-particle&quot;:&quot;Da&quot;,&quot;parse-names&quot;:false,&quot;suffix&quot;:&quot;&quot;},{&quot;dropping-particle&quot;:&quot;&quot;,&quot;family&quot;:&quot;Villet&quot;,&quot;given&quot;:&quot;Stéphanie&quot;,&quot;non-dropping-particle&quot;:&quot;&quot;,&quot;parse-names&quot;:false,&quot;suffix&quot;:&quot;&quot;},{&quot;dropping-particle&quot;:&quot;&quot;,&quot;family&quot;:&quot;Deley&quot;,&quot;given&quot;:&quot;Marie Cécile&quot;,&quot;non-dropping-particle&quot;:&quot;Le&quot;,&quot;parse-names&quot;:false,&quot;suffix&quot;:&quot;&quot;},{&quot;dropping-particle&quot;:&quot;&quot;,&quot;family&quot;:&quot;Penel&quot;,&quot;given&quot;:&quot;Nicolas&quot;,&quot;non-dropping-particle&quot;:&quot;&quot;,&quot;parse-names&quot;:false,&quot;suffix&quot;:&quot;&quot;}],&quot;container-title&quot;:&quot;BMC Palliative Care&quot;,&quot;id&quot;:&quot;f8da01ab-632b-5954-a5a6-0df70788bb14&quot;,&quot;issue&quot;:&quot;1&quot;,&quot;issued&quot;:{&quot;date-parts&quot;:[[&quot;2021&quot;]]},&quot;title&quot;:&quot;Home hospitalization for palliative cancer care: factors associated with unplanned hospital admissions and death in hospital&quot;,&quot;type&quot;:&quot;article-journal&quot;,&quot;volume&quot;:&quot;20&quot;},&quot;uris&quot;:[&quot;http://www.mendeley.com/documents/?uuid=5f9f736e-c5b6-4135-975a-b50c6c29a290&quot;],&quot;isTemporary&quot;:false,&quot;legacyDesktopId&quot;:&quot;5f9f736e-c5b6-4135-975a-b50c6c29a290&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&quot;},{&quot;citationID&quot;:&quot;MENDELEY_CITATION_d4d0b8bc-656e-494c-9750-b61074930e68&quot;,&quot;citationItems&quot;:[{&quot;id&quot;:&quot;decad806-9684-50ac-bb10-f4471283f85a&quot;,&quot;itemData&quot;:{&quot;DOI&quot;:&quot;10.1634/theoncologist.2016-0227&quot;,&quot;ISSN&quot;:&quot;1083-7159&quot;,&quot;PMID&quot;:&quot;28220023&quot;,&quot;abstract&quot;:&quot;BACKGROUND Early palliative care for advanced cancer patients improves quality of life and survival, but less is known about its effect on intensive care unit (ICU) use at the end of life. This analysis assessed the effect of a comprehensive early palliative care program on ICU use and other outcomes among patients with advanced cancer. PATIENTS AND METHODS A retrospective cohort of patients with advanced cancer enrolled in an early palliative care program (n = 275) was compared with a concurrent control group of patients receiving standard care (n = 195) during the same time period by using multivariable logistic regression analysis. The multidisciplinary outpatient palliative care program used early end-of-life care planning, weekly interdisciplinary meetings to discuss patient status, and patient-reported outcomes assessment integrated within the electronic health record. RESULTS Patients in the control group had statistically significantly higher likelihood of ICU admission at the end of life (odds ratios [ORs]: last 6 months, 3.07; last month, 3.59; terminal admission, 4.69), higher likelihood of death in the hospital (OR, 4.14) or ICU (OR, 5.57), and lower likelihood of hospice enrollment (OR, 0.13). Use of chemotherapy or radiation did not significantly differ between groups, nor did length of ICU stay, code status, ICU procedures (other than cardiopulmonary resuscitation), disposition location, and outcomes after ICU admission. CONCLUSION Early palliative care significantly reduced ICU use at the end of life but did not change ICU events. This study supports early initiation of palliative care for advanced cancer patients before hospitalizations and intensive care. The Oncologist 2017;22:318-323 IMPLICATIONS FOR PRACTICE: Palliative care has shown clear benefit in quality of life and survival in advanced cancer patients, but less is known about its effect on intensive care. This retrospective cohort study at a university hospital showed that in the last 6 months of life, palliative care significantly reduced intensive care unit (ICU) and hospital admissions, reduced deaths in the hospital, and increased hospice enrollment. It did not, however, change patients' experiences within the ICU, such as number of procedures, code status, length of stay, or disposition. The findings further support that palliative care exerts its benefit before, rather than during, the ICU setting.&quot;,&quot;author&quot;:[{&quot;dropping-particle&quot;:&quot;&quot;,&quot;family&quot;:&quot;Romano&quot;,&quot;given&quot;:&quot;Andrew M.&quot;,&quot;non-dropping-particle&quot;:&quot;&quot;,&quot;parse-names&quot;:false,&quot;suffix&quot;:&quot;&quot;},{&quot;dropping-particle&quot;:&quot;&quot;,&quot;family&quot;:&quot;Gade&quot;,&quot;given&quot;:&quot;Kristine E.&quot;,&quot;non-dropping-particle&quot;:&quot;&quot;,&quot;parse-names&quot;:false,&quot;suffix&quot;:&quot;&quot;},{&quot;dropping-particle&quot;:&quot;&quot;,&quot;family&quot;:&quot;Nielsen&quot;,&quot;given&quot;:&quot;Gradon&quot;,&quot;non-dropping-particle&quot;:&quot;&quot;,&quot;parse-names&quot;:false,&quot;suffix&quot;:&quot;&quot;},{&quot;dropping-particle&quot;:&quot;&quot;,&quot;family&quot;:&quot;Havard&quot;,&quot;given&quot;:&quot;Robert&quot;,&quot;non-dropping-particle&quot;:&quot;&quot;,&quot;parse-names&quot;:false,&quot;suffix&quot;:&quot;&quot;},{&quot;dropping-particle&quot;:&quot;&quot;,&quot;family&quot;:&quot;Harrison&quot;,&quot;given&quot;:&quot;James H.&quot;,&quot;non-dropping-particle&quot;:&quot;&quot;,&quot;parse-names&quot;:false,&quot;suffix&quot;:&quot;&quot;},{&quot;dropping-particle&quot;:&quot;&quot;,&quot;family&quot;:&quot;Barclay&quot;,&quot;given&quot;:&quot;Josh&quot;,&quot;non-dropping-particle&quot;:&quot;&quot;,&quot;parse-names&quot;:false,&quot;suffix&quot;:&quot;&quot;},{&quot;dropping-particle&quot;:&quot;&quot;,&quot;family&quot;:&quot;Stukenborg&quot;,&quot;given&quot;:&quot;George J.&quot;,&quot;non-dropping-particle&quot;:&quot;&quot;,&quot;parse-names&quot;:false,&quot;suffix&quot;:&quot;&quot;},{&quot;dropping-particle&quot;:&quot;&quot;,&quot;family&quot;:&quot;Read&quot;,&quot;given&quot;:&quot;Paul W.&quot;,&quot;non-dropping-particle&quot;:&quot;&quot;,&quot;parse-names&quot;:false,&quot;suffix&quot;:&quot;&quot;},{&quot;dropping-particle&quot;:&quot;&quot;,&quot;family&quot;:&quot;Blackhall&quot;,&quot;given&quot;:&quot;Leslie J.&quot;,&quot;non-dropping-particle&quot;:&quot;&quot;,&quot;parse-names&quot;:false,&quot;suffix&quot;:&quot;&quot;},{&quot;dropping-particle&quot;:&quot;&quot;,&quot;family&quot;:&quot;Dillon&quot;,&quot;given&quot;:&quot;Patrick M.&quot;,&quot;non-dropping-particle&quot;:&quot;&quot;,&quot;parse-names&quot;:false,&quot;suffix&quot;:&quot;&quot;}],&quot;container-title&quot;:&quot;The Oncologist&quot;,&quot;id&quot;:&quot;decad806-9684-50ac-bb10-f4471283f85a&quot;,&quot;issue&quot;:&quot;3&quot;,&quot;issued&quot;:{&quot;date-parts&quot;:[[&quot;2017&quot;]]},&quot;page&quot;:&quot;318-323&quot;,&quot;title&quot;:&quot;Early Palliative Care Reduces End‐of‐Life Intensive Care Unit (ICU) Use but Not ICU Course in Patients with Advanced Cancer&quot;,&quot;type&quot;:&quot;article-journal&quot;,&quot;volume&quot;:&quot;22&quot;},&quot;uris&quot;:[&quot;http://www.mendeley.com/documents/?uuid=2733e44d-9595-406f-9d5f-789657c03c37&quot;],&quot;isTemporary&quot;:false,&quot;legacyDesktopId&quot;:&quot;2733e44d-9595-406f-9d5f-789657c03c37&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&quot;},{&quot;citationID&quot;:&quot;MENDELEY_CITATION_8184ea47-cb48-48a5-a174-53657b9fd4d1&quot;,&quot;citationItems&quot;:[{&quot;id&quot;:&quot;3bf439b9-f821-5570-8a83-1d2a467c965d&quot;,&quot;itemData&quot;:{&quot;DOI&quot;:&quot;10.1002/cncr.29485&quot;,&quot;ISSN&quot;:&quot;10970142&quot;,&quot;PMID&quot;:&quot;26031241&quot;,&quot;abstract&quot;:&quot;BACKGROUND A significant share of the cost of cancer care is concentrated in the end-of-life period. Although quality measures of aggressive treatment may guide optimal care during this timeframe, little is known about whether these metrics affect costs of care. METHODS This study used population data to identify a cohort of patients who died of cancer in Ontario, Canada (2005-2009). Individuals were categorized as having received or having not received aggressive end-of-life care according to quality measures related to acute institutional care or chemotherapy administration in the end-of-life period. Costs (2009 Canadian dollars) were collected over the last month of life through the linkage of health system administrative databases. Multivariate quantile regression was used to identify predictors of increased costs. RESULTS Among 107,253 patients, the mean per-patient cost over the final month was $18,131 for patients receiving aggressive care and $12,678 for patients receiving nonaggressive care (P &lt; .0001). Patients who received chemotherapy in the last 2 weeks of life also sustained higher costs than those who did not (P &lt; .0001). For individuals receiving end-of-life care in the highest cost quintile, early and repeated palliative care consultation was associated with reduced mean per-patient costs. In a multivariate analysis, chemotherapy in the 2 weeks of life remained predictive of increased costs (median increase, $536; P &lt; .0001), whereas access to palliation remained predictive for lower costs (median decrease, $418; P &lt; .0001). CONCLUSIONS Cancer patients who receive aggressive end-of-life care incur 43% higher costs than those managed nonaggressively. Palliative consultation may partially offset these costs and offer resultant savings.&quot;,&quot;author&quot;:[{&quot;dropping-particle&quot;:&quot;&quot;,&quot;family&quot;:&quot;Cheung&quot;,&quot;given&quot;:&quot;Matthew C.&quot;,&quot;non-dropping-particle&quot;:&quot;&quot;,&quot;parse-names&quot;:false,&quot;suffix&quot;:&quot;&quot;},{&quot;dropping-particle&quot;:&quot;&quot;,&quot;family&quot;:&quot;Earle&quot;,&quot;given&quot;:&quot;Craig C.&quot;,&quot;non-dropping-particle&quot;:&quot;&quot;,&quot;parse-names&quot;:false,&quot;suffix&quot;:&quot;&quot;},{&quot;dropping-particle&quot;:&quot;&quot;,&quot;family&quot;:&quot;Rangrej&quot;,&quot;given&quot;:&quot;Jagadish&quot;,&quot;non-dropping-particle&quot;:&quot;&quot;,&quot;parse-names&quot;:false,&quot;suffix&quot;:&quot;&quot;},{&quot;dropping-particle&quot;:&quot;&quot;,&quot;family&quot;:&quot;Ho&quot;,&quot;given&quot;:&quot;Thi H.&quot;,&quot;non-dropping-particle&quot;:&quot;&quot;,&quot;parse-names&quot;:false,&quot;suffix&quot;:&quot;&quot;},{&quot;dropping-particle&quot;:&quot;&quot;,&quot;family&quot;:&quot;Liu&quot;,&quot;given&quot;:&quot;Ning&quot;,&quot;non-dropping-particle&quot;:&quot;&quot;,&quot;parse-names&quot;:false,&quot;suffix&quot;:&quot;&quot;},{&quot;dropping-particle&quot;:&quot;&quot;,&quot;family&quot;:&quot;Barbera&quot;,&quot;given&quot;:&quot;Lisa&quot;,&quot;non-dropping-particle&quot;:&quot;&quot;,&quot;parse-names&quot;:false,&quot;suffix&quot;:&quot;&quot;},{&quot;dropping-particle&quot;:&quot;&quot;,&quot;family&quot;:&quot;Saskin&quot;,&quot;given&quot;:&quot;Refik&quot;,&quot;non-dropping-particle&quot;:&quot;&quot;,&quot;parse-names&quot;:false,&quot;suffix&quot;:&quot;&quot;},{&quot;dropping-particle&quot;:&quot;&quot;,&quot;family&quot;:&quot;Porter&quot;,&quot;given&quot;:&quot;Joan&quot;,&quot;non-dropping-particle&quot;:&quot;&quot;,&quot;parse-names&quot;:false,&quot;suffix&quot;:&quot;&quot;},{&quot;dropping-particle&quot;:&quot;&quot;,&quot;family&quot;:&quot;Seung&quot;,&quot;given&quot;:&quot;Soo Jin&quot;,&quot;non-dropping-particle&quot;:&quot;&quot;,&quot;parse-names&quot;:false,&quot;suffix&quot;:&quot;&quot;},{&quot;dropping-particle&quot;:&quot;&quot;,&quot;family&quot;:&quot;Mittmann&quot;,&quot;given&quot;:&quot;Nicole&quot;,&quot;non-dropping-particle&quot;:&quot;&quot;,&quot;parse-names&quot;:false,&quot;suffix&quot;:&quot;&quot;}],&quot;container-title&quot;:&quot;Cancer&quot;,&quot;id&quot;:&quot;3bf439b9-f821-5570-8a83-1d2a467c965d&quot;,&quot;issue&quot;:&quot;18&quot;,&quot;issued&quot;:{&quot;date-parts&quot;:[[&quot;2015&quot;]]},&quot;page&quot;:&quot;3307-3315&quot;,&quot;title&quot;:&quot;Impact of aggressive management and palliative care on cancer costs in the final month of life&quot;,&quot;type&quot;:&quot;article-journal&quot;,&quot;volume&quot;:&quot;121&quot;},&quot;uris&quot;:[&quot;http://www.mendeley.com/documents/?uuid=c8f58537-0810-4dbf-bc08-53178d38e5d3&quot;],&quot;isTemporary&quot;:false,&quot;legacyDesktopId&quot;:&quot;c8f58537-0810-4dbf-bc08-53178d38e5d3&quot;},{&quot;id&quot;:&quot;752c3b4e-00d1-598c-91ca-e704c90def71&quot;,&quot;itemData&quot;:{&quot;DOI&quot;:&quot;10.1177/1049909112447285&quot;,&quot;ISSN&quot;:&quot;10499091&quot;,&quot;PMID&quot;:&quot;22628898&quot;,&quot;abstract&quot;:&quot;Introduction: Presentations by patients with advanced illness to the Emergency Department (ED) towards the end-of-life can be distressing for both patients and caregivers. With an understanding of why patients present, interventions to avoid these presentations close to the end-of-life may be possible. Aims: To identify patients under the specialist palliative care service (SPCS) who attended the ED over 6 months and to determine if these presentations were potentially avoidable. Presentations were deemed avoidable if the problem could have been dealt with in another manner, i.e. by the home care team or by the family physician, or in another setting, such as by admission to the hospice. Results: Thirty-five ED presentations by 30 patients were included. Eighteen (60%) male, mean age 68.7 (47-89). Twenty-two (63%) ED presentations were outside working hours. The main reasons for attending were: dyspnea (9, 26%), nausea/vomiting/constipation (6, 17%) and uncontrolled pain (5, 14.5%). Thirty-three (94%) of the 35 presentations resulted in hospitalization. The average length of time spent in the ED was 9.2 hours (3-24). Referral to the hospital SPCS was made in 20 (60%) cases. Fifteen (50%) patients died within one month of presentation. Eighteen (51.5%) ED presentations were deemed potentially avoidable. Conclusion: Many ED presentations by palliative care patients may be avoidable. Appropriate sharing of information to on-call doctors, creating confidence in carers and providing extra practical supports is necessary. A comprehensive, coordinated specialist palliative care approach across community and acute services may help ensure patients are not sent to the ED inappropriately. © The Author(s) 2013.&quot;,&quot;author&quot;:[{&quot;dropping-particle&quot;:&quot;&quot;,&quot;family&quot;:&quot;Wallace&quot;,&quot;given&quot;:&quot;Elaine M.&quot;,&quot;non-dropping-particle&quot;:&quot;&quot;,&quot;parse-names&quot;:false,&quot;suffix&quot;:&quot;&quot;},{&quot;dropping-particle&quot;:&quot;&quot;,&quot;family&quot;:&quot;Cooney&quot;,&quot;given&quot;:&quot;Mary C.&quot;,&quot;non-dropping-particle&quot;:&quot;&quot;,&quot;parse-names&quot;:false,&quot;suffix&quot;:&quot;&quot;},{&quot;dropping-particle&quot;:&quot;&quot;,&quot;family&quot;:&quot;Walsh&quot;,&quot;given&quot;:&quot;Jackie&quot;,&quot;non-dropping-particle&quot;:&quot;&quot;,&quot;parse-names&quot;:false,&quot;suffix&quot;:&quot;&quot;},{&quot;dropping-particle&quot;:&quot;&quot;,&quot;family&quot;:&quot;Conroy&quot;,&quot;given&quot;:&quot;Marian&quot;,&quot;non-dropping-particle&quot;:&quot;&quot;,&quot;parse-names&quot;:false,&quot;suffix&quot;:&quot;&quot;},{&quot;dropping-particle&quot;:&quot;&quot;,&quot;family&quot;:&quot;Twomey&quot;,&quot;given&quot;:&quot;Feargal&quot;,&quot;non-dropping-particle&quot;:&quot;&quot;,&quot;parse-names&quot;:false,&quot;suffix&quot;:&quot;&quot;}],&quot;container-title&quot;:&quot;American Journal of Hospice and Palliative Medicine&quot;,&quot;id&quot;:&quot;752c3b4e-00d1-598c-91ca-e704c90def71&quot;,&quot;issue&quot;:&quot;3&quot;,&quot;issued&quot;:{&quot;date-parts&quot;:[[&quot;2013&quot;]]},&quot;page&quot;:&quot;253-256&quot;,&quot;title&quot;:&quot;Why do Palliative Care Patients Present to the Emergency Department? Avoidable or Unavoidable?&quot;,&quot;type&quot;:&quot;article-journal&quot;,&quot;volume&quot;:&quot;30&quot;},&quot;uris&quot;:[&quot;http://www.mendeley.com/documents/?uuid=7b59424d-3c45-4f3f-b8d7-d28debf488ae&quot;],&quot;isTemporary&quot;:false,&quot;legacyDesktopId&quot;:&quot;7b59424d-3c45-4f3f-b8d7-d28debf488ae&quot;},{&quot;id&quot;:&quot;a01c0680-2b81-5b68-8a5e-8c572e55cc3d&quot;,&quot;itemData&quot;:{&quot;DOI&quot;:&quot;10.1016/j.jpainsymman.2014.07.007&quot;,&quot;ISSN&quot;:&quot;18736513&quot;,&quot;PMID&quot;:&quot;25131891&quot;,&quot;abstract&quot;:&quot;Context Admissions to the emergency department (ED) can be distressing to patients with advanced cancer receiving palliative care. There is limited research about the clinical characteristics of these patients and whether these ED visits can be categorized as avoidable or unavoidable. Objectives To determine the frequency of potentially avoidable ED visits (AvEDs) for patients with advanced cancer receiving outpatient palliative care in a large tertiary cancer center, identify the clinical characteristics of the patients receiving palliative care who visited the ED, and analyze the factors associated with AvEDs and unavoidable ED visits (UnAvEDs). Methods We randomly selected 200 advanced cancer patients receiving treatment in the outpatient palliative care clinic of a tertiary cancer center who visited the ED between January 2010 and December 2011. Visits were classified as AvED (if the problem could have been managed in the outpatient clinic or by telephone) or UnAvED. Results Forty-six (23%) of 200 ED visits were classified as AvED, and 154 (77%) of 200 ED visits were classified as UnAvED. Pain (71/200, 36%) was the most common chief complaint in both groups. Altered mental status, dyspnea, fever, and bleeding were present in the UnAvED group only. Infection, neurologic events, and cancer-related dyspnea were significantly more frequent in the UnAvED group, whereas constipation and running out of pain medications were significantly more frequent in the AvED group (P &lt; 0.001). In a multivariate analysis, AvED was associated with nonwhite ethnicity (odds ratio [OR] 2.66; 95% CI 1.26, 5.59) and constipation (OR 17.08; 95% CI 3.76, 77.67), whereas UnAvED was associated with ED referral from the outpatient oncology or palliative care clinic (OR 0.24; 95% CI 0.06, 0.88) and the presence of baseline dyspnea (OR 0.46; 95% CI 0.21, 0.99). Conclusion Nearly one-fourth of ED visits by patients with advanced cancer receiving palliative care were potentially avoidable. Proactive efforts to improve communication and support between scheduled appointments are needed.&quot;,&quot;author&quot;:[{&quot;dropping-particle&quot;:&quot;&quot;,&quot;family&quot;:&quot;Delgado-Guay&quot;,&quot;given&quot;:&quot;Marvin Omar&quot;,&quot;non-dropping-particle&quot;:&quot;&quot;,&quot;parse-names&quot;:false,&quot;suffix&quot;:&quot;&quot;},{&quot;dropping-particle&quot;:&quot;&quot;,&quot;family&quot;:&quot;Kim&quot;,&quot;given&quot;:&quot;Yu Jung&quot;,&quot;non-dropping-particle&quot;:&quot;&quot;,&quot;parse-names&quot;:false,&quot;suffix&quot;:&quot;&quot;},{&quot;dropping-particle&quot;:&quot;&quot;,&quot;family&quot;:&quot;Shin&quot;,&quot;given&quot;:&quot;Seong Hoon&quot;,&quot;non-dropping-particle&quot;:&quot;&quot;,&quot;parse-names&quot;:false,&quot;suffix&quot;:&quot;&quot;},{&quot;dropping-particle&quot;:&quot;&quot;,&quot;family&quot;:&quot;Chisholm&quot;,&quot;given&quot;:&quot;Gary&quot;,&quot;non-dropping-particle&quot;:&quot;&quot;,&quot;parse-names&quot;:false,&quot;suffix&quot;:&quot;&quot;},{&quot;dropping-particle&quot;:&quot;&quot;,&quot;family&quot;:&quot;Williams&quot;,&quot;given&quot;:&quot;Janet&quot;,&quot;non-dropping-particle&quot;:&quot;&quot;,&quot;parse-names&quot;:false,&quot;suffix&quot;:&quot;&quot;},{&quot;dropping-particle&quot;:&quot;&quot;,&quot;family&quot;:&quot;Allo&quot;,&quot;given&quot;:&quot;Julio&quot;,&quot;non-dropping-particle&quot;:&quot;&quot;,&quot;parse-names&quot;:false,&quot;suffix&quot;:&quot;&quot;},{&quot;dropping-particle&quot;:&quot;&quot;,&quot;family&quot;:&quot;Bruera&quot;,&quot;given&quot;:&quot;Eduardo&quot;,&quot;non-dropping-particle&quot;:&quot;&quot;,&quot;parse-names&quot;:false,&quot;suffix&quot;:&quot;&quot;}],&quot;container-title&quot;:&quot;Journal of Pain and Symptom Management&quot;,&quot;id&quot;:&quot;a01c0680-2b81-5b68-8a5e-8c572e55cc3d&quot;,&quot;issue&quot;:&quot;3&quot;,&quot;issued&quot;:{&quot;date-parts&quot;:[[&quot;2015&quot;]]},&quot;page&quot;:&quot;497-504&quot;,&quot;title&quot;:&quot;Avoidable and unavoidable visits to the emergency department among patients with advanced cancer receiving outpatient palliative care&quot;,&quot;type&quot;:&quot;article-journal&quot;,&quot;volume&quot;:&quot;49&quot;},&quot;uris&quot;:[&quot;http://www.mendeley.com/documents/?uuid=48f4f89a-d680-4da6-8ff1-949753305a93&quot;],&quot;isTemporary&quot;:false,&quot;legacyDesktopId&quot;:&quot;48f4f89a-d680-4da6-8ff1-949753305a93&quot;}],&quot;properties&quot;:{&quot;noteIndex&quot;:0},&quot;isEdited&quot;:false,&quot;manualOverride&quot;:{&quot;citeprocText&quot;:&quot;&lt;sup&gt;25–27&lt;/sup&gt;&quot;,&quot;isManuallyOverridden&quot;:false,&quot;manualOverrideText&quot;:&quot;&quot;},&quot;citationTag&quot;:&quot;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&quot;},{&quot;citationID&quot;:&quot;MENDELEY_CITATION_a8e62664-2480-43ac-9037-cc7dc6c5a24a&quot;,&quot;citationItems&quot;:[{&quot;id&quot;:&quot;0fe4235d-70c8-5573-9fbe-9c6e1246ee3b&quot;,&quot;itemData&quot;:{&quot;DOI&quot;:&quot;10.1001/jama.2020.26936&quot;,&quot;ISSN&quot;:&quot;15383598&quot;,&quot;PMID&quot;:&quot;33496760&quot;,&quot;author&quot;:[{&quot;dropping-particle&quot;:&quot;&quot;,&quot;family&quot;:&quot;Rubin&quot;,&quot;given&quot;:&quot;Rita&quot;,&quot;non-dropping-particle&quot;:&quot;&quot;,&quot;parse-names&quot;:false,&quot;suffix&quot;:&quot;&quot;}],&quot;container-title&quot;:&quot;JAMA&quot;,&quot;id&quot;:&quot;0fe4235d-70c8-5573-9fbe-9c6e1246ee3b&quot;,&quot;issue&quot;:&quot;4&quot;,&quot;issued&quot;:{&quot;date-parts&quot;:[[&quot;2021&quot;]]},&quot;page&quot;:&quot;333&quot;,&quot;title&quot;:&quot;The Costs of US Emergency Department Visits&quot;,&quot;type&quot;:&quot;article-journal&quot;,&quot;volume&quot;:&quot;325&quot;},&quot;uris&quot;:[&quot;http://www.mendeley.com/documents/?uuid=5532378b-1b81-40f0-b5f7-978329ad787a&quot;],&quot;isTemporary&quot;:false,&quot;legacyDesktopId&quot;:&quot;5532378b-1b81-40f0-b5f7-978329ad787a&quot;},{&quot;id&quot;:&quot;47e0d3a7-27d8-5d46-b78c-de4d5d117dc6&quot;,&quot;itemData&quot;:{&quot;abstract&quot;:&quot;re than 5.7 million patients are admitted annually to intensive care units (ICUs) in the United States (U.S.) for intensive or invasive monitoring; support of airway, breathing or circulation; stabilization of acute or life-threatening medical problems; comprehensive management of injury and/or illness; and restoration to stable health status or comfort while dying within an interdisciplinary and collaborative environment. Approximately 20% of acute care admissions are to an ICU; up to 58% of emergency department admissions result in an ICU admission. ICU patients are a heterogeneous population, but all share the need for frequent assessment and greater need for technological support compared to patients admitted to non-ICU beds.\\r\\n\\r\\nCardiac, respiratory and neurologic conditions are common in adult ICU patients. The five primary ICU admission diagnoses for adults are, in decreasing order: respiratory system diagnosis with ventilator support, acute myocardial infarction, intracranial hemorrhage or cerebral infarction, percutaneous cardiovascular procedure with drug-eluting stent, and septicemia or severe sepsis without mechanical ventilation. Other conditions and procedures involving high ICU use are poisoning and toxic effects of drugs, pulmonary edema and respiratory failure, heart failure and shock, cardiac arrhythmia and conduction disorders, renal failure with major complication or comorbidity, gastrointestinal hemorrhage with complication or comorbidity, and diabetes with complication or comorbidity. The most common technological support is mechanical ventilation, with 20-30% of U.S. ICU admissions requiring this type of intervention.\\r\\n\\r\\nPatients admitted to the pediatric ICU (PICU) often have complex chronic conditions. Respiratory illnesses are the most common diagnoses. Trauma, post-surgical care, infection, and fluid and electrolyte derangements are also reported as frequent diagnoses in unplanned PICU admissions. Childhood-onset chronic conditions, including congenital heart abnormalities, cerebral palsy, and chromosomal abnormities, have been reported in 53% of children admitted to PICUs.\\r\\n\\r\\nPatients admitted to the neonatal ICU (NICU) are generally preterm with very low birth weight (i.e., less than 1500 grams [3.3 pounds]); these two conditions account for 70-90% of NICU admissions. Common to neonates are diagnoses of respiratory illnesses and infections. As with adults, mechanical ventilation is a common technological support i…&quot;,&quot;author&quot;:[{&quot;dropping-particle&quot;:&quot;&quot;,&quot;family&quot;:&quot;Society of Critical Care Medicine&quot;,&quot;given&quot;:&quot;&quot;,&quot;non-dropping-particle&quot;:&quot;&quot;,&quot;parse-names&quot;:false,&quot;suffix&quot;:&quot;&quot;}],&quot;container-title&quot;:&quot;Society of Critical Care Medicine&quot;,&quot;id&quot;:&quot;47e0d3a7-27d8-5d46-b78c-de4d5d117dc6&quot;,&quot;issue&quot;:&quot;1&quot;,&quot;issued&quot;:{&quot;date-parts&quot;:[[&quot;2012&quot;]]},&quot;page&quot;:&quot;1-4&quot;,&quot;title&quot;:&quot;Critical Care Statistics&quot;,&quot;type&quot;:&quot;article-journal&quot;,&quot;volume&quot;:&quot;38&quot;},&quot;uris&quot;:[&quot;http://www.mendeley.com/documents/?uuid=89655566-8742-47aa-b1b7-224b1b3c621f&quot;],&quot;isTemporary&quot;:false,&quot;legacyDesktopId&quot;:&quot;89655566-8742-47aa-b1b7-224b1b3c621f&quot;}],&quot;properties&quot;:{&quot;noteIndex&quot;:0},&quot;isEdited&quot;:false,&quot;manualOverride&quot;:{&quot;citeprocText&quot;:&quot;&lt;sup&gt;28,29&lt;/sup&gt;&quot;,&quot;isManuallyOverridden&quot;:false,&quot;manualOverrideText&quot;:&quot;&quot;},&quot;citationTag&quot;:&quot;MENDELEY_CITATION_v3_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&quot;}]"/>
    <we:property name="MENDELEY_CITATIONS_STYLE" value="{&quot;id&quot;:&quot;https://www.zotero.org/styles/american-medical-association&quot;,&quot;title&quot;:&quot;American Medical Association 11th edition&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3DB04CB9-D7BD-48E8-94EA-9EF2C717E8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3</Words>
  <Characters>189</Characters>
  <Application>Microsoft Office Word</Application>
  <DocSecurity>0</DocSecurity>
  <Lines>6</Lines>
  <Paragraphs>3</Paragraphs>
  <ScaleCrop>false</ScaleCrop>
  <HeadingPairs>
    <vt:vector size="2" baseType="variant">
      <vt:variant>
        <vt:lpstr>Title</vt:lpstr>
      </vt:variant>
      <vt:variant>
        <vt:i4>1</vt:i4>
      </vt:variant>
    </vt:vector>
  </HeadingPairs>
  <TitlesOfParts>
    <vt:vector size="1" baseType="lpstr">
      <vt:lpstr/>
    </vt:vector>
  </TitlesOfParts>
  <Company>Providence Health &amp; Services</Company>
  <LinksUpToDate>false</LinksUpToDate>
  <CharactersWithSpaces>2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stin Meggyesy</dc:creator>
  <cp:lastModifiedBy>749637</cp:lastModifiedBy>
  <cp:revision>2</cp:revision>
  <dcterms:created xsi:type="dcterms:W3CDTF">2022-09-15T08:09:00Z</dcterms:created>
  <dcterms:modified xsi:type="dcterms:W3CDTF">2022-09-15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elsevier-with-titles</vt:lpwstr>
  </property>
  <property fmtid="{D5CDD505-2E9C-101B-9397-08002B2CF9AE}" pid="4" name="Mendeley Unique User Id_1">
    <vt:lpwstr>2d6c5e07-c981-32df-b8bd-aec6de31a468</vt:lpwstr>
  </property>
</Properties>
</file>